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E0F" w:rsidRPr="00325E0F" w:rsidRDefault="00325E0F" w:rsidP="00325E0F">
      <w:pPr>
        <w:spacing w:after="200" w:line="480" w:lineRule="auto"/>
        <w:ind w:left="0" w:firstLine="0"/>
        <w:jc w:val="center"/>
        <w:rPr>
          <w:rFonts w:eastAsia="Calibri"/>
          <w:b/>
          <w:color w:val="auto"/>
          <w:szCs w:val="24"/>
        </w:rPr>
      </w:pPr>
      <w:r w:rsidRPr="00325E0F">
        <w:rPr>
          <w:rFonts w:eastAsia="Calibri"/>
          <w:b/>
          <w:color w:val="auto"/>
          <w:szCs w:val="24"/>
        </w:rPr>
        <w:t>Semiconducting to metallic transition with outstanding optoelectronic properties of CsSnCl</w:t>
      </w:r>
      <w:r w:rsidRPr="00325E0F">
        <w:rPr>
          <w:rFonts w:eastAsia="Calibri"/>
          <w:b/>
          <w:color w:val="auto"/>
          <w:szCs w:val="24"/>
          <w:vertAlign w:val="subscript"/>
        </w:rPr>
        <w:t>3</w:t>
      </w:r>
      <w:r w:rsidRPr="00325E0F">
        <w:rPr>
          <w:rFonts w:eastAsia="Calibri"/>
          <w:b/>
          <w:color w:val="auto"/>
          <w:szCs w:val="24"/>
        </w:rPr>
        <w:t xml:space="preserve"> perovskite under pressure</w:t>
      </w:r>
    </w:p>
    <w:p w:rsidR="00325E0F" w:rsidRPr="00325E0F" w:rsidRDefault="0058380B" w:rsidP="00325E0F">
      <w:pPr>
        <w:spacing w:after="200" w:line="480" w:lineRule="auto"/>
        <w:ind w:left="0" w:firstLine="0"/>
        <w:jc w:val="center"/>
        <w:rPr>
          <w:rFonts w:eastAsia="Calibri"/>
          <w:color w:val="auto"/>
          <w:szCs w:val="24"/>
          <w:vertAlign w:val="superscript"/>
        </w:rPr>
      </w:pPr>
      <w:r>
        <w:rPr>
          <w:rFonts w:eastAsia="Calibri"/>
          <w:color w:val="auto"/>
          <w:szCs w:val="24"/>
        </w:rPr>
        <w:t>Jakiul Islam</w:t>
      </w:r>
      <w:r w:rsidR="00325E0F" w:rsidRPr="00325E0F">
        <w:rPr>
          <w:rFonts w:eastAsia="Calibri"/>
          <w:color w:val="auto"/>
          <w:szCs w:val="24"/>
        </w:rPr>
        <w:t xml:space="preserve"> and A.K.M. Akther Hossain</w:t>
      </w:r>
    </w:p>
    <w:p w:rsidR="00325E0F" w:rsidRPr="00325E0F" w:rsidRDefault="00325E0F" w:rsidP="00325E0F">
      <w:pPr>
        <w:spacing w:after="200" w:line="480" w:lineRule="auto"/>
        <w:ind w:left="0" w:firstLine="0"/>
        <w:jc w:val="left"/>
        <w:rPr>
          <w:rFonts w:eastAsia="Calibri"/>
          <w:color w:val="auto"/>
          <w:szCs w:val="24"/>
        </w:rPr>
      </w:pPr>
      <w:r w:rsidRPr="00325E0F">
        <w:rPr>
          <w:rFonts w:eastAsia="Calibri"/>
          <w:color w:val="auto"/>
          <w:szCs w:val="24"/>
        </w:rPr>
        <w:t>Department of Physics, Bangladesh University of Engineering and Technology, Dhaka-1000, Bangladesh.</w:t>
      </w:r>
    </w:p>
    <w:p w:rsidR="001F130A" w:rsidRDefault="005602AD" w:rsidP="00325E0F">
      <w:pPr>
        <w:ind w:left="0" w:firstLine="0"/>
        <w:rPr>
          <w:b/>
          <w:i/>
        </w:rPr>
      </w:pPr>
      <w:r>
        <w:rPr>
          <w:b/>
          <w:i/>
        </w:rPr>
        <w:t>Optical properties analysis</w:t>
      </w:r>
    </w:p>
    <w:p w:rsidR="005602AD" w:rsidRDefault="00FF58C8" w:rsidP="00325E0F">
      <w:pPr>
        <w:ind w:left="0" w:firstLine="0"/>
      </w:pPr>
      <w:r>
        <w:t>As no band gap is observed under high pressure (see Fig. 5, 7 and supplementary Fig.1) that is why we have further investigated the fundamental optical functions such as optical absorption and conductivity not using a</w:t>
      </w:r>
      <w:r w:rsidR="00FA5B95">
        <w:t>ny scissor value</w:t>
      </w:r>
      <w:bookmarkStart w:id="0" w:name="_GoBack"/>
      <w:bookmarkEnd w:id="0"/>
      <w:r w:rsidR="00E90968">
        <w:t>. It is explicit</w:t>
      </w:r>
      <w:r>
        <w:t xml:space="preserve"> from supplementary Fig. 2 </w:t>
      </w:r>
      <w:r w:rsidR="00E672ED">
        <w:t xml:space="preserve">that </w:t>
      </w:r>
      <w:r>
        <w:t xml:space="preserve">both </w:t>
      </w:r>
      <w:r w:rsidR="00957D83">
        <w:t xml:space="preserve">absorptivity and </w:t>
      </w:r>
      <w:r>
        <w:t>conductivity</w:t>
      </w:r>
      <w:r w:rsidR="00271BBC">
        <w:t xml:space="preserve"> edges</w:t>
      </w:r>
      <w:r>
        <w:t xml:space="preserve"> shift to the low energy region (red shift) with increasing pressure and start at zero photon energy under high pressure which indicates that </w:t>
      </w:r>
      <w:r w:rsidR="00192272">
        <w:t xml:space="preserve">the </w:t>
      </w:r>
      <w:r w:rsidR="006C7B70">
        <w:t xml:space="preserve">semiconducting </w:t>
      </w:r>
      <w:r>
        <w:t>CsSnCl</w:t>
      </w:r>
      <w:r w:rsidRPr="00FF58C8">
        <w:rPr>
          <w:vertAlign w:val="subscript"/>
        </w:rPr>
        <w:t>3</w:t>
      </w:r>
      <w:r>
        <w:t xml:space="preserve"> metal halide have metallic nature under high pressure.</w:t>
      </w:r>
    </w:p>
    <w:p w:rsidR="00F7149C" w:rsidRDefault="00F7149C" w:rsidP="00325E0F">
      <w:pPr>
        <w:ind w:left="0" w:firstLine="0"/>
      </w:pPr>
    </w:p>
    <w:p w:rsidR="00F7149C" w:rsidRDefault="00F7149C" w:rsidP="00325E0F">
      <w:pPr>
        <w:ind w:left="0" w:firstLine="0"/>
      </w:pPr>
    </w:p>
    <w:p w:rsidR="00F7149C" w:rsidRDefault="00F7149C" w:rsidP="00325E0F">
      <w:pPr>
        <w:ind w:left="0" w:firstLine="0"/>
      </w:pPr>
    </w:p>
    <w:p w:rsidR="00F7149C" w:rsidRDefault="00F7149C" w:rsidP="00325E0F">
      <w:pPr>
        <w:ind w:left="0" w:firstLine="0"/>
      </w:pPr>
    </w:p>
    <w:p w:rsidR="00F7149C" w:rsidRDefault="00F7149C" w:rsidP="00325E0F">
      <w:pPr>
        <w:ind w:left="0" w:firstLine="0"/>
      </w:pPr>
    </w:p>
    <w:p w:rsidR="00943316" w:rsidRDefault="00943316" w:rsidP="00325E0F">
      <w:pPr>
        <w:ind w:left="0" w:firstLine="0"/>
      </w:pPr>
    </w:p>
    <w:p w:rsidR="00943316" w:rsidRDefault="00943316" w:rsidP="00325E0F">
      <w:pPr>
        <w:ind w:left="0" w:firstLine="0"/>
      </w:pPr>
    </w:p>
    <w:p w:rsidR="00943316" w:rsidRPr="00F7149C" w:rsidRDefault="00F7149C" w:rsidP="00325E0F">
      <w:pPr>
        <w:ind w:left="0" w:firstLine="0"/>
        <w:rPr>
          <w:b/>
        </w:rPr>
      </w:pPr>
      <w:r>
        <w:rPr>
          <w:b/>
          <w:i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60D74B" wp14:editId="2F30366F">
                <wp:simplePos x="0" y="0"/>
                <wp:positionH relativeFrom="column">
                  <wp:posOffset>0</wp:posOffset>
                </wp:positionH>
                <wp:positionV relativeFrom="paragraph">
                  <wp:posOffset>647700</wp:posOffset>
                </wp:positionV>
                <wp:extent cx="5537200" cy="2268855"/>
                <wp:effectExtent l="0" t="0" r="0" b="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7200" cy="2268855"/>
                          <a:chOff x="0" y="0"/>
                          <a:chExt cx="5537200" cy="226885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57475" y="28575"/>
                            <a:ext cx="2879725" cy="224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22AE740" id="Group 5" o:spid="_x0000_s1026" style="position:absolute;margin-left:0;margin-top:51pt;width:436pt;height:178.65pt;z-index:251659264" coordsize="55372,2268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uJcsDsAgAAZgkAAA4AAABkcnMvZTJvRG9jLnhtbOxWbU/bMBD+Pmn/&#10;wcr3kjQkJES0iLWAJrGt2ssPcB0nsUhsy3Zb0LT/vjsnLdAigfg0pH1oej7b5+eeu8fJ2fld15I1&#10;N1YoOQnGR1FAuGSqFLKeBL9+Xo3ygFhHZUlbJfkkuOc2OJ9+/HC20QWPVaPakhsCQaQtNnoSNM7p&#10;Igwta3hH7ZHSXMJkpUxHHQxNHZaGbiB614ZxFJ2EG2VKbRTj1oJ33k8GUx+/qjhz36rKckfaSQDY&#10;nH8a/1ziM5ye0aI2VDeCDTDoG1B0VEg4dBdqTh0lKyMOQnWCGWVV5Y6Y6kJVVYJxnwNkM472srk2&#10;aqV9LnWxqfWOJqB2j6c3h2Vf1wtDRDkJ0oBI2kGJ/KkkRWo2ui5gxbXRP/TCDI66H2G2d5Xp8B/y&#10;IHee1PsdqfzOEQbOND3OoFIBYTAXxyd5nvrYtGAN1OZgH2suX9gZbg8OEd8OjhasgN/AElgHLL3c&#10;TbDLrQwPhiDdq2J01Nyu9AgKqqkTS9EKd++bE0qHoOR6IdjC9IMHwo+3hMMsHkqOkXLcgGv6HRQz&#10;ulHs1hKpZg2VNb+wGroatIarw6fL/fDJcctW6CvRtlgltIfEQAF7HfQMN313zhVbdVy6Xm6Gt5Cj&#10;krYR2gbEFLxbcuge87kcQ4lB6g5aSBshndcDdMGNdXg69oNXxO84v4ii0/jTaJZGs1ESZZeji9Mk&#10;G2XRZZZEST6ejWd/cPc4KVaWQ/q0nWsxQAfvAfhn23+4KHpheYGSNfXXABLnAW3/PURwIUOI1Rr2&#10;HUiGdWA7wx1r0KyAyMEPi3cTnvUHorEkFuRClpsvqgQ26MopT8Zr5BLn2WkWgxh7uSRRnPtbatf0&#10;0BLGumuuOoIGUA9IfXi6hjz63LZLELVU2AA+l1Y+cUBM9Hj8iHgwIYG+D8F4N2pK9tWUvG81xf/V&#10;5K+tV6spPkmzJAPh4GsmT8HyLb99Df0ruvLvLHiZ+6tn+PDAr4XHY7Affx5N/wIAAP//AwBQSwME&#10;FAAGAAgAAAAhAH9CMuLDAAAApQEAABkAAABkcnMvX3JlbHMvZTJvRG9jLnhtbC5yZWxzvJDLCsIw&#10;EEX3gv8QZm/TdiEipt2I4FbqBwzJtA02D5Io+vcGRLAguHM5M9xzD7Nr72ZiNwpROyugKkpgZKVT&#10;2g4Czt1htQEWE1qFk7Mk4EER2ma52J1owpRDcdQ+skyxUcCYkt9yHuVIBmPhPNl86V0wmPIYBu5R&#10;XnAgXpflmodPBjQzJjsqAeGoamDdw+fm32zX91rS3smrIZu+VHBtcncGYhgoCTCkNL6WdUGmB/7d&#10;ofqPQ/V24LPnNk8AAAD//wMAUEsDBBQABgAIAAAAIQBoYxV33gAAAAgBAAAPAAAAZHJzL2Rvd25y&#10;ZXYueG1sTI9BT8JAEIXvJv6HzZh4k21BFGu3hBD1REgEE+NtaIe2oTvbdJe2/HuHk97ezJu8+V66&#10;HG2jeup87dhAPIlAEeeuqLk08LV/f1iA8gG5wMYxGbiQh2V2e5NiUriBP6nfhVJJCPsEDVQhtInW&#10;Pq/Iop+4lli8o+ssBhm7UhcdDhJuGz2NoidtsWb5UGFL64ry0+5sDXwMOKxm8Vu/OR3Xl5/9fPu9&#10;icmY+7tx9Qoq0Bj+juGKL+iQCdPBnbnwqjEgRYJso6kIsRfPV3Ew8Dh/mYHOUv2/QPYLAAD//wMA&#10;UEsDBBQABgAIAAAAIQCOPwLmDJMAAIhqAQAUAAAAZHJzL21lZGlhL2ltYWdlMS5lbWbsnAWcVcX7&#10;/++eKVhpkZAVll66Q0IaREK6u0EalgVBQkJQkJaQDglpEVA6RZQQQbpbQhBBROL/nl0OHK6gqyy/&#10;79fX93/0vffMeWaeM+c8M2fmzuceAnw+X2u4CiNgTqDPlyc6Ow+2JjMCfHVLBfiCS5Qr6fMF+Aa2&#10;CvBdEz4f/z+2VVMkOXgywOeLDd6tWS3jq5pC+nDgywjBgLsMAYUDfEHsxwEnzrpDtliDB9i8daAC&#10;2LwpCktfDPbtlryweriftLB+uJ8Kf26erIWdcL8yvETvQrKw76EtNcdsPmy93X3DfnKORYNK0J7K&#10;2PqMB+82zB5kE05AvCq+lr42vqa+Tr5gX3k+w/is5GvHsYa+thHZIvX35ZkfdaxyKcTXHrI6KcKq&#10;7s3SdBX7w9skCasIqfZkaWrrm3V3gWjf3r1/PxX7D6oR7r89f+8/2C60ThJmy606NKOjN08D/Nlj&#10;TS6H+JJ+kjxsXdWgeLaUdRBSNXOcCldCwj+3xk/58D5Zm932lFqr7edhx8FlOV8qfOToszbM7u/n&#10;mPc8Np+9npy9wwJCeoYF1ChMTMlvzzt1V8bwMg34LLEqVdMmXcJvt8+NgfXj7sckHiGk7XXb496Y&#10;fErau0VtTOxZI7YpAUEB61eWcMLb+q3izp4mYeGXartHkx9DfCXbjQu1eeyttyXs551fQnzz244L&#10;tRl7k2dzv/EdG0UPWGZtLeIcjmXtZe+O1O3Zj52thGOP97gY4rO2zHlLOETDugqPRaItgbFtbMIP&#10;+LIGpwo/e0TKPyYSH0+PSUFfhZ01o3dSEe17tK+QU5j8xcEbk6Zf/vOYlIuo1sO/npikKOLrSE9p&#10;GP6ceZjhH+z8/37yqD9Epp/U87vHURuT59dParzwqJ80YN/bT6zNv5/c2vRYP3nsqv9JP0mIh2jw&#10;PPrJkMdq5/N5YhKl40lxnvf2mW/HkxKMJ/M840nOKBhPKjwYT6o8ZTwp/DfGk/h/YzypWZg5Afnt&#10;eb3PrtAoGE/68aC3RG1MItdPqkRiPGnvN54cj/mon5xn3+0nrXmuW5t/P1mx+bF+8qfjyS+c66/G&#10;k1R0ErefZOWcOf3Gk5f+BePJ/+8nEfOrvzOePKGfRMEY//z6ya5oj/rJfva9/cTa/PtJjcf7yWNP&#10;bP/xJDL9xDueRHU/ccf4/2RMNtHv/2oufJw83rnw02JymHHlWWPSBB9/9ezyxmQK+WeAdzzpv/qf&#10;z4XdmLgNxzOe/J/1k38Sk6fNu2xMnnXe9Z+Oifud8Qn9JArmXZF7dv2TmDxtjLcxedYxPjIx8Y7x&#10;Ud1P3Jg8oZ/8V8fkad/jbUye9Xt8ZGLi/R4f1TF5vutdz6+fXI33aIy/xb47xtuYWJv/GN/1b6yt&#10;RCYmP7Jy486Fozom/9Z+0vWlRzHpzb43JtbmH5P9j8fE92frXZGJyWAeLM8rJs+7n3iW+nw5z4b4&#10;7rFOOPbco7Vbm7Zrw2ljBrGm6vOVjvlDJ7t2G9t9mHo+7VqsxbWdx98b3YLCRr50/75/mYjzRvRT&#10;u/Z4lXO6a5CD+U7v3fznwlXI+/R5l7ck++QdBqPAO+/6fNmT512JKWLXgrlsHwvXD9eFEz3Y58OX&#10;wLPv5qFb+rx5IvM95/nG1udLQp2CwG5d4Ri4c8QaVNjClV5N5gu2O8mcRXd72p2k95IF2/hE+/nr&#10;8CXp3gGTQoO5fz12sw4NQ6D9m+NCewYlb/foGnb62m+r6bN5z++9SOmIGNqY3qKsG9tRfxHbOuSN&#10;dGy7bxS2rU4Ab2xX/4diG5+rtm0HTeExHeHRPcLA5sYgarSd8aERXv/uXz+thb5q73vegEdayy70&#10;GBs3G+erg9eKW6Ffi9DWnX3OK8mP5PW9H9CEMiht4c8Fmy+rJ85bWTfzbv59eNSD8z1N2/GW9TWZ&#10;UngX+feAN843lkdNH3b7cyJOmhyiQSVoTyewXeT5xi9Cw7H3+DRC4a2jIb7zezeE9ztO/cRtBPc5&#10;1ZkQXzzqZ+NSvGmzhjYunSkbDKkg3YOSv9R2orn7Iyn3bfpMYTGHpmpqzTZt+6n1NU5W17YOncur&#10;Ltav3QofzO9UwNeU3ds75fguU9MV7Pt8+zu+zvGr+/JbkY6tQUCCwICcdm9YuB09KvyzdyH2gOcl&#10;dusrOGeD8CL2j72vi8jnr83Z4zYOth/ZrcoDbAFJYIrxOZFP66N2qphFq6aOWdTa3nlwrKwt5Nl4&#10;jodvFTiW1XcoW3E+n/RstudNAfa8toDbJkg+fN7beiUHTvVf3D5CqN0fY8pBNvo2z0w3pul8tXxv&#10;zZs71xvTwt02Cntvd5HPtiOfb02YLVMoaeBN68Eeb83xga/N4LkTocZNLjQjdBltKiLPRmHHAJvX&#10;+iGagXnJb223fgrx9WO/Wr7xofZzCJ89TiUKPD4oXqC99x+tG0e58aH2+TIK+99pH7XpMbZ9TOLT&#10;v31YW2TaRy5fId//Rvv4Y0zDQ/WgfUysMi608LW7PW37aG3bx66IeYHN8yft45a1/0X7IE9E+7Ax&#10;70qMPe3j1pPax4Qzz94+anCWkTKifbys/tg+rM22D/sM+LPnRzaeILZ9/I+1EWIWEVf76T5DvG2k&#10;TeTbyG3r4S/aCHme2kZuP6mNrDsXNW3kCm3DPkNC9R/biLVFro3k+l9sIw/jauP7pDbSNvJt5I71&#10;8BdthDxPbSN3ntRGTl+ImjZS2kS0kV18+o8z1haZNpL9f/M58jCuNr5PaiPtIt9G7lkPf9FGyPPU&#10;NnLvSW0k2qWoaSPTeYbY50h6fsDl30asLXJt5H/yOfIwrja+T2oj7SPfRsI9/EUbIc9T24jvSW0k&#10;45WoaSP3aBu2jfQP/GMbsbbItJEcz/AciceVxwA750n0YJ+PJ343svP4+A/y2LUN734a0kEQMdeP&#10;sJEM31Lz157D2tzz2f20YM9pz+3d3Pz2uF27igMpSDjcJ/90bo99Nc9d196c/MdJu3ab9trn+9lt&#10;2mv/2c9u0157Hr5LeP3btNf+DmlbX/f8Nu2122/23vI27bUb+bjdpr32cn52m/baR/jZbdpr30fa&#10;Wz+b9tpfYZ7jrZ9Ne+2N/Ow27bXP8rPbtNd+2c9u0157dv14/Wzaaw8j7a2fTXvtq/3sNu21O7QN&#10;b3mb9tpL+dlt2msfQtp7/2zaa9/tV96mvfaEtA3v+W3aa6/rZ7dpr32an92mvfZzpL31s2mvPRPP&#10;Fu/5bdpr7+hnt2mvfbmf3aa99rt+dpv22ovyvPPWz6a9dtvfbTr3g/7t2lOTts8Stt4h/HGfXe5x&#10;ijw87n3e4O6x51X8B2XtcywNPO9n159dm3ut7rPLpvN5rt1Ne+3Lac/uvbF2m/bac/rZbdprX0R/&#10;85a3aa89k5/dpr32uTwvvOVt2mtP62e3aa99Bs87b3mb9tqT+9lt2mufyDV7y9u01/6yn92mvfYx&#10;NA5veZv22uP72W3aa/e2TXv/rT31gzbFx8M2iOnh8f/Wtul/bX927XYc9drdtHtv7Djqtbtp1/6z&#10;n91Nu3Y7jnrLu2nXbsdRr91Nu3Y7jnrtbtq1G9qh1+6mXbsdR712N+3a7Tjqtbtp177Pz+6mXfsr&#10;9CNveTft2u046rW7addux1Gv3U279st+djft2u046i3vpl27HUe9djft2u046rW7addux1Gv3U27&#10;djuOeu1u2rUP8bO7addux1FveTft2u046rW7addux1Gv3U27djuOeu1u2rXbcdRrd9Ou3Y6jXrub&#10;du12HPXa3bRrt+Oo1+6mXbsdR712N+3a7Tjptbtp1+4+q9xnn2tP/S98drlzAvfa3LT32rzjrrV7&#10;x1U37S3vHVet3Tuu2rR3XHXT3vLecdXaveOqTWeif3rrZ9Pe8t5x1eb3jqs2nZbni7e8TXvLe8dV&#10;m987rtq0d1x1097y3nHV2r3jqk17x1U37S3vHVet3Tuu2vSftU1r946rbv6oapuVaOPtGaf5/zlr&#10;uZyAzb4/NvhSiG822PdiXuG9mF/Yd9+z5FHim1KoXLiOOIb9VLaQ32btdv1jdPjxcr51g+MFfgVT&#10;mPge2/W1GM3FrKAN2ON8korQ4mx2q8UPvBLxm4sflxQK/01PruTrwsJd8cdfi6/zZ+/FNIobh/A8&#10;3Kp8XFKPJf8Ev/diVkfBezHuSYbZQLFFze8jQiKc8ffP3rOcEIn3Ylb4vRfztN9nLuU36M/6+8wC&#10;+Hj672D++J5lV/Lb9zu9v4+o+y94L+ZZ+4nV6m3bt+8j28/2nyYMDAPbTxY6j/qJPf5c+0mT599P&#10;6j1syRE7nn6S4tnffX1+/eRpv/e3/eRZf+8fmX6SkNtln7n2Pcuo7idDnh6TeFH53n4Pxo+xD8aT&#10;mIwnp//meOLfTxKtSBiYDGw/+WpTwkB3PLHHn9RPuv6N8aTsn40nTf/YTwaSf7DfeDI/CsaTfnwn&#10;tHj6SRTEJHL9ZHAkxpPZfuPJ097BmEE/edZ3MDLi46/Gk1R0EreftCB/a/COJ+X+BeNJVPeTFt8l&#10;DGwHtp8kPPqon9jjz7WfVHn+/cQdT57QT/7PxpN/0k+e9k6f7SfP+k5fZPqJdzyJ6n7y3xATydjy&#10;V+9ZBpMnMu9ZBvFcf9aYzOBcf/Xs8sbkOPnt+Oh9dm3+l79n+U9i8rR5l43Js867/tMx+fTBvOsJ&#10;z67/szH+n8TkaWO8jcmzjvGRiYl3jI/qfuLGxJ0S/yfmXf8kJk/7Hm9j8qzf4yMTE+97llEdk/Fu&#10;MB58/lti8rT3LG1MnvU9y8jExPueZVTH5N/aT572nqWNybO+ZxmZmAymDbvfT6IiJskf+EvKZyJw&#10;NZJiLHiuMaxZc4xpf/j7XGn4DIIHS5PhNpLhm7tObW3xwJax+2nB+kX6fGxz89vj7hp6ShJ2Dbw6&#10;x2K8EFGXY3x3HaUijq/CntJZbVJBakgDIZAO0kMGyASZIQtkheyQA3JCLsgDeZ1V5lXIBwWgILwG&#10;haAIFIViUNxZaUpCKXgdSkMZ50tTFspBeajgfGEqQiWoDFWdFaYaVHeWmxpQC2o7y0wdqOt8bupB&#10;A2epaQiNnM9MY2jqLDHNnMWmObRwFplWzkLzlrPAtIY2znzTzpln2jufmg7OXNPRmWM6Q6gz23Rx&#10;Zpkw5xPTzZlp3nZmmO7OdNPDmWp6OlNML2ey6e1MMn2ciaavM8H0c8ab/s44M8AZawY6H5lBzmjz&#10;vjPKfOCMMEOc4eZDZ6gZ6nxohjmDzQjnAzPSGWRGOQPNaGeAGeP0N2Odvmac08eMd3qZCU5PM9Hp&#10;YSY5b5vJTlcz1elipjmdzXSno5nhtDcznbZmltPazHZamTlOCzPXaWbmOU3MfKeRWeDUNwudumax&#10;U9sscWqaz5xqZqlTxSxzKpnlzptmhVPOfOG8YVY6r5tVTgmz2ilm1jiFzTrnNbPeyW82OK+ajU5u&#10;s9nJYbY42cxXTmaz1clgtjnpzDdOGvOtk8psd5KbnU5Ss8sJMt85ic1uJ4HZ48Q3e5245gcnttnn&#10;xDAHnOjmoGPMIUca/q1Fc9S5r485d/Vx57Y+4dzSp5yb+rRzXZ9xrumzzk/6vHNJX3B+1D865/VF&#10;56y+7JzSV5wT+ifnmL7qHNHXnEP6unNA/+Ls0zecvfqm872+5Xynf3N26tvOdv27842+62zT95yt&#10;+r6zRfvEJu2IjVqI9VqKtVqJNdqIVTqaWKmjiy90oFihY4hlOqb4XMcSn+nYYomOKxbreGKRflEs&#10;0PHFfJ1AzNMJxac6kZirE4s5OomYrYPELP2K+EQnFTN1sJihk4vpOoWYplOKqTo1pBFTdFoxWYdA&#10;ejFJZ4CMYqLOBFnEBJ0VskF28bHOCbkgN+SBvJBPjNf5oQAUhEJQGIpAUSgOJaAklILS8AaUgbJQ&#10;Ht6EClARKotxugpUhWpirK4BNaGWGKNrQ13xka4nRuv60ECM0o3ESN1YjNBNxHDdVAzTzcVQ3UJ8&#10;qFuKIbqVGKxbiw90GzFItxUDdTvxnu4g+uuOop/uJN7VnUUf3UX00mGip+4qeuhuorvuLrrpHiJM&#10;vyO66J6is+4lOuo+ooN+V7TTfUUb3U+01gNEK/2eaKkHiuZ6kGiqPxBN9GDRSA8RDfWHor4eJurp&#10;4aKOHiFq65Giph4tauiPRHU9RlTTY0UVPV5U1h+LSnqCqKgnigp6snhTTxHl9VRRTk8TZfUMmCnK&#10;6E/EG3oWzBGl9Vz4VLyu58ECWChK6UWwGD6DpfA5LIMV8AV8CSvJuxrWwFpYh58NsBG/m2Az5/kK&#10;tnLOr2EbdfgGtlOfHdRrJ+yijrvhe+q7h3rvhX1cw344wPUchMOiqj4CR7nGY3ACTnLNp+A0nIVz&#10;cB4uwEW4BJfhClwl/zX4GR/X4QY+b+L/V851i/Pe5vy/U5c71Osu9btPnX3yDR0gX9eOLKmlLKGV&#10;LKa1LKKNLKSjywI6UObTL8g8OobMpWPJ7Dq2zKLjyEw6rkyv48m0Or5MqV+SwTqBfEUnlIl1YplA&#10;vyzj6SQylg6SgTqpNDqZFDpY3lfJ5W2VUt5UqeTPKrW8otLICypEnlHp5HGVXh5WGeQ+lUnuVpnl&#10;DpVFfq2yyk0qu1yncsiVKqdcpnLJJSqPnK/yytnqVTld5ZOTVQE5XhWUo9VrcrgqJAerInKgKir7&#10;qmKylyouu6uSsosqJTuq12VbVVq2UmVkM1VWNlLlZD1VXtZWFWR1VVFWVpVkBVVZllNV5Ruqmiyp&#10;qstiqoYsomrJ11RtmV/Vka+qujK3qidzqgYyu2oos6pGMrNqLDOqpjKDaibTqeYyRLWQaVUrmVq9&#10;JVOp1jKlagPtZArVHjrI5KojdIZQ6AJh0A3ehu7k6QE9KdOL8r3x00emUX3x2Q/f/TnHAJleDeSc&#10;g2Qm9T7n/4B6DKE+H8ocaqjMpYbJPGqEzKtGynxqlCygRlP/MbKQGsu1jOOaxssSagLXN1G+riZx&#10;rZNlGTWV654m31TTuQczZEU1k/sxS1ZRs2VVNUdWU3O5R/NkDTVf1lQLZC21EBZz75bAZ7AUlsFy&#10;WAFfYF8Jq8i/mnJrKL8OP+vxtwHfG2UltZlzbZHl1VeyrNpKPbZRn2+o17fUcTt13Um9d3Hfv+Na&#10;dnNde7jGvVzvD9zrfdyPA9yfgzJYHZJB6rBMpI7K+OqYjKOOyxjqhDTqlBTqtLwnz8jb8qy8Ic/L&#10;a/KCvCR/lOfkRXmSvSPyijwgf5J75FW5E+s2eV1ulr/IdeReKW/KZfKWXCx/k/PwMEv+LqfJu3Ii&#10;HsfK+5I3+7jjDlEQREYSKUX0DBGNRoSjE/VA1ZKaNJUxaS2xaD2xaU1xVRUZjxb3Iq0vPq0xAa0z&#10;Ia01ES03MS05Ca06SOWWr9Dik9L6g+kJyekVKeghKektqek5aVQKrj6Y1pCUlvAKdyMJreFlWkMi&#10;mUUlpDW8JLOp+NytF2mp8bhzcWm1cWgVcbiTsWkVsbirMWkZMWVBFYOWEUMWVi9wx1+QRVWgLA4l&#10;VHQiEV2WgtIqGtGJRisxRMoQMU1L0URP01IU0VS0FElkJREWRFsQdYfoB9ASAmRd5aOn3Rf1oYG6&#10;Jxqpu6IxNFF3RFP1u2gOLdRt0VL9JlqpW6I1tFG/irbqpmgHHdQN0VH9Ijqp66IzdFE/izB1TXSF&#10;buqq6K5+Ej3gHXVF9IRe6rLoA++qS6Iv9FMXxQB4T/0oBsIgcOfCPZkD72H++zuTfztHtnNha/8A&#10;BqsLYgh8CMNguDovRsBIGA0fwRgYC+PhY3VOTICJMBmmwFSYBjNgJnyizopZMAfmwqfqjJgHC9Rp&#10;sRAWqVNiMXymToql6oT4XB0Xy9QxsUIdFV+oI+JLdVisVIfEanVArFH7xFr1g1in9ogNarfYqHaJ&#10;TWqH2Ky+EV+pr8VWtUV8rTaJbWq9+EatEdvVSrFDrRA71VKxSy0Wu9V88b2aK/aoT8ReNU3sU5PE&#10;fjVOHFCjxUE1XBxWg8URNVAcVX3FMdVTnFBvi5MqVJxS7cVp9ZY4q5qJc6qhOK/qiAuqurioKopL&#10;qqy4rEqJK6qouKoKimsqr/hZ5RDXVWZxQ6UTN1Vq8asKFrdUEnFbJRS/q3jijool7qpAcV9p4WP2&#10;FsBszmFmJ5npKWZ+mlmgYUYYXV9yApkpvsCsMQazx1jMJGMzo4yjTzpxmV3GY5YZH15ixpkAErKf&#10;mOMvQxLyBZE/KeWSUT4YP8mZbaZklpmKGWZqZpZpmFGGcO501CE9s8YM+gWRSccRmZkRZmEWmJVZ&#10;X3ZmeTmY1eVkFpeLWVseZmh59eviVWZe+XR1UYAZVUFmT68xSyrEjKgIM5+ieqAoxmymuB4nSjIz&#10;KRU+A1nK7GFN+KyhLDODcoz+5RnlKzCSV2TErsSoXJmRt6p+UVbTr/AvKKSVNXRWWVPnk7V1cVlH&#10;l5N1dXVZTzeQDXQr2VB3ko10D9lY95dN9VDZTI+VzfVU2ULPka30EvmWXilb602yjf5WttN7ZHt9&#10;RHbQZ2RHfVl21jdkqL4ru2ilwnRM1U3HV2/rINVdp1I9dAbVU2dXvXQ+1VsXUX10adVXV1D9dHXV&#10;X9dTA3QzNVC3UYN0Z/W+7q4+0H3VEP2++lAPV0P1ODVMT1Ej9Gw1Ui9Uo/RyNVqvVWP0FjVW71Dj&#10;9A9qvD6qJuizaqK+oibpm2qyvqemaq2n6dh6uk6oZ+hkeqYO0bN0Vj1b59VzdBE9V5fW83RFPV/X&#10;1At0Q71Qt9SLdQe9RHfTn+k+eqkeqJfpoXq5/kiv0BP1F3hZSalVepFejWUNe+v0Br1ef8Xfb/VG&#10;/Z3erPfqLfogR47qrfqk3qbP6m/0BayX9XZ9Ve/U1/UufZOcv+nd+o7eo+9RIsD8oIXZp5U5oKOZ&#10;gzrQHNIvmMM6pjmqY5tjOq45ruOZEzq+OaVfMqd1QnNGJzJn9cvmvE5iLugg86NOai7qZOaSDjZX&#10;dHLzk05hruqU5ppOZa7r1OYXncbc0GnNTR1ibul05jed3tzWGczvOqO5qzOZezqzua+zGJ/JahyT&#10;zQiT3UiTwyiT0xiTy0QzuU10k8cEmrwmhnnVxDT5TCyT38Q2BUxcU9DEM6+ZF00hE98UNglMEZPQ&#10;FDWJILEpZpKY4ibIlDCvmJImqSllgs3rJrkpbVKYN0xKU8akNmVNGkhrypkQU96kN2+aDKaCyQiZ&#10;TEWTxVSiVpWpVWVqVYUaVaVGValRNWpUnRpVpzY1qE0NalOT2tSkJrWoSS1qUpta1KYGtalBHWpQ&#10;hxrU5ex1OXtdzl6XM9fjrPU4az3OWI8z1uNM9TlTfc5Sn7PUx3N9vNbHY308NaBUA3I1INUg/L9G&#10;/G0MTaCpaWiaQwtoCa2gtWlk2kBbaEfODtAROlGiM3ShVBh0Nc1MN+iOhx54eAd64qUXXvqYt8y7&#10;0Bdv/fA2AG/v4W2gaW8G4fEDPA7G2xATaj7E4zA8DsfjCPO2GYnH0Xj8CG9j8DbW9Dbj8fYx3iaY&#10;/mYi3ibjaQqeppr3zTQ8zcDTTDPUfIKnWXiZg5e5ZpT5FC/z8LLAjDML8bIIL4vx8JmZZJbi5XO8&#10;LMPDCjPdfIGXL/GyEi+r8bLGzDZr8bQOTxvwtBFPm8x8sxlvW2ArHr/G4zY8fgPbzRKzA887YRfe&#10;d8P3nGEP7OUs+2C/WW4OwEE4zFmPwFE4xtlPwEk4BaepyVk4B+fhAlykZpfgMlyBq3ANfobrZpW5&#10;ATfhV7gFt+F3uAN34T74oq0yAeCABAUaDESHQHgBYkRbbWJBbIgDcSEexIeXIAEkhMTwMiSBIEgK&#10;ySAYkkNKSAWpIQ2EQDpIDxkgE2SGLJAVskMOyAm5IA/khVchHxSAgvAaFIIiUBSKQXEoCaXgdSgN&#10;ZaAslIPyUAEqQiWoDFWhGlSHGlATakMdqAv1oAE0hEbQGJpCM2gOLaAVvAWtoQ20g/bQATpCZwiF&#10;LhAG3eBt6A49oCf0gt7QB/pCP+gPA2AgDIL34QMYAh/CUBgGI2AkjILRMAbGwjgYDxNgIkyCyTAV&#10;psF0mAEzYRbMhjkwF+bBfFgAC2ExLIHPYCksg+WwAr6AlbAKVsMaWAfrYQNshM2wBb6CrbANvoFv&#10;YTvshF3wHeyGPbAXfoB9cAAOwiE4DEfhGByHE3AKTsMZOAvn4QL8CBfhElyBn+Aq2LlwA37ve4Y5&#10;8BLmwO5vpuOy0Gzt1+A6/AI34Cbcgt/gNvwOd+Ee3Adf9NXGAQESFBiIBtEhEGJATIgFsSEuxIMX&#10;IT4kgISQCBJDEgiCVyApBENySAEpITWkgbQQAukhA2SETJAFskI2yA45IBfkhjyQF/JBfigABaEQ&#10;FIYiUBSKQwkoCaWgNLwBZaAslIc3oQJUhMpQBapCNagBNaEW1Ia6UA/qQwNoBI2hCTSF5tACWkIr&#10;aA1toC20gw7QETpBZ+gCYdAVukF36AHvQE/oBX3gXegL/WAAvAcDYRB8AINhCHwIw2A4jICRMBo+&#10;gjEwFsbDxzABJsJkmAJTYRrMgJnwCcyCOTAXPoV5sAAWwiJYDJ/BUvgclsEK+AK+hJWwGtbAWlgH&#10;G2AjbILNsAW2wtewDb6B7bADdsIu2A3fwx7YC/tgPxyAg3AYjsBROAYn4CScgtNwFs7BebgAF+ES&#10;XIYrcBWuwc9wHW7ATfgVbsFt+B3uwF24D77A1SYAHJCgQIOB6BAIL0AMiAWxIQ7EhXgQH16CBJAQ&#10;EsPLkASCICkkg2BIDikhFaSGNBAC6SA9ZIBMkBmyQFbIDjkgJ+SCPJAXXoV8UAAKwmtQCIpAUSgG&#10;ribFY+aZ3mFMYfUrsL83Tc4njyvfs+hr/Lj74XuUVlOLB0/T12xeu7nXwjLBn+prw9HXJvwtfW0V&#10;+toq9LVVJhtkhxyQE3Kjj+WBvPAq5IcCaGQF4TUoDEXQyIpCMSiBTlYSSqGRvQ5voJGVgbJoZOXg&#10;TTSyClARjawSVEEnq4pGVg2qo5PVRCerhUZWG+qgk9VDJ6uPTtYAnawhGlljaIJO1hSdrDk6WQt0&#10;spboZK3QyVo709DWppi26GTt0Mk6oJN1RCfr5HyMvjYObW0s2toY0xWtrBs6WXdnJNraCPOOMwx9&#10;bSja2hC0tcHmXed99LVBaGvvoa0NMO85/dDX+qKt9UFb62UGo5UNQSsbilY2zOlmhjth6GuhaGud&#10;0NY6mI+cduhrbdHWWqOttTIfo5dNRC+bhF422WlopqCXTUMvm45eNgO9bKZTHW2tCtpaJbS1Cmhr&#10;5dDWyqCtlUZbK4m2VhxtrQjaWiG0tYJoa/nQ1vKireVCW8uBtpYVbS0T2loGtLUQtLU0Zp2T0qxH&#10;M9uAZrbRCUJbS4y2lhBtLT7aWjy0tdhoazHR1gLNDica2ppCWxNoaz7zvXNP73Hu6L3Ob/oH51e9&#10;37mhD6CbHXSu6kPOFX0E3ewoutkxdLPj6GYnndOscJxkheM42tpRfc45zCrHQbS1/ax07GPlZC+r&#10;Hd+jrX3HSsouVlR26J/Rz66jn/3ifM3qx1b9K/rZLWcz2tpGVl826DvOerS1tayIrEFXW60D0NAc&#10;8SW62hfoaiu0Rkcz6GjRxVJ0tc9YLVmCtrYYXW0RutpCVk4WoK3NR1ebh672qX4JPS0BeloiSIym&#10;9jKaWhLxyUNdLdkDbS0F+lpK9LVUkBqNLS2EQDpIj9aWETJBZsgC2SA75ICc5MkNeSAv5fNBfiiA&#10;z4L4LwSFOWcRKMr5i1OPElCSOpWifqWp5xtQhjqXpe7luYY3uZYKUJHrqsz1VYGqXGs1rrkG1OT6&#10;a0Ft7kVdqAf1uTcNoBE0hibQFJpjawEt4S3KtIY2+GiLv/bQAd8dOU8nzhfKubtQjzDq05W6vU09&#10;u1PnHlzDO1xTL66xN7pjH7TGd9EW+6H79UfjG4C29x6a3iD0vPfR8j5AxxuMfvch+t1QtLthaHfD&#10;RV80td56FJrdaDS7j9DrxqLXjROh6Gqd0NXao6m11ZPQ6Saj000VLVi5aqqni8boag3R1OqjqdXV&#10;s9Hm5qDNfYr2NA/daT560wJWrxaxkrUYnWkJK1ufoYd9jka2jBWv5WhnK0RJNLUSaGrF9SpWxlaz&#10;QraWlbJ1orBez6rZBlbPNrGKthm2sKL2lciPppYfTS0fmlo+/S2rbTtgJ+xi9e07+B72wF7YB/vh&#10;ABxkhe4wHIGjcAxOwEk4BafhLJyD83ABLsIluCxyo6nlRlPLjaaWG00tF5paLjS1nKzQ5UBTy4Gm&#10;lh1NLRuaWlY0tSxoapnR1DKxepcRTS09mlo6NLW0aGpp0NRSoamlQFMLZmUvKZpakI4pX0ZTS4Sm&#10;9hKa2ovoaXFY8YuJphaIpmbQ06ROJAPQ1O6xwn9bBclfWfG/zsr/TyqZvISedh414DSa2nGUgUMo&#10;BPtUWvk9mtoOFINtKAebVUa5Hk1tFUrCchSFJSqbXICmNgeFYQZ62mTUhnFoaqPQ1Iaip72v8sv+&#10;KBG90dO6o0qEqsKyPZraW+hpzdDTGqoSrOqXZKX/dVb/S6MIvIFKUAbloBxqQnkUhjdRHSqgRFRC&#10;naiMWlEFBaMqikZ1FI4aqB410WhqoYzUQSmpi3JSTwao+igrDVFZGqG6NEaFaYIi00xels1Ra1qg&#10;17RExXkLzaa1PC7boNu0lYdke7SbDnKf7Ch/kJ3RcELlbtlFfifD5C7ZDT3nbblddoce8lvZU34j&#10;e0FvNJ4+0Bf6QX8YAANhELxPng9gCGU+pOxQuUMOw9cIfI7E9yjOMZpzjZF7UYH2yXFyvxwvD8oJ&#10;8jDK0BE5SR6Tk+UJOVWeQi06I6dT9xmoTp+gOM1CbZrNdc2VP8tPUZnmca3zUZgWct2L5B2Upnty&#10;CarSUlSlz7kvy6RGTzNoadHVl6hJK7lnq1CT1qAmrUVNWsd9XI+itBE2oSpthi2wFb6GbfANtu3k&#10;2wE7KbOL8rvx8718AT0tOnqaQUtTaj8q1gHicIg6HKYuR1C9jlK/48TiBHU+SSxOcR1nUNLOkjqH&#10;9TzX/SP3/iL35BL36rL8Gi1tM7nXoaWt5CqXc5VL0NLm42m2/JW78Rt36DZ37nfu5h3u8D3u+n2i&#10;4UPxDEAFFaoTV96WGrXk6v8fc/cZJWWVL3pYq+rdBSpiQCVIkCAg3QSJAk2SKDlnBFTAgKgoRlSQ&#10;ZNPknDOScwbJGSQIKCqKOSfM2fP0nMMs1/lw77kf7lpnWL9e3dUVdhU9w+73ef81d/kJ6WKV7T37&#10;VlbcxOobePa1PZPqnlllz7ACSyvjpyqFpRVjaYVYWn4/aXlY2vUs7Vo/edlZ2uUsLeknMcHSLmVp&#10;f8WLcKebWVNRxlSMK93Ck0pwpBR2lMqLSjGf0lynDLe5ldGU4zPlVYHPVOQzt6myqnCaqqqm6qrh&#10;spq6XbVdt47quV19NXA/d6gR+2msJu67qZp7nBZq6TFbqY3aqh2Haq+O6uTrzuqirurm+t3d9i7d&#10;4756uN+eHqOXx7vPY9/Pjh5gR725UR9u9FD0Jks7y9Je42in448xo37M6HFm9GR0NP5UdJilHeBo&#10;+zjabo62M/589DJH28rRNnG0DfHB0VqOtpqjreBoy+Lp0WJOtpCTzedkc+KjolmcbPq/fW2IPfAS&#10;m+XLvMfARV/L/P7YaCpHmxQfz5omRuM42miONjI+hTlNi17kaEM52uD4zOgFjjaAo/nXLnomPo9B&#10;LYie4GiPc7TH4ouivhztYY7Wh6P15mgPcLT7OFovjtaTo93D0e7maP4lZlWbojs5WheO1omjdeRo&#10;7TlaO47WhqO15mitOFoLjtacozXjaE04WmOO1oij3RE/GjXgaPU4Wl2OVjt+Mrqdo9XiaDU4WrX4&#10;a8zr9agKR6vM0SrF34oqcLRyHK0sRysTfzcqFX8vSuVoJRha8fhHUVGOVpijFYx/xsU+j/JytDwc&#10;LSdDuz7+TXRt/Nvo6vgFRvZ9dHn8hygLR4s4WpyhXRL/Nfoz9lv0W+z36OfYn9EPsb+iC7G/o69j&#10;lzibKmYHGLcbTNgdRnaKyXAulsUuMqsd5WXhFEM7GcsWjnG0oxztEEM7wND2xa4Nezjartj1YUfs&#10;hvByLGfYytC2MLTNDG1TLG/YyNA2MLT1DG19rKAKq4huVlHfK+46t7huCbdJcfuSYVusVNgeKx12&#10;xsq4/7Iep1w4GCsfjsQqhOOxSuHV2G3WVdkOt4qdbZo1V7OLre551GB0texQb7crrW0nWsfOs56d&#10;Zn1nbTWwm2wY8tthFLHTSGFoZe08KjO0mnYh9Z350tRZMG3tTLrYofRwBlHveAc7q452UJ3CYDuY&#10;EXYyE+Jd7Xa6OVuoux3M3XYr99iV9LAD6ekMnnvtKu6zg7jfTuEBO4IH/evfJ/xlhxQxtGyJvv6l&#10;fpTRPRaKMLTUxBOhXOLJUDXxVLg98XRomOgfWiSeDe0Tz4VuiQGhV2Jg6JN4IfRLDAr9E0PCoMTQ&#10;MDwxLIxNvBimJIaH2YmM8FJiRFiRGBnWJUZzuzFhd2JsOJQYF44nJoTXEhPZ3aTwYWJy+CIxNVxI&#10;TAu/JKaHvxMzQuBn2aLZ/G5OyBPNDQWj+aF4tCCUjhaGStFLoXq0ONSNloQm0dLQJloWOkcrwj3R&#10;Sn63KjwWrQ79o7VhcLQujIjWhwnRxjAj2hQWRpvDimhL2BBtY3cvh4PR9nAi2hHeiHaF96Ld4fNo&#10;T/g+2hv+iPaHRDgQsvGz68OhkC8cCUXD0VCKn1UKx0KNcCLU52fOgQrtwqnQNZwJPcNroU94PfQL&#10;Z0N/+vZCeCukh3NhdHg7TAznw/TwLgl8j/69T/s+JHwfUb2Pad4nYSed2xs+92hfeJSv3PvXVO4b&#10;9/ate/qO433vlj+41Y+u/bNr/xK+pHffhN/CBYL3Q/iT5/3l0r/D7yTvzxAjafHkpckERQsELfM/&#10;WehZVnp2OT27gpxlS17l49U+Xuvjdfzsep/l9Fkun+XhZ3l9lS+Zm5bloWU30rJ8ycLJ/LSsACm7&#10;iZQVShZ3SQmXpPCzVJeUdElpflbGpbe6pKxLyvGzCi6t6JJKLrnNJZX5WRWXVHVJmkuquaS6r2r4&#10;qoavavqqlo+3+1jbx9r+1GFnddlZXXpXj5/VZ2f12VkDateAn93Bzu5gZw1pXUN21pCdNWJnjehc&#10;I3bWmJ01ZmeNCVxjdtaYnTWhZU3oWBMS1oSCNSFgTehXE+rVhHo1pV5NiVdT2tWUdjWlXU1pV1PS&#10;1ZSdNaVdzWhXM9LVjHQ1Y2fNaFdz0tWcnTWnXS1oVwt21oJ2taRdLdlZK9rVip21Jl5taFcbdtaW&#10;eLUjXu2JV3vi1YGddaRenYhXZ3bWhXp1pV7dqFd36nUX9bqbnTkWwOpmWfFsq51jtfOsdr7VLrDS&#10;hVa6yEqdEUy8+hGvJ2jXU6TradLVn3Q9R7iep1sDydYgqjWEYg2lVy8Sq+EUKoMwjWRno9jZGG42&#10;LrnLinZbzR6r2Wc1+63mgJUcZHCHreaIlRy1klcY3HGrOWElJ63kVf522mrOWM1rVvO61bzB3960&#10;ores6JwVvaPzVvUue3tPH1jdh1b3kT62wk/1mVV+ri/Y21f62oq/0QV9Z+Xf6wf95Bn8rF/0q37n&#10;bX/oT/2lS7Js4WZbudnWZFyRgpLKost0ua5QNn6WXVfpal2jHLpO1+sG5VJu5dGNyqf8KqCbVEiF&#10;VURFVUzFdYtSlKqSKqUyupVBlFU5VVBFVdJtqqKqSlM11VBN1dLtqqO6qqf6ukMN1UiN1VTN1Fwt&#10;1Eqt1UZt1V4d1FGd1UV3qqu66y7drXvUU710r+7TA+qtB9VHD+sR9dWj6qfH9YSe1NN6Rv31rJ7X&#10;AA3UCxqsIRqqYUrXcGVopEZptMZonMZrgiZqsqZoqqZphmZqlmZrruZpvhboJS3SYi3RMi3XCq3U&#10;aq3RWq3TBm3UJm3WVm3Ty9qundql3dqrfdqvAzqkwzqiozqm4zqhkzql0zqj13RWb+hNvaW39Y7O&#10;6129rw/0oT7SJ/pUn+lzfamv9LW+0QV9p+/1g37Sz/pFv+l3/aE/9bcyfa0YX/vhv/la5v8ZRub3&#10;L3H8/1LFlFCkoKSy6jJdrit0pbLrKl2ta5VD1+l65VQu5VYe5VU+5VcBFVQhFVYRFVUxFVcJpShV&#10;JVVaZXSryqq8KqiiKqmyqqiq0lRdNVRTtVRbdVRX9dRAd6ihGqmJmqqZmqulWqm12qid2quDOqqz&#10;uuhOdVN33aW71UM91Uv36n49oN56UA/pYT2ivnpM/fS4ntBTelrPqL+e0/MaoIEapMEaoqF6Ueka&#10;rgyN1CiN1hiN03hN0CRN1hRN1XTN0EzN0hzN1TzN10K9pEVarKVapuVaoVVarTVaq/XaoI3apC3a&#10;qm16WTu0U7u0W3u1T/t1QId0WEf0io7puE7oVZ3SaZ3R6zqrN/SmzultvaPzek/v6wN9qI/1iT7V&#10;Z/pCX+orfa1vdUHf6Xv9qJ/0s37Rb/pdf+gv/a2LVhZnS/+0siy+/qeVZfP1P60s08mu1UUry3Sy&#10;nLpoZZlOllcXrSzTyQqqkDKtLNPJiuqilWU6WYouWlmmk5VRppVddLIKPs+0sotOVsXnmVZ20clq&#10;+DzTyv43O5n/lfq3e/3fnCzzupn/+Z86WS9ONuf/6GT+rWdgtyhFqSrJv0qpjG5VWf5VThVUkX9V&#10;0m38q4qqKo2BVVMNBlZTtRhYbf5VR3X5Vz3+1UB38K+G/KuRmjCwpvyrGf9qzr9aqhUDa83A2vCv&#10;dvyrPf/qwL868a/O/KsL/7qTf3WLzTGDNouTzeRkM8ygTedk0zjZVE422QzaJE42kZON52TjzKCN&#10;5WSjOdkoRjbSDFoGJxvOyV5kZMPMoA3hZIM52QuMbIAZtOc52bOc7BlG9rQZtCc52eOc7DFG1tcM&#10;2iOc7CFG9iAje8AM2n2crBcj68HI7jaD1p2TdWVkXRhZRzNo7TlZW0bW2gxaC07WjJM1YWQNzaA1&#10;4GT1GFltRlYruZB/vcS/FvOvJfxrKf9axr9W8K+VZsZW8a/VZsbW8q91ZsYcIWBk+RjZjYwsV3JL&#10;7AZGloORXcPIsid38K9d/Gs3/9oTC8m9/Gt/7FJG9pejA384KvGbIwS/OELxY3iFfx03N3bC3NjJ&#10;2FeOGHzByD5jZJ84cvBReD32gaMb7zmCcJ6Rve1oxzlHEt505OMsI3vNWcBnGNkpRvaqoyInHF04&#10;7gjJK4zsKCM7zMgOMbKDjGw/I9vHyPYyst2MbBcj2+kIxA5Gtp2RbWNkWx2N2MLINjOyTWbPvKsj&#10;37mU68SYToLpRDwn8Jwkz8nKcy7jOZczpSuYzpVMJ7uu4jpXs6dr2U4OXcd3bmBTOZWL8+TmVjcq&#10;L+/Jp/zM5yZdnD0rzLxuVlEVY0HFVUIpSlWmj5XWRSPL9LHy+k8jmxduc9+VVcVjVfWY1VTdGmpY&#10;S03rut36altnHWuuZ+31PYcGnssdnlcjz6+x59nE823qeTePbwwtuGBLPtiKE7Yxd9eWG7Yzg9fe&#10;LF7H+M7QyVxe5/huPraHj+0N3eL7GNl+Prafjx1whOYgIzvIxw6ZOzvEyA4xskN87JAzqg8xskOM&#10;7BAfO2Tu7KAjOQf52AE+tt/c2T5Gto+P7XV0Z7e5s12MbGcY4LEHWscL1jPIuoZY41BrHWbNL1r/&#10;cM8lw3Ma4fmN8lxHe95jvA5jvS7jvVYTzPRNNMc3ia9N4WtTzcxNMy83na3NZGuz2NpstjYnPoSP&#10;DeJjAxxJepaPPcPHnuRjj5s7e5SPPeLoUh8+1tvc2f18rBcf68HH7jZ31o2P3cnHOvOxjubO2vOx&#10;tnystSNRLflYcz7WlI815mMN/2vmrD4fq8vH6vCx2/lYLT5Wk49V52PV+FgaH6vCxyrzsdv+y8cq&#10;8rEKfKw8HyvHx8rysVsd3bqVj5XhY6X5WCk+VpKPleRjqY56pfCxEnysBB+7hY8V52PF+Fix8E28&#10;KB+7mY8V4WOFww/xQnysoCNkN/GxAuHXeH4+lo+P5eVjeRw1y83HcvGxG/jY9SGeyMHHrnEk7Wo2&#10;lj1kYV9ZE5fzsazmzZKOrkV8LMbHLjFv9qdplt8d0f/FdMuPju5/Z9rlG1MvX0a5zJHlSXzMx97n&#10;Y+cJwFsmZM7ysdN87AQbO2re7CAf28vHdrKxbebNNvKxteRgBRtbbN5sAR+bzcamsbGJ5s3G8LEM&#10;NjaUjQ00mdOfODzOxh4xb9abj/WkEN3ZWKeolvmm23lYbR5WN1HXvFlNPlaFjVVgY6XNm5XgY0XY&#10;WAE2lse82XV87Kp/qUZr2tGGgLSlIu1JSQd60pGodCIsXajLnaylK2vpzpzuYlB3s5Z7WEtP1tIr&#10;sYuNvZy4L7GZjW1gY2vY2MpEH7r0cGIxG1uY6MtdHk3MZmMz2di0xBPU6imC9TTJeobD9E+MYWOj&#10;2NhINpaRGEjABpGwwWxmCBkb6s+LSvfVcGX4zkiN0miN1TiN970JmuS6kzXFbae65XS3nOGWM91y&#10;Flmb49Zz3XKex53vlgvd6qXEREI0mY1NZWPTrX4mNZrtmcxlY/PZ2ELPbFFine+u950NvrPRpZtd&#10;ssVXWxObEtt8tt3HHf7s9LrsTuzxZ68/+71SBxMH+N5BtnfI63eY6x3leq9wvWNe0+MM66ReTZz6&#10;15/TPr6m13VWb/rOW65xTm+79nm3etet33N/77vHD937Rx7lY4/4iUf/zN/J59bzhVV+aY1fW+s3&#10;1v2tv5PvEguo2hw2NoONTeFi4yngaDY2nI0N4WIDaOgzbOxxNvYIF+tNBHuyse5srBMXa0vtmrOx&#10;RlysLherQfSqsLHyXKy0n6pb2FhhNpafi+Xyk5aDjWVnY1m5WCKR2xxWHvNWN5qrymd+Kr8ZqQIM&#10;qSA3KmTOyFQdG3uNi53iYsfjxdnQLdFBLraPi+2Jl+RCpbhQGS50a7Q5XjbayMY2cLF1XGxtvFK0&#10;hout5mKruNiqeFq0kout5GIrudiqeC3VVh3Xqeu69dymgdveEa2PN3Q/jdxfE97UNNoSb+YxWnis&#10;luaXWnnc1maZ2rKpduaa2ltPB17Vydo6m3fqwq/uNPvUzXq7R69wsVfMmB3jYse42DEudoyLHeNi&#10;x7jYMS72Chc7ysWOcLHDXOwQFzvIxfZzsb1cbDcX28nFtnOxbWbMNnOxjVxsHRdbzcVWcLGlXGwR&#10;F5vPxeZwsRlcbCoXm8jFxnKxkVxsOBcbysVe4F7Pca+nudfj3Kvvv51suD3weE6W4x9Olvn9SdGD&#10;XOw+82U9uFh3LtaFi3UwX9aGi7XgYk242B3my+pysVpczL/e/GlxVJGLleVipePLoxQuVpyLFeFi&#10;BeNrovxcLA8Xy8nFrotvNIO1KcrOxa7gYpfFt0VJLpbgYjEu9ndsF2PazZj2RM4Oin6K7edMB6Lv&#10;Ygejb2OHWdOR6MvY0eiL2CvRZ7Hj0SexE9HHsZORXVb0Qex09H7sTGT3FZ2PvR69E3sjejv2ZnQu&#10;9lZkhxa9GXsneiN2Pjobezd6Pfa+Pohei30YnYl9FJ2OfRKdin2qz6JXY59HJ2Nf6qvoROzr6Hjs&#10;m+hY7IK+i+wKI7vD6Ejsp+hw7OfoUOwX/RYdZGIHYlSCi+1jYnuY2O7YpVwrxqASbCviUYFLJflU&#10;Vr51Ga+6nFtl41dXhnVMbG3sqrCGia1iYiuZ2IrYdWEZE1vKxJbEcoXFXGwRE1vIxBaYLZvPxeYx&#10;sXlMbK7ZsjlMbA4Tm83EZpstm8XEZjGxWUxsVizVZaVUWmVc71a3Kee25d1PBfdX0f3e5v4re6wq&#10;HjfN41ezlurWVIOz1bLe2627NqOr43nVC3tj9e2aG9gx32Gn3IjxNbYrbmIn3NQOuLldbws73ZZ2&#10;uKbDY23sYts6u6udd0voYIfa0a60k11oZ7vOO73LQVc7y252kt2dXXW3s6nusTPsYSfY09lR99rp&#10;3Wdnd7+dXG+7tgft0vrYlT1kF/aIs5L62mE96oyjx+ygHrdbeiLMtRNaFH/KzucZO53+djbPmp5/&#10;zs5lQDjhXQRed0bS285M+tAu6nNnKV3wTgM/x9OdUTPcDiHDjmCEHcAoZ8SMZm1jQuHE2HBLYryZ&#10;uAmhIhNLS0zibVNCg4R3QWBibRIzQufEzHBXYla4NzE7PJSYy9zmMbf54YXEgpCeeCmMTiwKkxKL&#10;w8zEkjA/sSwsTSwPaxIrwubEyrAzsTocSKwJxxJrw5nE+nAusSF8mNjI3DaF7xJbwm+JreFSJpY1&#10;ejlcFe0IOaOdoQATK8bESvGwitE+3rY/1IsOhKbRIfNyh0PX6EjoFb0SHoqOhSei42FAdCK8GL1q&#10;Vu5UmBqdDnOjM2Fp9HpYG50NW6M3wt7ozXA0OhfORG+Ht6N3wkfR+fB19J45uffNyX0QAg+7kodd&#10;T7jyhU/DzTysJA8rT7rSmFht2tWQh7UgXu2ZWFfq1YOH9SZffZnYkzzsOR42mIB5pbnbX2ECD5sa&#10;LknO4mHzedjikEguD1FyTUgmN4QsyS0ha3K7Sbfd4Yrk/pAteThcmTwWsidPmnY7E65Jng3XJt8y&#10;7fZOuD75Xrgh+WHImfwk5E5+HvIkvwo3Jr8NeZPfhfzJH0OB5C/hpuRvoWDyj1CYvRVhbzezt2L0&#10;rTh5u4W7laBuqcStJHErRdtKJ3PwsOt42A08LBcPy8PDbuRh+XhYAR52Ew8rxMMK87AiVKwoDyvG&#10;w4rzsBI0LIWEpZKwkhSsFPkqTbzKkK5byVZZMlWORJUjUOXJUwXaVJE2VSRNlShTJcJ0G2G6jTBV&#10;pkuV6VIVHlaFMFWhS1XpUlW6VJWHVaVLVelSGg9LI0xppr/SCFMaYUojTGkmv9IoUxplSqNMaZQp&#10;jYelkaY00pRGmtJ4WBptSqNNabSpGg+rRpyqEadqpr+qUadqLKw6darOw6qTp+osrAZ5qkGeavKw&#10;miysFn2qRZ9u52G16VMdc2R1CFRdAlWPQNUnUA0I1B0Eyu/8Xo25HG+eV2OBV2OhV+Il/rbIq+Ho&#10;B31qS5/a06eO1KkTdepCnLoSp+6U6S7CdA9d6kmS7qVH9xOj3jysDwt7mIX1NUf2KA/rx8KeYGFP&#10;mSN7hoc9y8KeZ2EDzZEN4mFDWNgwFpZujmw4CxvBwkaxsDHmyMaysPEsbCILm2SObAoLm8rCprOw&#10;GebIZrGw2SxsLgubZ45sPgtbwMIWsrBFLGwxC1vCwpaysGUsbDkLW8HCVpgjW8nCVrGw1SxstTmy&#10;NSxsLQtby8LWmSNbx8LWs7D1LGwDC9vAwjaysI0sbCML28TCNrGwTSxsMwvbzMI2s7DNLGwLC9vC&#10;wrawsC0sbAsL28LCtrKwrcmcyqXcyqO8yqf8KqCC+p9aWOl/W5jzyH1eXhVUUZVUWVVUVWmqrhqq&#10;qVqqrTqqq/pqoDvUUI3VRE3VTC3UUq3UWm3VTu3VQZ3UWV3UVd3UXXfpHvVQT/XSfbpfD6i3+ugh&#10;PaxH9KgeUz89oSf1lJ5Wfz2r5/S8BuoFDdJgDWUtw/Si0pWhERqp0RqjsRqnCZqoSZqsqZqm6Zqh&#10;WZqtOZqn+VqghVqkxVqipVquFVqpVVqjtVqn9dqoTdqsrdqml7VdO7VLu7VH+7RfB3RQh3VER/WK&#10;juuETuqUTuuMXtNZvaE39Zbe1js6r3f1vj7Qh/pIn+hTfaYv9KW+0tf6Vhf0nb7Xj/pJP+sX/abf&#10;9Yf+1N+6xLH7SxVXQpGCsiirMp3sEk72Fydb/Y85tF9dnPn9y3S5sulKZddVukbXKoeu0w3KqVzK&#10;oxuVV/lUQDepoAqpiG5WURXTLSqhFKWqlEqrjMqqnMqrgirpNlVWFaWpmqqrhmrpdtVWHdVTfTVQ&#10;QzVSYzVRMzVXC7VUa7VRW7VTB3VUJ3XWneqqbrpLd+se9VAv3av7dL9660H10UNZ/fdIffWoHtPj&#10;ekJP6mk9o/56Vs9rgAbqBQ3WEA3VMKW7z+HK0AiN0miN0TiN1wRN1GRN0VRN0wzN1CzN1lzN03wt&#10;0EtapMVaqmVarhVapdVao7Varw3aqE3aoq3appe1Qzu1S3u0V/u0Xwd1SId1RK/omI7rhF7VKZ3W&#10;Gb2us3pDb+mc3tY7elfv6X19oI/0sT7Rp/pcX+hLfaVv9K0u6Hv9oB/1k37Rr/pNv+tP/aW/lWlg&#10;Mf3TwJK+vmhgl/v8Cl00sKt8frUuGtg/Z8UyDez/16zYRf+q5DEyDeyif6X5PNPALvpXLZ9fNCP/&#10;df9fNif2P/evv/8f/asB/7r4/2P639+HsSjrKqb/9K+t/Gsr/9rKv7bwry38awv/2sy/NnsPxk38&#10;axP/2si/NnoPxg38awP/Ws+/1nkPxnX8ay3/WmNGbDX/WsW/VvGvlWbEVvCv5fxrGf9aakZsCf9a&#10;zL8Wsa+XzIgt5F8L+Nd89jXPjNhc/jWbf80yIzaTf83gX9PY11QzYlP41yT+NZF9TTAjNo5/jeVf&#10;o9nXKDNiI/hXBvtKZ18vmhEbyr+GsK9BZsQG8q8B/Os59tXfjNjT/Osp/vUE++pnRuxR/vVI8nm2&#10;NYBtDWRbL7CtwWxrCNsayraGsa10tjWcbWXEOiVHxjqwr7ZmxFrzr5bsqxn7apKcEGvEvxqwr3rs&#10;q3ZyKtuazrZmsK2ZbGsW25rDtuayrXlsaz7bWsi2XmJbi9jWErNdS9nWMra1nG2tZFur2NZqtrUm&#10;djX7ys6+rjAjdhn7SrKviH3FzIhdwr7+cuThd0cgfnUk4mdHJX5wRux3fnv/Nuw323XAbNdBs12H&#10;Yp/6Tf5j9vUh+3rfmbrvsq932Nc59vUm+3qDfb3Ovs74Lf80+3qVfZ1kX8f9xn+MfR1lX0f85n/Y&#10;2bQH2dcB9rXfUYB97GsP+9rNvnY5IrCTfe1gX9sdGXjZ2bbb2NdW9rXFUYLN3ndxE/vayL42sK/1&#10;3iVnHftay77WOHqwmn2tZl+r2NdKRxJWsC+/L/KioCw8JStDuoypXMGUsulKvpSdr1yta7jTtZwl&#10;h67nWzcoJ3PJrTzc6kbl5Vj5VYDD3KSCKqwi5p5uVjEV18X3XUz1eUmVcp3SulVlVc59VFBF91nJ&#10;/d+mf86GVbOWGtZU0/pqWWdt665j/XX/y77+071WOfqRaV8X3WuD2bBM99rMvbZwr21mw17mXjsc&#10;HdnJvXabDdvDvfZxr/3OQj7AvQ5xr8Pc64jZsKPc65gjKMe51wmzYSe510nu9aojKqe412nudZp7&#10;neZeZxxhOcO9znCvM2bDznCvM464nOFeZ7jXae51mnud4l6vcq9XuddJ7nWCex3nXscclTnKvY6Y&#10;CzvMvQ5yrwPcax/32sO9dnOvndxru6M227jXFu61yVzYeu61lnutdiRnpTOll3GvJdzrJe61wJGd&#10;udxrNveaYS5sGvea7EjPRO41zlzYaO41knsNDysc0Vnl6M5qR3rWmD1b5wjQ+vjTjgY9yb36Ma9H&#10;zYU9zL36ODr0gHdHuo979eRe9zCv7o4WdeVeXZyV3Yl5tfdei20dPWrNvVoyr+bO1G7KvRo7mtSQ&#10;eTXwXov1uFcdZ2/XDq+xsdfNl53lYm9ysbe42Dku9o4ZsfM87F0e9h4L+4CDfcjAPmJgH7OvT9lX&#10;pnl9/i/zKsq8bnYGeGHuVcgRqpuYVwEzYfm4V17mlccRq1xmwnIyr+uZVw7mdY0jWFcxr+zMKxvz&#10;utxMWBZHtJysnfmBbWVhW1nZ1mVs63K2lc37I15pxit74oJ3bPuaeX3BvD51FP8j5vU+8zrPvM45&#10;sn+WeZ1hXq8yr2Nmwg4zrwPMaw/z2kEAtjKvjcxrLfNaybyWkIGFzGsO85rBvCYzr/HEYBTzSmde&#10;g5nX8xThaebVj3k9zLweYF49mFc35tWJebWhDc2ZV0PmVZd51TAPVplClGdepZjXLcyrMPPKRydy&#10;mti5lnllY15ZiEXMPNgfiVbEozXjakNG2hGT9hSlA1npRFw685UuZOZOntKN4HTnKHexnbsTa82D&#10;rWReS5jXQt41xzzYDOY1hXlN4F1jzIONYF4vEpMhvGugebDnmNczvOtJf/oxr77M6yHe1ds82P2+&#10;24t59XDNu00gdWdeXd2yC7nqRK46uqf2RKYdtWrrnttQq9aUppVHasm8WlCb5h65OblqzryaWUkz&#10;euXYo6ZrpmZptu/P1Ty3me+2C+S9FWlWaxrUxjNqy7va0aEOiRUed5XHX20da7wKa70K670CG4jf&#10;RmvdZM1bPPutnvk20rfd89nhGe/0bHfxoj2e6V7Pcp9nud8zPOjZHfrXpNsQr+owYpVOrjII1kiv&#10;9GiqNYZujTPRNt6rP5F3TeJdk03WTeFdU/2tTONd03jXdN413d/UdN41nXdN513T/O1N5V1TeNdk&#10;3jWJd00wBzaed43lXaN41wjelc67hvGuwbxrgL/9Z3nXU7zrceLZ10/Eg7zrPt7Vg4J2412d/KS0&#10;5V0tyGhj3lWfd9UyB5bGuyryrjK8K8Uc2M28qwDvys27cvhJu5J3ZeFdMdb1Rzynua5cZrpym+W6&#10;0WxUXrNQ+dhWfrNPN3GtgsynEOcpEu0wB7aFd23gXatZ13JzYIt413zeNZt1zTAHNoV3TWRd41jX&#10;aHNgI3jXcNY1zBzYEN41mHe9wLoGmgN7nnc9z7q895v3zbtdtVVX9VTf5Q3U0HUaRQPMgQ1kXYNY&#10;12BzYEN51zDWlc66MsyBjeRdo1nXGNY1zhzYBNY1iXVNZV3TzIHNYF2zWNcc1jXPHNgC1rWQdS3y&#10;foqLWdcS1rWUdS3zforLWdcK1rWCda3wfoorWNcK1rWCdS1nXctZ1zLWtZR1LWZdi1jXQtbljIZo&#10;Luuazbpmsq5prGsy65rAusayrlGsK4N1DWNdg1jXANbVn3U9yboe9V6JD7GuB1hWT5Z1F8vqwrLa&#10;s6xW//avMfzrOf510z/8K/P7M8xgzYoasq66rKum+S+T3GxrQXQr60o1/1WMdRViXflYVy7WlYN1&#10;mT7nWKvNSa2JLmVdf8TWmY/aEH0f28irNkWfxzZHH8W2Ru/FtvGolxnUDt60ky/t4km7+dHeaB/r&#10;2s26trOurbFD0SbWtZ51reFcK2PHomWsazHreolzzY+diuayrtmsaybnmh47G01lXZM516TYuWgC&#10;6xrPusZxrrGx96LRrGs06xrFuUbGPo5GsK4RnCuDc2XEvoiGs67hnGs450qPfasL+l4/6Ef9rF/0&#10;q35zvT/0p/7S37o0DOdcw2NxRSGDc2VwrgzzXxmcK4NzZZj/ymBdGZwrg3NlmP/K4FwZnCuDc2XE&#10;rnfbnMql3MqjvMqn/LoppHOudM6Vbv4rnXOlc650zpVu/iudcw3nXMM513DONZxzZXCuDM41gnON&#10;4FwjOdcozjWKc43mXGM41zjONZ5zTeBck2I1wmTONZVzTedcMzjXrFg9VlafkTXgYw35WCMe15iN&#10;NQmrY82YXXOG14KLteRire2w29hZt7Wrbm833YGLdeRineyYu9gp32mH3NXOuJvd8F12wXfb+d5j&#10;x9vTLreXne29drP32cE+YNfa2071QbvTPnakD9uFPuKsq7587DE7zH52lY87g+oJO8ennCn1tB3i&#10;M3aF/e0En7P7e95ub4Ad3gvmzwaZ8B9s5zbEbm2Y3dmLdmTpdmHDTeSPsNsaaXc1yo5qjB3UWLum&#10;cXZK4+2OJtoNTbIDmmzHM8XZPdPsbKbbycywe5lltzLbWTlz7Erm2oXMt+tY4OyahXYWdtuM6zrG&#10;lSexNNzEuIoyrlTGVS6xKlRmXDUYV73EOu8puT60YlwdGVf3xGazalvNqm3jZi9zs+1hUGKnWbVd&#10;YVxid5ia2BPmJPaFxYn9YVXiQNiUOBR2JA4zsyPM7Kg5Nb+BJI6HjxMnwleJk95j8pT3mDwdIsaV&#10;jXFdx7jyMq4ijCuVcZVnXGmMqw7jasy42jCuLozLVGt4MPo49Is+Cc9Gn4Yh0edhZPRFmBh9GWZG&#10;X5lP+8Z82rfm0y6E7dH3gU57b8kfmdlPzOwXZvZr+DL6LfwQ/R5+j/4MccZ1GeO6JlyazMW4CjCu&#10;ooyrZAjJ8oyrCuOqxbgahMuTTRlXa8bViW91D1clezGuBxnXoyFH8knG9RzjGhRuSKaHXMlRIXdy&#10;fMiTnBLyJmeGfEnn6iUXMa5lfGt1KJRcz7i2MK7toSg7K8bOirOzEuwshZ2lsrOSyTdC6eS5UCZ5&#10;Ptya/CCUTX4cyic/CxWSX4aKyW9CJW5WmZtVSf4cqnKzatysOjerwc1qJhN0J9CdLGTnMrJzBdW5&#10;kupcRXWuITo5+NZ1VOcGqpOTb+WmOnmoTl6qk4/q5Kc6BRhXQb5ViOwUJjuFGVcRvnUz3SlqgqoY&#10;4SnGt4oTnuImqG7hW7dQnhJ8qwTpKUF6UvhWCu1JYVwpfCuF+KQQn1Tik8q3UqlPqnmvVL6VSn5S&#10;+VYK/UmhPyl8K4UApRCgFL6VQoFSTFWl8K0UEpRCglJMVqXwrRQalMK3UmhQKt9KJUKpfCuVCJXk&#10;WyWpUCkqVIoK/Qd19wEkVdkveBh7uk+jgBiQOIiShpxzzkniECVHyUGCoKBkkCAiWURFcs55VFQQ&#10;AyBBAUEEERSVIIyf2U/3ab3jpfbW/e7d3aqtXat+1gwDM91nBn3Pec7/7WJUqBjfKk6FivOtEmTI&#10;eT3nW875VnC+lYxvFd9bw/bWcr117G4Dc9vI0zaxtM38bKsjvM3R3e7o7nB0dzmyux1Zr1hh1qsp&#10;30rkWy34ViuzXm34Vlu+1Z5vdYwecATfcfTedeTeZ2MHHbVDjthhR+yII3XUkTrmKB13lD5yhE44&#10;OicdmY/J32lH5YwJuE8ckU8djXOOxnlH4jMm9rmjcJGJXXIEvnQELjOxrzz7rz37Kybdrnr21zzz&#10;60zshmd+0zNP9sz/4Zl/75n/4Jn/6Jn/zMR+8ex/9ex/8+x/Z2J/OAKpUm9kW5vY1mZ7JG7mW1vY&#10;1la2tdUeidv41ja2tZ1tbbdH4g62tYNt7WRbO6P36j4OllGZlJmBZVU2xet+9pVDD+hB5VJu5eFc&#10;eZVP+VVAhVRYRVRUxVVCJVVK/zdsqxVDutW22nn/P7Ot7j52q2319v6ttjXA+ym2FXOtIUqxreHe&#10;vtW2Rnk/xbZirjVWKbYVc61JmqynNVXTNF0z9Kxm6jnN1hzN1Twt0PNaqEV6US/pZb2iJVqqZVqh&#10;lVqlNVqrdVqvjdqkzdqibdrOe3Zol2KutUdJek0x19qrmG2luNZ+b9/qWu95/6BSXOsDb6e41nFv&#10;3+pap7x/q2ud9f5/17W+8Xv/o2u9yrVe5Vr2EdUP+lE/6Rf9qt/0u/5QKg5ym+IUVkSBUut23aG0&#10;Sqc7lV536x7dqwzKqJh/HXU9OI018K3+dc2vxz6eSZmVVdkUr+zKoQf0oHIqt/Ior/IpvwqooAqr&#10;iIqqmEqopEqpjMqqnMqroiqpsqowh2qqrhqqpdqqo7qqrwZ6SA3VWE3UVIlqrhZqqdZqo4fVVu3V&#10;QR3VWV3UVd3UQ4+op3qpj/qqnwZ4XAM1SI9qiIYqZlqPaYRipvWEbjWt0d4fqxTTmuDtSfp30/J3&#10;yPvT9Yye1Uw9p1mao7mapwV6Xgv1gl7US3pZi7VES7VMy7VSq7Raa7XO81ivDdqkzdqirdquHdqp&#10;3dqjJL2q17VXb+hN7dN+va139K7e0/s6pMP6QEd0TMf1oU7opE7pY53RJzqrT3Ven+mCLuqSvtCX&#10;+kpf6xtd0TVd17e6qWR9p3/oB/2on/SzftVv+qf+UMyzblPMtG6d6YqZ1v/uTFc2f/bWma4HvP+g&#10;cio205Wy92Fspiu/UvY+jM10FVHK3ofFvV1SKTNdsXmuFM/6V3sf/r/qWanGpPp7Puu/nOfye2P/&#10;pDwXp+j/ct/DYv77td65vO/on6+l8O+vK2Z2+2/P8v90jvWXZ+3507OKMaziKsGwSqo0wyrDr8qq&#10;HMOqwK8q8qtKqsKwqjKsavyqOr+qya9q8ava/Kouv6rHr+rzqwb8qiG/asSvGvOrpuyqGbtKNJ/V&#10;nF+1ZFet2FXr0CKetdAs1/M8az7PmmeWaw7Pms2znuNZM81yzeBZ03nWNJY1xSzXZJ41kWdNMMs1&#10;jmeN4VlPsaxRZrlG8qzHedZwljXMLNcQnvUoyxrIsvqb5erDs+wPzqxGM6sxzGqs/QjH249wgnms&#10;ieaxJnv9rqftRzgl1IxnNWFZjcxyNeBZ9VhWbZZV0yxXNZ5VhWVVZFnlovNDZVhWSZZV3CxXEZ5V&#10;kGXlZ1l5zXLlYlkPsqz7WVa8Wa4sLCsjy8pgluvu6BpetY5XrQ/dbpYryrLCLCvEslKZ5fqnu01/&#10;dVfsT86sfwh2h/7h7DrZXbPfunv2Gsu6wrK+dqZ9mWV9wbIuOuO+YIeX8866P2VZn7CsM86+P2ZZ&#10;J1nWCZb1Ics6zrKOsqwjzsgPsyxnjbzqlDms07zqDK/6hFWdDe1nWfucqb/Fst5kWW84Y9/Lsl5n&#10;Wa+xrFedvSexrD3BFV51lVdd41XXedUNXnWTVyXzqu941ff6gVf9GNrk7teNzvI3sKz1LGsdy1rn&#10;jH8ty1pjhms1y1rl7H8ly1oZRLlQamfUtzuzTsOo0iqdM+07nXHfpbudfd/jLDwDd7pPGZ2VZ1IW&#10;Z+hZlc3ZerzuN0OUQw84g8+pXMqtPEpwZp9P+VVQhVTYrxdRMRVXCX+2lEr7XGVU1ucu7+tU8DUr&#10;qrLHUMVjqeoxVfMYa3i8NT3uWh5/bJ/Dup5XPaZVn+E8xOoa8pxGXKcx32lqjquZGbbYDFdsfqul&#10;/R5b/ZtlPWyWqi0fame26i/Hetedv++xrIOubBzmWB+Y4TrKsY65ynGcY31khusExzrJsU656vEx&#10;yzrNsc5wrE9cATnLsc5yrE851qdmuM5xrHMc65w9Ds+5MnKOY53jWOfcTXyOY33qSsmnHOssxzrL&#10;sT5x1eSM+a3THOtjjnXKFZSTHOsEx/qIYx3nWMc41hGO9QHHOmR+6yDHeo9jvcOx3uZY+1xpeZNj&#10;7eVYr3GsJFdddnGsHRxrG8fazLE2ugqznmOt4VirONZydzAv4ViLOdaLHGuhqzMLONZcjjWLY810&#10;peYZjjWVY002uzWRY41z5WY0x3qSYz3BsYa7ijM0OOAK0juuJr3rytJ7rjIdZF2HWNdh1nWEdR11&#10;J/axuHYcq43ZrVau9rTgWM0YVhOzW404VgNXf+q5a7oOx6rFsaq7ElQ1+JxvXeRbl8x8/bW3YWmO&#10;VZJjFTO7VcRVokIcqwDDyvdvs1u5OVZOhvWA2a2/HOsnjvVzXCaOlYFj/WVYv8el41hpGFZqhoV3&#10;w3Ec6zaG9bud1X515f0nEyY/MKzvvKLQDY51jWF9w7C+9ApEFznWZ67Sn/XqRKc51gmGdZxhfeDq&#10;/UGO9Q7D2sew9ppaSWJYOxnW1kgubpWbW+XlVgncKh+3KsCtCnKrQtyqMLcqGp7EsMZSgVEcazjD&#10;Gsyw+tkZrifD6sqwOjCs1iZkEglCI4ZV19xWDYZViSqUYVjFI7XMZ9Uxn1U3/ABtyMqwMjCs9Azr&#10;dgIRx7D+SXJ+ojjJFOcqvblMby7Qm7Pk5iQpOkpvDtKbAwzrDXqTRG920JtNZGktwVlBmV4hHIsY&#10;1gKKM5t4zKBQU0nORCI1lmE9SXNGMKyhVGSQf/enOr3JVQ+/2pXsdKQm7ehOG7+zJUVJJDxN/MmG&#10;lKc+w6pLemoxrBoMqypxqeyzV2RY5YlPWRJTmsiUoj4lqE9xj4D+hYsQm8Lkp5BHVYDkFCA6+T1K&#10;RzqcwLASGFZejzwvw8rDsPIwrDyeTR6GlYdh5eFXeTzDPAwrL8PKS+nyetYJDCsfv8pn+ik/wyrg&#10;aBTkV4XMbBVhWEX5VTG6V4JhlWRYpflVGeJXjmFV4FcVHcnKFLAqw6puXqumo1ubYdVlWA34VUNH&#10;vDHDasqvEvlVC9NxrXwn2vCrtvyqvZmtjr47nflVFxN03RhWd9+xR/hVT1N1vfhVb37Vx3eyj0m7&#10;PvyqL7/q67vbl2H14Vd9+FVvUtmLXz3Cr3rwq24m9Lr4SejErzqY12rLr1r76WjBr5qZ12rEr+qH&#10;Q1Q0zk9YxE9c4KcwSldTE9c7KGwaP9Fp/ZTf6ac/vb8Rd3Gru/3tuZdbZeBW93GrjOayMtvzL4v9&#10;/LKayYqPnOJXx/jVQX71Nr/ay69286ut/Go9v1rJr5bwq0X8aj6/msWvnjGr9TS/Gs+vnuJXT/Cr&#10;x/jVYH41wKxWH37Vk19151ddzGp15Fft+dXD/Ko1v2rFr1rwq+ZmtRL5VTN+1ZRfNTWr1ZRfNeVX&#10;Tc1qNeVXzfhVIr9qblarBb9qya9asas2ZrXa8qt2/KqDWa1O/KoLv+rGrh6J62Kfvq4eRzc+1MNj&#10;esRefj3NPfWyt18fM1J9GVI/81IDeNJAZjaImT3Ky4Z4TkNZ0zBmNpy/jeBmj3uuT2iU/QOf1FPe&#10;HqOxGufj4/2+iX7/JH9uss8xhVNN9Tmn+dzTHZsZkRHsapjX+hrCrwaxq37mtHrzq0fYVVd21dH+&#10;hG35VSt2lcimGtufsD6bqs2mqpnDqvi3Z823Bq5rsVz4Fs+KfXyp/QCX2wdwhZmslZEEdpWTXWVn&#10;V5nsX3gPu0rHrkyMm73azK22cqttkZuh7ZGr7OpLdnWBXZ0N7YmcZFfH2NWh0OuRA+zqTXb1Krva&#10;GdrHqN6OrGdXq9nVMnb1Mrt6gV3NN6c1i13NYFdT2dUkdjWeXY1mVyPZ1Qh2NYxdDWZXA81p9WNX&#10;fdhVT3bVg111ZVed2VUndtWBXbVjV23ZVRt21ZpdtWJXLdlVC3bVnF01Z1eJZrQS2VUiu0pkV4ns&#10;KpFdJbKrRDNaiewqkV01Z1fNQ6mCFuyqBbtqya5asatW7Ko1u2pjRqsNu3qYXbUNpQ3amdFqz67a&#10;s6sOZrQ6sqtO7Kozu+psRqsLu+rKrrpxq+5mtLqzqx7s6pHQA0FPdtWTXfXiVr3NaPVhV33ZVV9u&#10;1c+MVn92NYBdDbRv4UB2NYhdPcqtBtu3cAi7GsquhnGrx+xbOJxdPc6tnghVCkayq1Hs6iluNTpU&#10;PRjLrsZxqwncamKoTjCZXU3hVtNCDfjXQ9yrIfNqzLya8K6mrCuRdTXnXC04V8tgCbdabj5rJbta&#10;w63Wc6tNoQ6Mq6PVeGer8C6Mq6uVd3cr7h5W249YZfe0uu5tVd3HarqvlXR/u4UPsPvBQKvlQVbJ&#10;XvMrNMSq2Ot+hYZZBQ+3g8EIK97H/S99pDu1RlnVPsm6nrKCHWPlOtZqdZxV6gSr04lWpJOsRCdb&#10;gU6x6pxqtTnNCvMZK8sZVpPPWkXOtHKc5c6n2e52mmN1OM+KcL6V4AKrv+et+F6w0ltkdfeiFd1L&#10;VnKLrd5esWJbYpW2zMpsudXYimC5Vfcaq9WNVl7brFj3WIXttWLdb0X2vrvNjth94IRV6ydWahes&#10;2C67C+uq1VuyO7F+tpL7wx1MEW6VJrw3uIdbZeZWObhV3vD+oBC3KsmtKnCr6tyqHrdqwq1ahQ8H&#10;HblVD27Vj1sNDR8PRnKr8dxqavhkMCt8yh6NH3Ov09zrk2Bz+Cz3+jR4I3w+eDfs7rzwheDj8OfB&#10;Z+FLweXwF8G34S+DH8OXgz/CXwdRbpWeW2ViVjki14MEblWUW5WJJAdVuFUdbtWYWbWK/Ghfxp+C&#10;HtyqP7MaGvktGMWtJkT+CEyJRmdHbosujISiSyLh6OpIJLo5EkR3RVJH90Zuj74TsZN8JE30RCRd&#10;9GzkzujFSProlchd0eTIPdGfI/dGU3GrgFmlY1YZgszRbNwqJ7PKF8RHi3Kr0syqErOqYS6rHrdq&#10;wqxaMqt2Qd5oF2bVk1n1DwpEh3Crx5nVU8xqQlA0OoVZPcus5jCr54NS/KsM/yIqzGp9UJ5/VYzu&#10;YFZ7gsrRvcxqH7Ny5KMHgxrRI0Gt6IdB7eipoE70TFDP3Fh9c2MNzI09FL0cNIp+EzQ2N9bE3Fiz&#10;6HdBYvSHoLm5sRbRX4NW0X8GrflXG/7VNhrHrCK0JcqsbmdWaYhLWmZ1J3VJz6zuJi/3MKt7mVUG&#10;+nIfs8pIYDIRmMzMKjOzymJCKSuJycqsstGYbDQmnlnFE5l4k0rxVCaeWWUnM9nJTHZmlZ3OZKcz&#10;2ZlVdkKTnVnFm1yKpzTxzCqe1MSTmnhmFU9r4mlNNmaVjdhkIzbZiE02ZpWN2mTjVdmoTTZqk41Z&#10;ZaM28cwqntzEU5vsJpmyk5vs5OZ+anM/tclBbR6gNg8SmweJTU5mlYtX5Ta5lIdZJTCrfLwqv13+&#10;CjCrQryqsHmsosyqOLMqwatKmccqw6zK8aoKvKqSeawqzKoar6phHqsWs6rLq+rzqofMYzViVk15&#10;VSKvamkeqzWzephXtTeP1ZFZdeFV3XjVI+axejGrvryqP68aZB5rMK8ayquGR7+ggF86ol/Rv68d&#10;yW/I31VH8Rrjuu7ofevI3XTkkh217xy17x21HxyxHx2xnxytXxjXr47Wb47UPxnXH45UqtSvmMda&#10;yquW8arlvGqFeaxVvGo1r1rDq9byqnW8aj2v2mAeayOv2sirNvGqzbxqC6/awqu28qqtvGobr9rO&#10;q7bzqh28agev2sGrdvKqnbxqF6/axat28apdvGo3r9rNq3bzqt28yr3aKq4SKqnSKsOsyqqcKqii&#10;KqmKqqqaqqumaqm26qgeb6ivBmqoRmqsJmqmRDVXS7VSa7VRW6V4VUdvd1JndVE3dVcP9VQvpXhV&#10;P2/31wAN1KMarCEapsc0XCP0hEZqlJ7SaKV41XhvT9BETdbTmqKpmq5nNEMpVjXL27M1V/M0Xwu0&#10;UC9okV7Sy1qsV7RUMatarpVapdVao3WKWdUGbdJmbdFWbdcO7dRu7VGSXtXr2qs39Kb2ab/e1jt6&#10;V+/pfR3SYX2gozqm4/pQJ3RSp3RaZ/SJzuqczuszXdBFXdIXuqyv9LW+0VVd03Xd0E0l6zt9rx/0&#10;o37WL/pVv+l3/aFUzCGkOIUVUVSpdbvuUFqlU8yq7tLdukf36j5lVCZlUVZlU7zuVw49oJyKedYq&#10;14Mz/U+eddGvxz6eS7mVRwnKp/wqqEIqrCIqpuIqoZIqrTIqq/KqoIqqpCqqqmqqoZqqpdqqq3qq&#10;r4fUUI3UWE3VTIlqoZZqpdZ6WG3VTu3VUZ3UWV3VTd3VQz3VS73VV/3UXwM0SI9qsIZqmB7TcD2u&#10;JzRST+opjdYYjdN4TdBETdbTmqJpmq5nNEMz9ZxmaY7map7m63kt1At6US/pZS3WEi3VMi3XSq3S&#10;aq3VOq3XBm3SZm3RNm3XDu3Ubu1Rkl7T69qrN/SW9mm/DuhWpzrIgG51qqPeT3Gqj7x9q1Od9n6K&#10;U8WM6pxSnOpzb6c4VcyoLivFqWJGdVUxp4oZ1Q2lOFXMqL5XilPFjOoXxZwqZlS/K8WpYkaVMncV&#10;ePs/m7tK72O3zl1l8H7K3FVs5iqLUuaubt13MOZUKUaV29v/at/BW42qhN+bYlSxuatbjSo2d5Uy&#10;cxV7fa5qqqGaSrEdfy3/n5q78nD+dqf/0qliqOWflOfyXzlVZv9d2vovncq9J6EUp7JiCsWcanf0&#10;L6faxal2cqqdnGoHp9rOqbbZc3Abp9rKqbZwqs2cahOn2sipNthzcD2nWsep1nKqNZxqNadayalW&#10;mLlazqmWcaolZq5e4VSLOdVLnOpFM1cvcKqFnGoBo5pv5moup5rNqWaZuZrJqWZwqumMapqZqymc&#10;ajKnmmjmajynGsupRjOqJ81cjeRUj3Oq4WauhnGqIZzqUUY10MxVP07Vh1P1MnPldWxD3ThVF0bV&#10;0cxVe07VllO1ZlQto+PsDzjeDNVEHjWJR03mUVNCtRlVTTNX1ThVZUZVwcxVOU5VmlGVYFRFzVy5&#10;NytUgFElmLnKzalyMqocjCrezFUWTpWJUWUwc3V3dEnoTkaVllHdbuYq4FTOdEK3Mao/3On5m7Pg&#10;X9zt+aMdWb53NpxsN5Qbzoiv27HlirPirxnVZTujfMGpLjKqzxjVOWfJZxnVJ86UT9sp5RSnOuGM&#10;+UNGddzM1VFGdYRRHQ7eZ1CHzEsdZlAf8KcjoQOM6m1n0/sZ1VuM6k1n1W8wqr1ek+t1RvUao3qV&#10;USUxqj2Majej2uVseyej2sGotjvr3saotjGqrc6+twTf8Ker/Okaf7quGwzqJoNK5k/f8afv9UNo&#10;DaNa7ex8FaNayahWMqoVjGo5o1rGqJY6Y1/KqJYwqlecuS9mVC8zqpcZ1UuM6kVGtYhRLTJr9QKj&#10;WsioFjKq5xnVAka1gFHNdzfrfEY1j1HNc6Y/152tcxnVHEY1x6zVHEY1m1HNdvY/26zVbEY121WA&#10;2WatZjOq2YxqtisCs81azQ6K+f3FVdLnKKXSPmcZlfM1yvt6FXztSh5DZY+nisdVzWOs7rHW8Nhr&#10;eg61PZc6rgDUdfZf39l/A2f/Dznzb8iq/nodrk2uLmzhU9vMWu1gVLtcadjjDttX/22PwTf41Fvu&#10;tt3HqN6+ZdbqL6PqzoJ6/GlUx12R+PBPn+rDjPryo/4caQBPGsiWBnGmwcxpSNx5RvUZn/qMT11w&#10;x+7nfOpzPnXRrNVFRnWRT13iU5fMWl1yNeMSn7rkVSUuMaqLfOoin7po1upzVzg+51MX7IjzGaP6&#10;zNWO83zqnDt+P+VTZ135+IRPnXb378d86pSrICfsL/gRnzrOp465InIkeIWzLWVYy8xuLTe7tdI8&#10;2Soet5phrWFY6xjWelc+NjgumxyfzY7TFoa11RWT7Y7hDsdzp+O62zHe43gn+Vl5zffhdd+Xvb5P&#10;b/gevuWu432u5Ox3VeeAu5PfccXnXVd/3uNXB10ZOuQq0WF3Ox9x5/NRd0Efc0f0cbsAfWQvwxPs&#10;6iS7+jiuE5/qwKfaujrTmk+14FPN+FQTV2oa8qn6fKoun6rFp6q7clM1+Cqukhmr8nwq9tpbpfhU&#10;cT5VlE8VckdzfjNWCXwq9597C/4Yl8OMVbyrPFn4VCYzVhnc7Xy3vQXvNGOV4lMRPhVyBeiPSBD+&#10;jU/9/KdN3WHPwDT2DExrz8A7zVSlN1N1V/gCm/rUjNUZV+NP8qnjZqw+4FPvu0J/gE29ZcbqdT61&#10;h09tN3GymU+t41OrXMlfasbqZT61kE/NdXV/Jp+axqcmsamxrviP4lPD2dRgNtWfAvTkU13ZVAeT&#10;LK3JQCKbasim6pqxqk4LKrGpMpFq9gyszqRqMqla4Rw0IUukDiGoRw3qk4QGhKEheWhEIxoTiibk&#10;ohnRSKQczclHSyLSyqRPa9M/bYhKW9Lirm4qsoWKrKcXq8jIEpLxItFYQEZm040ZZGQK7ZhAPUZT&#10;kJFs6jEKNdiETn8i1ZtN9fBeZzbVnk218dEWpniasalGbKq+P1GHTdVkU1V9Bq8ixp7GcZ3xjGcC&#10;75nEmiZzoKe50BRONC2ci009yKZysKl4NpWVTWU2PZSRTWVgU/eyqbs9wvRs6k42ldbUURqP+nY2&#10;lZpNRdlU4JlE2FSYTcWxqRCbus0zvI1NpWJTf8St0wZtDP8et0leaytuq7Zpu3Zql4/v1h5/5lW9&#10;5s+/7nO9oTd93rd8/n2+1tu+5gFf+x2P4T2P5X2P6aDHdih8lyN+D5u6l035KQpnYlNZfCdM6YWz&#10;m63KwaYeZFO5zFblYVP52FQBNlXIbFVhNlWUTRU3W1XSd7I0myrDpcqarSrPpir4DlfkUpXMVlVi&#10;U5V91yvTyMpsqjKbquwnoZLZqkpsqiKXKm+2qpyfkDJsqhSXKmG2qiibKsylCthHMIFN5WJTD/hp&#10;iqecmdlUBi6V3rTeHX7KAjZ1G5eivzzqXnNU95mjymiOKlPkPJs6zaU+tI/gYTb1Dpd6k0sl2Udw&#10;G5fawKVWxeXmUXl4VII5oXxmhPIzmYLcphCLKsxainCoYl6zqTgDKsFXSvGh0uypDD8qy5TKm/up&#10;EKlrrqoml6rGpSpxqfL2ESzDpUpxqeJxtbyeUh1zQHUjBblUAXNV+bhUApfKa64qL5fKw6XycKk8&#10;5qrycKm8XCqvuaoELpWPS+XnUgW5VCEuVZhLFTVXVZxLleRSpblUWS5VnktV5FKVuVRVLlWDS9Xi&#10;UnW4VD0u1YBLNeRSjblUUy6VyKVacKlWXKo1l3qYS7XlUu25VAcu1ZFLdeRSnbhUZy7VmUt15lKd&#10;uVRnLtWZS3XiUh25VEcu1YFLteNSbc1UteFSrbhUCy6VyKWacqnGXOohM1X1uFRtLlXDzFRVLlWR&#10;S3klTMdqWaQYdyrEnRLMTOX626letAaOt1gue4tTxT6+2h6BayJZudR9Zqru5lJp/3SpzVxqi/0A&#10;/3KpZDNV7rSJXOZSnzMpq6DIqb9dau/fLpXEpHaYqdrEpdZyqeWhdyOLudRCLjWXSc00UzWNS03i&#10;UmPtHTiKSw3nUoOZ1AB7B/bmUj2YVBcm1cFM1cNcqiWTambvwMZcqgGTqsukaoUuRapzqSpMqpK9&#10;A8tzqbJMqjSTKmnvwOJcqhiTKmKeqjCXKsikCjCp/PYOzM+l8jGpfOapErhUApNKYFIJ5qkSuFQC&#10;k0pgUvlCYQVBfiaVP5Q6KMClCjKpQkyqUChdUJhJFWFSRUN3B8WZVAkmVZJJlQplDEozqTJMqpx5&#10;qvJMqgKTqsSkKodyBFWYVDUmVd08VQ0mVYtJ1WZSdcxT1WNS9ZlUAybVkEk1YlJNmFRT81SJTKo5&#10;k2rJpFoxqTZM6mEm1c48VXsm1ZFJdWZSXZhUNybVg0n1NE/Vm0n1YVL9mNQAJjWISQ1mUsPMUg1n&#10;Uo8zqZFM6kkmNYZJjWNSE81STWZSU5nUdCb1LJOaxaTmMKn5oU7sqjO76hIsZlJLmdQKJrWaSa0z&#10;S7WRSW1hUtuZ1C4mlcSk9jKpt0KPWoUPtvoeYuU91Ir7MSvt4VbZI6yun2BXI62mR1lJP2kVPdod&#10;XmOsmsdaLY+3Up5ghTzRynhSkMpqJY5JRZlUmrjpDOsZq90ZVrozrXCfc/fVLI4VW83OtYqdZwU7&#10;/887q2J3VMXupipvJVTZarSaVVEtK9J6VqMNrbCbWi01Z1KtrZzauQOok1VUd6vSXlZU/ZjUICY1&#10;jEc9bqX1lNXpOKuuySbmp1uBPcek5vGoF6xSF1uZLbdCW2O6fpPV2naT9klWq29arb5jFXfIau64&#10;O5NOW9mdt8L7wkrvqruWkq36frb6+8PKNQgfC9LxqAw8yv9TgpxMKj+PKsajyoXPBFV5VB0e1Th8&#10;LmgZPh904FHdeVS/8EWW9QXL+pJlXTbD9ZUZrm+CF8JXgiXhq8Ga8HX7Hn4b7AnfCN4K3wzeC38X&#10;HAv/Izgd/j64EP4x+Dr8U3Aj/HPwU/iXIBWPSs2j0kd+Z1mpojl4VF4eVYRHleZRlXlUrUg02pBH&#10;NedR7XhUVx7Vm0cN4lEjeNRoHjWJRz0TyRCdE8kYXRTJFF0ayRxdE8nCs7LxrHielT16IJIjejjy&#10;QPTDyIPRM5Gc0QuR3NGvInmi30byRr+P5Iv+FskfjeNRd/Cou3hUJh51P4/KzaMK8qjiPKocj6rC&#10;o2rzqId4VLOgQrR1UDHaMbBTX1A52odHDeJRjwXVoyODmtGxQa3oZB41PagbncWj5vOoRTzqlaBh&#10;dAWPWsujnIeY52oW3c2jXudRbwUtowd41Ps86oPgYfNcbc1ztYt+HLQ3z9XRPFen6OdB5+gXQdfo&#10;V0G36JWgO9PqwbR6munqFf1H0Jtr9eVa/cx19Y/+FgyI/h4MYluPsq3B0RAxibNHYJhHRchJQE6i&#10;PCo1PbmdRd1BUO7gUWlYVBqKkpZHpSUpaVlUWpqSlkelY1HpiEo681PpqEo6qpLO/FRaspKWRaUl&#10;K2nNT6WlK2npShq6koZHpWFRaQhLGsKShkelYVFpTBHdwaPuYFF3sKg00ZVapTVaq3U+xwZt1CZf&#10;Z7O2srhtLG67dppL28XkdjO5JCZnCoJF3Wd+KhOLysyispqfysaisrOo+1nUA+ancrKo3Cwqr/mp&#10;fCyqAIsqxKKKmJ8qxqJKsqjSLKosi6rAoiqxqKrmp2qwqFosqi6Lqs+iGrKoJiwq0fxUCxbVmkW1&#10;ZVHtWVQnFtWVRXU3P9WTRfVhUf1Y1EAWNZhFDWVRw1nU4yxqJIt6ikWNYVHjWdREFjXZ7NQUFjWN&#10;RT3Dop5lUc+xqNksaq7ZqfksagGLWsiiFrGoF1nUyyxqsdmpJSxqKYtaxqJWsKiVLGoVi1ptX8A1&#10;LGoti1rHotazqA0saiOL2mRfwE0sivhxqzxK4Fb5uFV+FeRWhVSYWRVRMWZVXCVUileVVhmVY1Xl&#10;VUEVVVlVOFVVVVcN1VQtxRyq7p8WlcShkuwJmMSiklhUEodKsidgEotK4lBJ9gRMYlFJLCqJQyXZ&#10;EzDpP+wJ2IlLdFFXdVMPPaKe6qU+6qt+GqCBGqTBGqKhGqbhGqHHNVKj9KSe0hiN1ThN0ERN0mRN&#10;0VRN0zOaoWc1U7M0W3M0T/O1QM/rBS3Si3pZi/WKlmiZlmuFVmm11mid1muDNmqztmirtmuHdmqX&#10;9ihJr+p17dUbelP7tF9v6x29q/f0vg7psD7QUR3TcX2oEzqpUzqtM/pEZ3VO5/WZPtdFXdKXuqyv&#10;9LWu6Kqu6Vvd0E0l6x/6Xj/oJ/2sX/Sr/qnf9Yduc/0/pDiFFSiq1LpDaZRW6ZRed+lu3asMuk8Z&#10;lVlZlFXxyq77lUMPKqdyKY/yKkH5VUAFVUgxpxrjenBs74Fb565O+/XYx4uoqIqphEqqlEqrrMqp&#10;vCqqkiqriqqpumqolmqrjuqqvhroITVSYzVRUyWquVqolVqrjR5WO7VXB3VSZ3VRN3VXDz2iXuqt&#10;Puqn/hqggXpUgzVEw/SYhmuEntBIjdJTGq0xGqvxmqCJmqynNUVTNV3PaIZm6jnN0mzN1TzN1/Na&#10;qBf0ol7Sy1qsJVqqZVqhlVql1VqrdVqvjdqkzdqibdquHdql3dqjJL2m17VXb+ot7dN+HdA7elfv&#10;66AO6bCO6KiO6UN9pBM6pY91Wmd0lgulGFTKnFSKQaXMScUM6tY5qZhBpcxJxQzq1jmpmEH9Z3NS&#10;MYNKxWv+T+ekMvocmRQzqBR/SpmTyuHXYv4Um5OKzUjF/CllTiqft1PmpGIzUoWVMicVm5GK+VNs&#10;Tqq0Yv6UMicVm5FK2ffv/6fXvRrzv/C6V7HfG/vnv+tPA5xzv/0f/Ml/p0L+G8Wd8ik/cyqoQtyp&#10;cGiXPf928if//2ZOJZhTKd5UmjeV4U3lWFN51lSBNVUKrbfn31r+tIY9rTIjtZI/LWdPS9nTEnv+&#10;LWZPL7GnRWakFvKnBexpnhmpOfxpFnuayZ5mmJGaxp6msKfJZqQmsKdx7Gk0e3qSPT3Bnoazp2Hs&#10;aTB7Gsie+rGn3uzpkWhPhtSLIfVhSH3NNPXjRwPMMw00zzTI/nvONNlTPfZUmzvVMB9VhT1V5E7l&#10;zEeVZk8l2FMR7lTQfFQ+9pSHO+WMTmBGE5nR5FBm81H3sad7uFN67pTWfNTt3CngTnHmo9wpF/rd&#10;memv7qz8KZjHihaEvgueZ0ULQ9fsJnLFmepXwUuhL52tXgxeCV1wt+X5YBknWm5WaYVZpVVmlVbb&#10;V28NI1rHiNbbU28DH9rIhzabT9rCh7ayoe2hfdzpLe70BnPa667M15zdvsqc9piN2u0sdxdz2uFM&#10;d7vZqG3Odrcwp83u1tzEndzNyH8Osp9D3OcD7nOE+xzlPseZz4fM5yPmc5L5nAotZU6vOCtezJxe&#10;Zk4vMacXmZPXSQ694Cx5IXN63pnyAuY039nyXOY0hznNdtY8izk9x5xmem2rZ5nTDOb0DG+a7rWt&#10;pjqTnsKbnra/32Rn1JOYU+yseoI7Q8czp3HOrsfa328McxrNm54yE/UkcxrFm0bypifcNfo4bxrB&#10;m4Y7836MNw3jTcOcgQ91J6lXyFZG8y6ZlIUbZFW2uEG8aRBvGsSbBvKmgUFO5VIe5VWCj+VXARX0&#10;ZwqpiM9R1Ocr5nOX8DVK+nqlfN0yvn5Zj6Ocx1TBY6vocVbymKvwi6pxE5zZT2JNT7Omqc7wpwe1&#10;3a1a15WBesyqvisCD3GQhq4ENHIVoAkfiZ35N2NRzZ3xt3C235KjtHaW38YZ/sPO7Ns5q2/Pnjo4&#10;m+/EYDo7i+/iLL6rGaPuzt57OHN/xFl7L4bTm+XErKnfn9Z0hjV98qczPcqBBvOgoXxoGCt6jB2N&#10;iPvC1YTLrOkr1vQ1Z/rGlYUrrOkKZ7rqCsM11nSdM13nTN+62vAtZ7rBmW6YhbrJmW5yppucKdkV&#10;iGTOlMyZks1CJbsakcyZkjlTMmdKdmUimTMlc6abnOmmqxQ3zUHd4Ew3ONO35qCuc6brnOmaKxdX&#10;zUFd4UzfcKav3Zn7lSsZlznTF4zpkrt0L7qqcYExnfcaVuc401lXOM7Yy+9jznQy2OsYvOFYvOmY&#10;7DOTtd8xetuxOuCYvevYvecYvu/qyCHH9LCrJh+4gnLUHb7HXF057krLR+4EPuH7cdJVmY9doTnt&#10;is0Z37Ozruh86urOOVd7znOrC3GTGdN4xjTGVZRRjGkEYxpq/mkQY+rHmHrzpR728evCmDrwJa+N&#10;wKi+i2vKlxrax6+eHXRqMaZqfKmS+aeyjKkkXyrqKkxBxpTX/FNOvnS/+acsrsrcF0TDd9nHL61X&#10;qYi64zjOa1f9zpd+cTX9e7500/zTVb502RX2z/nSp3zptCvuH/GlI3zpfVfg90ey/zn7tMcV+e2R&#10;B8095TL3lDu8/E9fSgg/b/ZpDl+a4er902afxrmSP4ovPWb2aRBf6sOXurGlDv+Du3OBs6H8//jM&#10;mZnnOW2LJYpSLRYbqi1+UYhYt0LSFkkiVvxSNpdcIqS0tLQk92suuWzutNl1X0URKaVfqq1UiqTa&#10;aquV//vZ3eN15uycs2fZ4y+n19tMz5kzc2a+3+f7fZ7zme8stU8d0JfaoS3dSe1TU/SlBmhLt6At&#10;3UjtUzTaUiW0pSutJuhJTfnFvxlKQHOqV1qgHrRCWbgT1eEu1Ig26EhtUTG4MxqFJwNtaRPa0nq0&#10;pRVoS6+hLc2j7mk62tIktKVxKEKj0ZaGoy09hULUl4qlXmhL3dCWHjR7ohM9yt56mS2pqmmCtlQf&#10;bekWdKUYtqyBthSFrnQtdU8V0JbKoi2VQlcKo+7JQlvS0ZVyjGHmH8Zw81djhPmTMdI8ZowyvzNG&#10;m18bz5mZxvPmYeMF8xMj0TxojDUPGC+a+4wkc48x3txtTDDfMpLNDGOiuc2YZG42JpvpxivmRmOK&#10;+YYxzVxvTDfXGjPM1cYsc6Ux20wx+GsgxjxziTHfXGy8ai40FpoLjEXmfGOxyRMvzdnGUnOmscyc&#10;biw3pxqvm6+gK72MrjQJTSnZWGNOQFdKQlMaZ2wwx6IrvYCm9Dya0mgjzeSv0Jkjjc3mM8YWc7ix&#10;1Xza2G4ONXhmn5FhDjLeMp8y3jb5i3bmAOMds7/xrtnP2GM+abxnJhj7YL/Z1zgAH5g8FRQ+go/h&#10;EHwCn/LeYfiMbb+ATD77Jfv4mn0dYZ/fsO/vOMZRjvU9xzzGsY/zHX7ku/zEdzppjjB+NkcZv/A9&#10;s/i+v/G9fzfHGNmcw59movEX55PDeZ0yXzT+Ac1KMnRwgQkWCHDzXLxLeH5dGHrPpdTelKD2piR1&#10;N6XQfkpbo9CTRqAnDUNPGoqeNAg9qT91TgnoSX3Qk3pR59QDPakrelJn6pw6oCe1R09qg57U0qiG&#10;FlTduh09qR51TrXRk65HT6qOllSZOqeK6EmXoyVFUOcUhp5koiX946prZbvq8ey329Aq6qNVNKCG&#10;piFaRSNqaBpTQ3OH9a6rKVpFrLXN1YwamhY8662ltdbVylrhusta5mptLXa1sV513c2z3dpRR3MP&#10;dTT38jy3OGui6z5qae5Hu+hojXU9gH7RyXrO1dl61vUQOkYX6mq6Ws+4ulnDXY+gafSgxibeGurq&#10;Cb2sIa7e8F/oA4/DE9CX956Efmzbn88M5LNPsY9B7GuINdI1lP0+zf6HW6Ndz3CsEdbzrlHWC65n&#10;rUTXaL7D83yXMVaS6wVrvCuR7zYObeVFvmcSdT8TeP7cS3zvZDSXSdYU18ucx2SeUTfFmu6aihYz&#10;jXObYc1yzYRZ1mzXHJjLOc+D+dQQLYCFsAhegyVoOEthOesp8DqshFVsvxrWwjr2sZ79vQGp7P9N&#10;jrOR46k5d/ilmraSMfAabu56yEt/Uu+n87028f028z238n238d23cw4ZnM9Onpv3Fue3i/PcTR3T&#10;O5z7Hq79Xq7He1yb/Vyn97luB7iGH1DTdNB6Cg2pPxpSAhrSE2hIj6Eh9aKuKR4N6RE0pC7UNT2I&#10;htQRDek+9KN7qGtqi4Z0J/pRc+qamqIhNUJDqo9+VI+6pjpoSDHoR7Woa4pGQ4pCP6qEfnQ1dU0V&#10;0I/KoR+Vpq6pBPpRGPqRQD9yoR+d1g3xt26KP3RLZOlS/Ky7xY/6JeIH/VLxnR4ujuglxJd6KfG5&#10;HiE+1UuLQ/pl4iO9rPhALyfe168Q+/TyYo9eQbyjXyV26xXF2/rVYqd+jcjQI8UOvZLYplcWW/Uo&#10;qCq26NXEZj0arhOb9BpQC66HG2iLgZvY5maow/b/4bO3iO16XfZzK/u7Tbyl12f/DTnO7RyvEce9&#10;Q7ynNxH79abigN5MfKg3Fx/rLcQneiu+651857tEpt5GfK23Fd/od4ujejtxTG8vTuj3ipM62VW/&#10;X/yudxB/6h1Fjt6Ja/Eg16SzsFxdxCVoR+FoR6XQjcrwHL5yaEcVXD1FRWqZrkU7qox2VA3d6DpX&#10;HzS2x0UMulFtapnqoh3dhm7UEN3oDmqZYtGNWqIb3eUagj72NNrYMHSx4ehhPIMP3ehhdKPujGZ7&#10;MrLl6Q3UeY1B90qkpmsstVzjqOFKQu8aj941QYxmpDyGEfNYRs5JjKJfYjQ90TWFGcU0tK7pzCJm&#10;MIuYSZ3WbGYPc5g5zGXWMJ9Zw6vcpbaA2QKV4oze1zCKX8eIfgMj+1RG+Bu50yudEf9mRv5bmQVs&#10;ZzaQ4VrLjGAds4ENzAbeYCaQykxgIzOBNO4+S2cWsJk7z7YwA9jK6H87I/8djPwzRCZ3p33FLOQI&#10;s5HvmJV870IzYoZygjvZfuaOtl9d+7mT7H1G9B+IHGYyp7nrzcXdRRYjMjd3G13KKLQUo7Qy3IV0&#10;OaO2KxmJXsMIrhIjuaqM6GowsruBEd7NjPTqMuKrz8ivMaPAWEaDrRgVtmWUeC8jxo6MILsYWTwF&#10;4DdGu78zus1mRPsno9i/GLXmMFI9xcj0H0ajmpxq6HKO4ZILDUMuM6hfMoR8w5Bys3GJ3GmEyXeN&#10;S+UBo4T8xCgpM41S8jujtDxhlJG/GZfJHKOcNMzLZZh5hSxtVpAVzCtlpHmVrG5WlDeY18hbzGtl&#10;QzNSxpqVZWuzirzXjJKdTGqXzOqytxktE8wacpBZU44wa8kx5g1yvMmdiWaMnGneLF81a8tlZh25&#10;2vyPTDXryi1mPfmWeavca9aXH5oN5P/MhvJLs5E8ajaWP5l3yN/NpjLHjJWGxfP2rBYywmopr7Ba&#10;yautu2SU1VrWsNrIm6y2sq7VTt5u3YMm1l7eZcXJe6z7ZEfrftnF6ih7WA/Ix6xO8kmrM7rYQ5I7&#10;AyR3AsgXrW5yovWInGb1kHOseLnI6imXW4/KNVZvtLH/oo09Jndaj8s91hPygNVXfmI9Kb+w+slv&#10;rf7yuDVQ/mo9Rb3XIKmJIVKIodR7PS0vE8NlBfGMjBQjZDXBs/bEs/JmMRp9jL8lJcbIWPGCbCUS&#10;qfkaR83Xi7KTSJIPC556Il6SvUWyfEJMou7rZTlITJbDxBQ5Ukyl9muaTBTT0cpmUv81S74sZssp&#10;Yi41YPPQzObzN8QWoJstlAvFIrSz16gHWyKXiaUyRSyXK0QKOtrr1IatlGvFKrlOrEZTW0Od2Dr5&#10;hlgvU8UG9LVUeJO6sY0yTfCLnuAJSGKzTBdbYRtsl5tEBuyEt2AX7IZ34F20ub3wHuyD9+EAfEAN&#10;2kH4CD6WW8Un8D/4VG4Tn6HlfQ5fUKP2pcwQX8md4mu0vSPUq30r6WVytziKzveD3COOyb3iuNwn&#10;Tsj94id5QJyUH4pf5EfiV3S/LGrZfkf7+4N6tmzq2f7ieY5/y29FjvxenEL/Oy1PCM39s9DdWcJw&#10;/yFM91/Ccp8S0q2hD5noQ5K/GxWGPlQSfag0dUrl0IfKow9VRBu6lr8bVQV9qBr6UA3qlK5HH7oJ&#10;fagO2lA9/m5UffShRmhDTWQld3P0oVZoQ23QhtpRp3Qv2lAHtKFO1Ck9hDbUFW2oO9pQT+qUeqMN&#10;9UEb6kudUj+0oQFoQ4OoUxqKNjQMbWgE2tAotCE8xj0GbSgRbWgc2lAS2tAEapSS0YYmoQ1Npk5p&#10;CtrQVLSh6WhDM6lRmoU2NAdtaC41Sjx/B60rDq3rfrSuDmhdHdG6OqF1PYjW1Rmtqwta18NoXV2h&#10;G3pXd/SuHuhd8Whdj0Iv9K7eaF2PQR/0rsehL3pXAjyJ3tUfBsBANK9BMBiGoHkNhWEwHM3rGRgJ&#10;o+BZ9K7n4HkYA4kwFsZBEprXeJgAyTARJsHL8ApMgakwHWbATJgNc2Auetd8eBUWwCJYDK/BUlgG&#10;yyEFVsBKWAVrYC2sgw3wBqSyv42QBumwGbbAVtgOOyADdsLbsAt2w7uwB/bCPtgP78MH8CEchI/h&#10;EMf4BD6Fw/AZfA6Z8CV8BUfgG/gWjsL38AMchx/hBJyEn+EXyILf4Hf4A/6Ev+BvOAX/wGnQL0lD&#10;D0pDD0qjJikNPSgNPSiNmqQ09KA09KA0tKC0M8/Pi+C39zJwGZSFy+EKKA9XwlVQEa6BayESKkMV&#10;iIJqUB2i4TqoCbXgergRYuAmqA114D9QF+rBrVAfGkBDaASN4Q5oArHQDJpDS2gFd0JraANtoR3c&#10;A+1BjYVz+D24hY/+lEq7ej8O7oP7oSM8AJ3gQXgIusDD0A0ege4QDz3hUegN/4XH4HF4AvrCk9AP&#10;+sMAeAoGwWAYCk/DMHgGRsBIeBZGw3MwBl6ARBgHL0ISjIeXIBkmwsswGV6BqTANpsNMmAWzYS7M&#10;g/mwABbCIlgMS2ApLIMUeB1WwCpYDWtgHayHDZAKb8JGSIdNsBm2wDbYDjtgJ7wFb8NueAfehb3w&#10;HuyD9+EAfAAH4SP4GA7B/+BTOAyfwxeQCV/B13AEvoXv4Cj8AMfgOJyAn+Ak/Ay/Qhb8Bn9ANvwJ&#10;f0MOnILToIWhnYIBJlggwQ2XQBiEQwkoCRFQGspAWSgHl0N5qABXQkW4Gq6BSKgElaEKVIVqUB2u&#10;gxpQE66HG+BGuAluBl/t51Z0H3/aTyhrjzwajETW9azTlUZW4h83XA7hUB4q5K+fPn1aK5O/rmqN&#10;1HtqG/VqDwk0qvYuqoHXc+jFimTVyMvU9Mp3aP203lo3rU9e09n86/bZhzt74G5Di9Q019WVPrtC&#10;W5V7tKE1r8/dNyEj9zt5H8j96uySq//S3IN/jNb6gPpA4sHPNM//j1qwYOCE9Kh49ZnB8nBJtUx9&#10;LTziYbXC67DLxUfaaM/x2dqjtgyqp7fRDtGWe+DcLU42yl3wT8zfo0rE3BDDMbbrW9le06K1+ftr&#10;DVKf78ryG46TTvv9t80YqJbjWcY9u8fIHFsmTF1fdU5dw3VtP+91bjhjYI+ncs1zRkNTx/TYrwT2&#10;87aJOpqyj9rGu/082kqz2yp0NuEUtRElR7gi1TVeUtBW9Wh3slVmzhcNfsOxW2TFulqyTVeYBgPA&#10;11YPYKsE2pWt1FLZSnvObqvwknquX/z7bUUcOMd+EoxNWjrY6vjxgrYqy85qEGWmpSxbpvw9E5Jx&#10;7MZDdhjRDrYqga2i8m2llspWKc/bbZVaSteUX/izVRzHULQM4+/Om5q2lOVylqo/PRhVosl9VUs0&#10;meLV1pp27xdulftqR2MkXAHB9NXKbKf6rfqwZ/tQxmkOlftS1zPvpVe291tPe5GWbhW7IrCSm2tc&#10;PUcLaZzWwvLidLKDPwUVpzk1FacbXRN2eCvf17fvO8XpnBfs/uQuE/o47bFAMdsqJLmzMJsccrCV&#10;6o++cfoyTlr1/RkOfT/YOL1krN1W6y4LfZwOla3OdNP8AxQlTp+tTSKXFsypTnHaY6uZDrYKNk7H&#10;vWi3VddywcXp6kLT5nBNGrL8m6V3nFbvfZ/f9m+L08vz7ewwni4Tx2j6cS1e60+GactyEMv2Wl/a&#10;umlP5H+ukIU7mH0U13g6MTwvTvfCnyozN1CvIo2n2T4/Tn8RbJxeON7uT6uuCF2cDq2t+jIeCc7e&#10;RYkJTjZRdvGMp1c52MopTqvPbH39eIMTf5/9eLrdS3Zbda4Qujh9IdjK37zzbG2S7WArpzgdha1U&#10;Tp1DnL6d9fEESzWmKMp4OifZbiv3VYXH6fIc4yTHmwRzWd/gtsfpYfltagzsL04n894d2iPEvL78&#10;mpCgDaBP9CXaRWpNWcZrPfmvt9Yd4mkdQHs00bAfn7iB9YG09ab1Oj6pZuGa1iB/WTt/WZOlQr2n&#10;qA6P5q83Y6m2U6ht1P97lmpbta62V+97tvXsQ7V79qm2U6jtPGP8EgHm7+drTrCc7+P98hpnFkuu&#10;OZ9zgohSebmm8bJzzjVfBZtrIibb+0TFa0Kfazz2KmZbhWROUJhNEh1s5ZRrqnDSKn7NI341ZH0M&#10;ccMTv4KdE6S/YrfVrmtDn2tCZStO3/YqSv4/W5vsd7CVU67x2Gq+g62CnRP0mmq31YBKheeaJVyR&#10;IQa5jRxzj8yr31fXyfPbjXqvHHpSKdr85Zo+vNdO60VeGZCfY5qRP+LJJo9qQ7Ra5JMY8778z6t9&#10;1PBar8b6Q/n/35Rl7fx1lQPUe4pgYn95tgsH9WoPCZyEOg+nWK3aebdYYvVg5uKF/T5e3L5TfnnB&#10;WD3P4fdAdZaq/7+KT6n1CPUPV0WNXw6zve/vN9s2RcUfol39dquW6vfA9Ol2n9pVRdeU/xb2e2Bb&#10;fGk8PrXawafa06Z8StnBn0+14z01NlC+Udz2Z5e8isP+0Zq3DnK+7NzVwf5x2MT3N6EqnKWy/4L8&#10;mHI5FzwZlP2T2d7X/uuxfxLtyv5qmWv/mT72r6prytcC2V/Fg5X59j+GD6hngihbe2KKek/Z36LN&#10;n/078p4ak8Zr9zMKzYsDKjaoGKHm7Go9GL84X2PCGXwf75e6znmv4vAz7bz+TjytdN6YcImDnxXl&#10;d+IorkGwY8KoOXY/i4kO3ZgwxLYKyZiwMJucdLCV05iwEk6pYsIiYkJd1h/CRp6YEOyYcP9cu60O&#10;Xxe6MWGobXWmm+b31qKMCc/WJiNTCuZvlVN947fHVosdbBXsmHDYfLutEmsGHhMGE1PLc62cxloh&#10;tlVQ9yIUt012OdjKaazlsdVrDrY6jG19c63TWCt6gd1Wda4PPNZSxyS9ap6lGitXBBeoV9m8Re6/&#10;Hruq9zqA+m0rijw8TyefspMNLNV7N8rlenf3ct2zPZvYnuXrnU+91z3blwjw+8z/k99o3Tm/bM5P&#10;vbz9I6/F82/evSr+4qi/PuvPPyJeL9jHncZoynYqHi918Jtgx2hdF9n9ps+NhY/REjiuui5duC4H&#10;GYv9wVJdIs8YTb33MQ2CtsBjtBgtUmvB/K+bpvwhFtTykfzPNWB54frGDoOvl/tSNliGDdT/ROS2&#10;5M2T1DU5+fQOI4o+bGRuHpTNOvr3cbWJau9De+LtCwfm/WrJ77WNFg7cwDhabaO2HanPGfjDmlf6&#10;pX+6sN9kqMf2HR18wymmaFqYpu5xWshnRjedMVDtS1np6MFjWrAxZdhrdt9IvClwTLlwbaWu+Pm3&#10;yTwHWwXqx8vPoR9HL7Xbqk7twP34wrVVaPuJP5scdbCVm77jb1yV4mCrWLb3zdW96c+NaVfzYrVU&#10;8+IPl9ltlVlH15Rf+JsXV2KvhNRCc/VptvHY1cW6d65uRYPK1Q+zVO/dyFPdu7vjXJ7tL5ZcPZ+T&#10;842jnK6m4qhaFhZHi+ofMSsK5ur0Y/79ZoWD32Szva/ffLYxKj6LduU3aqn8Jvx1u9+Ur6trykf9&#10;+U0ce00AlY8l10Xl6nksVV7yztUjaSs8V9980eTqlQFydRLX2itXn+RS5ebqD2n3zdUlsRG5+qRT&#10;rp7H9oMdfMMppnhydTi29M3VwcaU6JV236hza+CY4un3F+KY2zdXnw+bbHWwVaB+vOoc+vGHq+y2&#10;yrwtcD++cG11JleHpJ/4s4l7ZcGYm0B/85erVzvYKoXtfWPuRPrzEtpVzFVLFXNHrrHbKqmBrim/&#10;8Bdzg83V3H3sN1f/QjxWudrNDINVcvUpcvWpiy5X38n5qVztHUc5XVuuDhRHi+of7Rz8Jgpb+vOb&#10;tQ5+05Xtff2mGX7TmXblN2qp/CZ1nd1vMm7XNeWj/vzGO1evwugqV7fi+vjm6utoKzxX17locvW6&#10;ALk66wdbrs5SvqPm1Q24zr65+tu8XJ3llKvdbD/NwTecYoonVw/gM765OoU2X99wiinhSVeGedcf&#10;ZTYOHFMu3Pivrrh9Xn0+bJLpYKtA/Xj9ufTj8XZbJTUJ3I8vXFudydUh6Sf+bBK9qmCuPkS/9Rdz&#10;NzjYqqxDv7qV/hxBu4q5aqlibo+X7LaqF6tryi/8xdxgc/XpALl6JvFY5erVLPNy9WKju3ux4fGD&#10;i2Ve/Svnp3K1dxxVvd97Xh0ojhbVPxIc/CYpgN+kOvjNLrb3jcc/pkXFZ9Cu/EYtld/Mmmj3m4Tm&#10;uqZ81J/feOfqB7guKlf/wtI3Vx+grfBcfctFk6vfDJCrO3M9vebV2cp3VK5eSLtvrn4GGzGvznbK&#10;1Qlsn+rgG04xxZOrD/MZ31wdbExJfdnuG0ktA8cUT7//N8yrz4dNtNUF43+gfrzxHPpxj1fstqp3&#10;Z+B+fOHa6kyuDkk/8WeTlg62akzf8Zer0xxsNYztfWPufPrzYNpVzFVLFXMjptptdeQuXVN+4S/m&#10;BpurtZH+fwOPNfNydSeWebn6brO7+27T4wcXS66exfmpXO0dR1W89c7VgeJoUf0j2cFvsr737zeb&#10;HPwmxsFvyuE3tfL9Ri2V37Scbvebim2ZfwTwmzjOOwHUb+AurovK1TNZ+ubqp2krPFfXu2hy9eYA&#10;uToD23nl6hwuX26uDuc6++bqj/JydY5Trj7Efg45+IZTTPHk6liO4Zurh9EWTEzpMdPuG/XaBY4p&#10;nn7/b8jV58MmkWsK5upA/XjLOfTjiNl2Wx25J3A/vnBtdSZXh6Sf+LNJLwdbLQkQc7c62OoI2/v2&#10;q92pUfGZtKtcrZYq5qbPsdsq+V5dU35xzrlaG+n3N/AficdqXm1YnlydTa7OvuhydTPOT+Vq7ziq&#10;4q13rg4UR4vqH6sc/KYztvQ3xtvu4DfT2N7XbzbhN5NpV36jlspvsubZ/WbXfbqmfNSf38Sx18Gg&#10;crV6DkyFMO4J4/r45uoo2hir+b23rDPvRWo3aTFnsnXefWWxtCsqwyPQGhpAVQiHCy8P2O8x2xEg&#10;Z9fiunrlbM4mL2cPoN03Z6/AVsyvNaec3Zjtsx18xCm2eHJ2Cp/xzdlHaPP1EafYUn6B3UeOdwgc&#10;Wy5cW6krbv8t/HzYpPHagjk7UH/OOIf+nLHQbqtpDwTuzxeurc7kbGW03LFtcfYTfzZJdLBVBP3E&#10;X+zd6WCr1g796kn6c0vaVexVSxV7ExbbbRX7oK4pv/AXeytxHQi7hd5jpv7GlMeuag7dAaIUBOQp&#10;Vl7OTmGZN7+eb3V3z7c8218s8+sTnJ/K2d5xlEtgy9mB4mhR/WO/g99kHPXvN287+I3m4DdV8Zsc&#10;9qP8Ri2V3yxZYvebYRT5KB/15zdxnLcnZ8dxXVTO/pGlb87eS1vhOfvmYs3ZKs+rvB7q57w51Qlz&#10;WF7/vvq9yLJ59Xvl1xXMK6Gq36u43O5zJx8OXf1eiG0Vkvq9wmzS1cFWTvV7VfBIVauwm/jQkPUx&#10;dNJkUDW9wdbv7Uqx22pWt9DV74XaVipGeb+KUr93tjZZ4mCr49z36TsG8NjqHQdbBVu/N2CF3VYt&#10;u4eufu8Wn4up/CrvVTwxcHAQz0oobpucdLCVU62Nx1bvOtgq2FqbyFV2W2X1CF2tTWhtZX+uwfmy&#10;Sb31BfOVU62NinsqBu7BVgms72Og6omByfRD3zmr03MN9qy222peTz3gcw2qstez/X3B11bpamCd&#10;+yqOflXwmqkc7y+f+Itd/vqJP5uMdLCV033xHlvtdbBVsPfFD15rt1XrXoHvi1fjWcUUrvPvLCtx&#10;D0dN1lU489RMqPd+okG1tQbvV+4DifmnHY3dIAmCsX9ltvOMVb3Xm9NeESKgWZvmNV2N87bjf7WS&#10;UFat8IoAtf5/AgAAAP//AwBQSwMEFAAGAAgAAAAhAPOuttIbhQAAJEwBABQAAABkcnMvbWVkaWEv&#10;aW1hZ2UyLmVtZuycB2AVRdu2N7tTDpESepWORHrvJfQOoXcIVZBeQpEWpEoTpCMK0gTp0qUjIKgg&#10;AtLFAggiCChNpfzXJCwseSkRwufr/32LV3Znn6k788zsuecc/SzLag8F/SyrI+ej/pZVPAYX946W&#10;c/ysxuX8rNRlqpS1LD8rfWU/a59jWfz30FFHEuTmj+QTB7xH6wbaqp1WWGRgZYHUQHaZ/YL8rBRc&#10;B4AdsOW4SRZyDxO3EQSDiZs2SFgxuTZHmiB5/zplkLp/nZ783Dg5guzwfEV4irDiIsi6b8vAPRMP&#10;W5h7rblOwz0f1IDOVMbUZxp4j7HmJodj+8WrZbW1OlitrG5Waqsq556ca1iduNcs/FlGxHz632Rz&#10;53etdSHQ6gw57LQ9s16uuHoD1+M6JO9ZHToTNvUNTpnX9+Xtu3fTc32vGuGZd+bv3XvHz+2T9zTp&#10;Nhxf3dUbJ4T8zL2WFwOtlPPS9JzQpfdWk8pkUKBx1oDgXwPDzyfjv3z/ORmbOQ6W26zM+YS9gb/B&#10;VnryyD1wc09zfYR73nJMPNOePGGt/AL7t/KrF0SfEt+U+8G+LOFpQjiny1Bydcse4Y/bcvvA5ONe&#10;x6I/Agmbdpv73j5ZSNh7RG+fmFIjjpl+R52t68vY4WP9Zmn7dMtW4U017tHyfKBVttPUUBPHPHqT&#10;wpxvXQ20FnecGmoihhFnx+BFXXen8utubGOrNPc39sq3x6spXMfJWcY29/v+EmgZW7YCZWzLiijf&#10;9MnlrTqOOZu8LStH6vThpUeEIveJII/H98l6a+bd5AHdZMT4zmZ1jxNE/NLg7RMn3bP3SZWIat3/&#10;6+mTtCWsrnhKs/B55n6EZ7j4Pz954A9R8ZMmkZ5x9PbJi/OTsPIP/GQ4114/MbbIfrJvy0N+8lCr&#10;n8VPEpODD/7NflKa+d7M+WY9Kcr6sciznoREw3oSfG89qfWY9STob6wnCf7GelI/iFWH+KZc79wV&#10;PxrWk8FM9AaPn0TDGh81P6kVhfWkc6T1xFfpgZ8EcO36SXvmdWOL7Cdj/8Z6cpWynraeBPNW4PpJ&#10;DsrME2k96fYvWE/+z08i3q/+znryCD+JhjX+xfnJzTIP/MQq+7CfGFtkP8nxsJ88cT2Jip9415Po&#10;9hN3jf8n+2Q7fv+0d+HvieN9F35cn5xgXXnePmlJHk+bu7x9MpP4c8C7npxK/+zvwm6fuAPHs578&#10;j/nJs/TJ4967TJ8873vXP90n7mfGR/jJ/9ga/yx98rg13vTJ867xUekT7xof3X7i9skj/OS/uk8e&#10;9zne9Mnzfo6PSp94P8dHd5+8WL0ramv8s/jJlqoP1vhdXLvvwqZPjC3yGh+87aHPjE/UVqLSJ+dR&#10;btx34ejuk0Oug9w7e9aT/2o/CfjlWGxX70rCtbdPjC1ynyx7uE+sJ+ldUemTtjyvF9UnL9ZPutse&#10;qc/K81OgFURbppx9oN3eQTc02nDGWCnQVC2rQqxD3Yx2G8cEIh1GizW4tnPkV7F3ip5x49+9GzlN&#10;RLkRfhquQVKmq0GO4jO994isrdQi7uPfu7wpuSbuWJgA3veuA9kf/d6VlCRGC6bZVrx716auSe5d&#10;c7ISea7dOLjlQ3Gi8jnnxfatZSWnTinAHL3gO3B9uh4VNtDSy6ms1OYilb3sdn9zkfJOqtThbR4X&#10;Gh4jzO/90NQ8v7770aFhNHSuNjV0UIo0Nx+0ob3fkXNNLBO3/DKH5A/69iZp3b6d8JS+bUTcKPft&#10;5Xa2GavTwdu3x/+hvk3AszNjhz2Fh/YRHjwjDBxuH0TP3s600Ihc/+7fSHst+Kp57gX8Huy17GM/&#10;xvSb6ecQ2d4u0LuJFdq+u1X/5TQHC1gj/FqShp228HnBxMvh6edd6GbeI7IPT7hX3uP2drxprZYz&#10;g/YR/yB4+3l8tujxYdefk1BoGvBBDejMKDYO8GL7L2IPxzzj02wU3jzJ59JeHcL9jqIfeUzlOac/&#10;E2jFo36mX0q3at3M9Eu4n5I+PbxKyuXb2M/jutmBCF8NIx1J7h0R/mpZEf6ahXiZZk4N7V5V9ijP&#10;tfmcHXSskR3M9cz9e7ot2VB79VquLetI1/Lcv3y40b214we/RP5+eUymY8Pt7EeFn8OKcwXMl9hN&#10;Xqnz/BBevPljGriMeJH35sx90w/Gj8xR6x4mQSw6phTneZxNHg3TxypZO0OsksY29N69yiaR5zD7&#10;XuYI5l4OKyB7ac6PmptNuWnBlGviu2OC4P353tQrDVDUf/H4MKrAf/YpNzmCrbHMmW6fZrSaW7Gu&#10;37jq7dO1F9uF9+tw4plxZFmbepo0Tjz//CYHc78994cXm8O8E2xuWTOKzwmNn6jk6og47WwzDs39&#10;8M62hvkXIL6x3bwUaA3muk6haaHmPJpz9+TD/INvhtrm2U/aMpV000LN/DIB+98ZHzPR0834OMU5&#10;8vgwtqiMj7xWcev///Hx6D41/eWOj/dq4ftXbvc34yO2GR/7It4LTIwnjI+Cxv6U8UGciPFh+rwX&#10;fWw9GB8FHzU+Jrz8/OOjHqWklBHjYy7nyOPD2Mz4MHPAk+aPnMwgZnz8Lxsj9/uVpnNEzCHeMRIn&#10;6mOksMnhKWOEOI8dI4UfNUbWpoqeMbJJRYyRMvo/x4ixRW2M5P3fOEbu96vp30eNkYCoj5GiJoen&#10;jBHiPHaMFH3UGDmRJnrGSBPmCbPOnIHI84ixRWWM5PrfOY/c71fTv48aI3GjPkbC3yufMkaI89gx&#10;UvxRY8RKHz1j5E6MiDEyxP8/x4ixRW2MPPs8Eo+na95jzXqW5N41p0e+95p3tAT34pjPrd7rVwin&#10;gIj3uAgbwfAjA39NGcbmlmeuM4Ip05TtPdz45r7RJQIgLQEbn4kczuexb2Qudu1GjfiesGs3Ya99&#10;VyS7CXvtKXgP9KY3Ya+9UyS7CXvt2wib+rrlm7DXnlA8nL8Je+1tItlN2GvfEMluwl57HN5TvPU3&#10;Ya+9OWFv/UzYa18VKb0Je+0+9XD+Juy1N4pkN2GvfWkkuwl77TZ9562fCXvttQl722fCXvv8SHYT&#10;9tpvRbKbsNdejb7z5m/CXvsswt76mbDXfi1SehP22svj2978Tdhrnx7JbsJe+6VIdhP22ksyn3jr&#10;Z8Jeu/EnE853z39cewbCxlc57n/Xlaj35wOS3L/v9WcTJwGYtP/E3PCktrltdecGE47vabsb9trb&#10;MB7dZ2PsJuy1b8IfvHYT9trjR7KbsNfeFn/1pjdhr30T84XXbsJee/xIdhP22ttSZ296E/baN9F5&#10;XrsJe+0JItlN2Gv3jh3zfIw9w73+53R/jGC6f/+/dexEbtuT2m7WEa/dDbvPxqwjXrsbdu1mHfHa&#10;3bBrN+uI1+6GXbtZR7x2N+zazTritbth127WEa/dDbt2s4547W7YtZt1xGt3w67drCNeuxt27WYd&#10;8drdsGs364jX7oZdu1lHvHY37NrNOuK1u2HXbtYRr90Nu3azjnjtbti1m3XEa3fDrt2sI167G3bt&#10;Zh3x2t2wazfriNfuhl27WUe8djfs2s064rW7Yddu1hGv3Q27drOOeO1u2LWbdcJrd8Ou3Z0L3LnF&#10;tf8b5wZ3TXTb5oa9bfOuO8buXVfcsDe9d10xdu+6YsLedcUNe9N715Xw/PEnr927rhi7d10Jz4/5&#10;w1t/77oSnl8ku3ddCc+P+c2b3ruuhOfvWTfcsLd+Txo7Jr53XTFhEz+6xk4N1qLO5Md/L3ifhgI4&#10;zG9DRvFdj/lgvvPeiu+4X+Xa/Q0VrmzNLB4cvkcwmev0JlGkw9jN59+J4feDrZkFBvp/CDN50Spn&#10;DfCfSGPWMmeb+5wJmfgRh9lnG/5rxH7qp2eKWmZ/Pm+aLT1de+R9tkZP+s57k4AAuuP+UevdsmoK&#10;8adH+s778Wj4zrtbyFjTURzRs/cZGJEZf5/0G6rpUfjO+9pI33l/3HevVvL90uf97lUR8nj8Hvd/&#10;/oaqF/HNb7e8e5+F/wXfeX9ePzH7cGbsm98amnO9b8P8m4LxkzX7wu77ibn/Qv0k5MX7yX/Dd3mf&#10;xU8e911e4yfP+13eqPhJYnzfzLnmN1T/Vj/py/ox5d56Esp6cvpvrieR/cQ6H+avwfjJ0usP/MTc&#10;f5Sf9Pob60nlJ60nzf7TT4YTf1Sk9eSLaFhP/snvV4+KwnoyP9J68rjvV8/BT573+9VZyONp64n3&#10;+9VtiN8evOtJ5n/BehLdfhLsDPSvC8ZPPuvzwE/M/RfqJ8Ev3k/c9eQRfpL2+X8nHbX3rmfxk8f9&#10;Xsf4yfP+XicqfuJdT6LbT/4b+kSwtjztN1SpiROV31ClYF5/3j6ZQ1lPm7u8ffI98c366J27Zv/L&#10;f0P1LH3yuPcu0yfP+971T/fJwnuf6h4xd8V7/v8XStTmrmfpk8et8aZPnneNj0qfeNf46PYTt0/u&#10;dU00f4f5xfXJ4z7Hmz553s/xUekT72+oortPprmdce/8T2grz+Inj/sNlemT5/0NVVT6xPsbquju&#10;k0P/0j553G+oTJ8872+ootInbXlu7uf46OiTNPfyS8k5Cbh7GKUQPDdpNGju8dofvq/9CucUcE+a&#10;DLcRDD9cndrY4oFJY64zgskX6fyhw41v7rsaeToCRgOvy72YL0XUpQz6bikVcX8D9nT2Rp0eXoGM&#10;8CpkgiyQFbJDDsgFuSEv5LM36AJQEApDESgGxaEElLTX69JQBspBeahof6IrQRWoaq/TwVAdatpr&#10;dS2oY6/RdaG+vVo3gEb2Kt0YmtordYi9Qje3P9YtoJW9XLe2l+k29lLd1l6i29mLdXt7ke5oL9Sd&#10;7I90F3uB7mp/qLvb83SoPVf3tGfrXvYs/Yb9ge5jz9D97Pd1f3u6DrOn6YH2FD3InqwH2xP1EHu8&#10;HmaP08Ptt/UIe7QeaY/Uo+239Bh7mB5rD9Hj7Df1eDtMT7D760l2Hz3Z7q2n2j30NLu7nm530e/Z&#10;HfUMu72eabfVs+zWerbdQs+1Q/Q8u7GebzfQC+y6eqFdSy+yq+sldhW91K6ol9vl9Md2Kb3SDtKr&#10;7CJ6jV1Qr7Xz6k/sXHq9nU1vtDPpTfYreoudVm+1U+pP7eR6u51Y77Tj6c/s2Hq37a8/t5X+0rb1&#10;HvuO+sr+Q+2zr6n99hV1wL6gvrHPqUP2aXXE/k4dtY+r4/YhdcLer07ae9V39m71g71D/WhvUaft&#10;DeqMvVadtVeoc/ZSdd5eqH6x56mL9iz1q/2+umxPU1fsSep3+x111R6jrtsj1A17qPrDflP9afdX&#10;t+w31G27p7prd1OW01nZTnvlOG2VdFor5bRQPidExXAaq5ecBiqmU1fFdmqpOE4NFdeppuI5lVUC&#10;p6JK6JRXiZwyKolTSiV1SqjkTnGVwimqUjqFVSqnkErjFFBpnXwqvZNXZXByq4xOLhXo5FCZnOwq&#10;s5NNZXWyqmxOFpXDyaxyOplUbudVlccJVPmcjCq/84oqCIWcDKqIk14VheJOOhUEJaGUk1aVgbJQ&#10;HipAJagMVaEaVIcaUIv4taEu1COfBtCQfBtDE8oIgWaU2YKyW0Jr6vEa9WlLvV6nfu2hA3XtRJ07&#10;U/eutKGbk1OFQg/a1Iu29XbyqD7Ql7b2p80DYKCTX70Jg3kOQ2CYU1ANhxEwEkbDGBgL42A8TIBJ&#10;xJ0MU0k7DaaT13vkO4P8Z1LWLMqcTdlzqcc86jOfui2gjh9R30XUfTFtWEqbltHOj2nzCieNWuWk&#10;UqudlGqtk0Ktc5Kp9U4StcFJpDY5CdVmJ77a6sRV25w4arsTW+1wYqrPHH+1y4mhPne0+sJRao8j&#10;1F7HUfscP/W1Y6kDzl150LktDzm35GHnL3nU+VMec/6QJ5yb8lvnhvwOvneuyx+da/IUnHGuyp/g&#10;HPzs/C5/gQvwK1yCK/AbXMV+DW7ATdL9CX+Rz224Q56WuCn9wBF/SCH+lEr8JbW4JWOI29Jf3JEx&#10;xV0ZS1gqjvBTAcJW8YSj4guhEgqpEgmlkgitkgqfSi5iqBTCX6UUL6lUkEbEVGlFLJVexFYZRByV&#10;UQSoQMgk4qrMIp7KCtlEfJUDcooEKjfkgXwiocoPBaEQFIai3C8GQVCC+KWgNOnLklc58qxA/hUp&#10;pzLlVaHcatQjmPrUoG41qWdt6lyH+tejLfVpV0Pa2Yg2NxHXZFPxm2wmLsnm4oJsKX6WrcQZ+Zr4&#10;UbYRJ+Xr4rhsJw7LDuKA7Ci+kp3F57KL2Cm7ia2yu9goe4i1sqdYIXuLJfINsUD2FXNkPzFDDhDT&#10;ZJiYIN8Ub8tBYoQcIgbLoaK/HC56y7dENzlSdJCjRBs5RjSXb4tGcpyoI98R1eUEUUlOFGXkZBEk&#10;p4hCcprIK98V2eV7IpN8X2SQM0Uq+YFIJmeLhHKOCJDzREz5odBygXDkR+KOWCT+FIvFdbFU/CaW&#10;iUviY/GLWCHOiVXijFgtfhRrxXdinfhWrBfHxAZxRGwSh8RmcVBsFQfENrFfbBf7xA7xlfgMdom9&#10;4nP4Ar4E8+8r+Jq/+4l3kKtvuDpM2iOEjpHXcULfiqPiJFffc/UD5Z2i3NP8+0mc5d/P/LsgzlO3&#10;C9TxorjG1U1xWfxF6I74XfjJa0LI67TppvCXf4jY8i8RV94SCeQdkVjeFcmln0wpbZlGCpleSplR&#10;aplJ+mRW6S9zyJdkbhlL5pOxZUEZIIvIuLKYjC9LyASylEwky8rEsrxMKivKZLKyTCGrypdlsEwl&#10;q8vUsqZMK2vJdLKOzCDryldkPRkIr8r6MrNsILNANsgOOSEX9/NAXuLkhwKkKSRry8LkUZS8ipFn&#10;kKxGyVUouZIsLStQellZLvyqBDUoRg0KYy1ArLzUIqesQQk1aUtt2lSHmtSjZvVlctmQmjeS8WQT&#10;WtVUxpAhtJrvAMkWPJlW8oZoLX9jJF0UbeU50U6eEu3lSdFRHhWd5EHRRe4TXeUXorvcKULlVtFT&#10;bhC95BrxhvxY9JGLRT85n1E5W4TJGWIgo22QnMRIHSeGytFiGCP1LUbuCDlQjGJUj2aUvy1DxVjZ&#10;VbwjO4nxeMZEvGSSbC2myBZiqgwR7+JR0/Gs92UDvKCe+EDWEbNkbbyilpgra4oPZQ0xX1YXH8FC&#10;GSwWwxJYBsu5twJWEmc1rCH+OtJ+Qh4bZF28rb7YTL5byH8b5XxKeTvw2p147S7qsJu6fIHHfinb&#10;i73U7ys89Ws8dT9eelD2Et/IPnhyP3EEzzyGZx6Xg8W3chhe/pb4Ho/8AW88JceK03jiT3jiWbzw&#10;ZzlVnMcDL+CBF3lGl/C+y3KWuIL3/Y73XeX5XcfzbsiFzJ6LmVWWMHMuY4b5mJlmBbPmSmbM1cw+&#10;a5iF1jFbfsJMuZ6ZaSMz5CZmqs3MWluZvbYxk33KjLaDGW4nM95nIrHaLZKoz0Uy9aVIrvaIl9Ve&#10;kVLtE6nV1yKNOiDSqYMivfpGvKIOi4zqiHhVHROZ1HGRRX0rsqrvRHb1vcihfhS51CmRW50RedVP&#10;Ip86Jwqo88K8C1/mXTwr78BHeRd2vyeyindhYy+ofhGF1UVRRP0qiqnLorj6TZRQv4uS6poora6L&#10;MuqmKKf+EOXVX6KiuiUqqTuiirorqipLBitbVleOrKmErKWkrKOUrKu0rK98soGKIRspf8lbkGyq&#10;YsoQaK5iyRbQSsWWraENtIV20B46QifoAl2J1x1CSdeTPHrBG+TXh3z7kX9/ygmjvIGU/SZ1GExd&#10;hlCnYdRtOHUcQV1HUufR1H2MuiHG0pZx6qoYT9smqCtiEm2dTJun0vZp6oKYzrN4T/0sZvDcZqqz&#10;YhbPcDbPci7MU6fFfFgAC2ERLIGl2JYT72PiryTdKvJYw/NcS56fqEtiPc9yI89xE89wC3XZSt0+&#10;pZ7bqftO2vOZCpC7VUL5uUomv1Sp5B6VQX6lMst9KpfcrwrIA6q4/EaVlYdUVXlE1ZZHVWN5XLWS&#10;J1QHeVL1kN+p/vIHNUz+qMbK02qqPKNmybNqoTynVsnzapP8Re2SF9XX8ld1XF5WZ+QV9av8Xd2U&#10;V5WtrquX1A2VUP2hUqk/VaC6pXKq26qwuqtKK0tXUbauoxzdVEndRindRfl0bxVDv6le0iNUTP2O&#10;iq2nqjj6AxVXL1Dx9DKVQK9RCfUmlUhvV0n0Fyqp/lol14dVCv2tSql/VKn0OZVGX1Rp9W8qvb6h&#10;MuhbKqO2dKAWOpP26cw6ps6qA3Q2HV/n0Il1Tp1M59Yv6zw6tc6n0+r8OoMuSOxCxC6is+iixCxO&#10;zCCdS5ckVililSFWWWKVJ1YFYlUiVmVdTFclVjVdQlcnZg1i1tKldW1i1yV2PV1ONyBFQ1I01hV1&#10;E1KFkKqZrqJbkLIlKVvrYP0aqduS+nVdU7cnhw7k0EnX0Z3Joauur7uRSyi59NCNdC9y6k1OfXRT&#10;3Zfc+pPbAN1cDyTHN8lxsG6lh5DrMHIdrtvoEeQ8kpxH63Z6DLmPJfdxuqMeTwkTKGGS7qInU8pU&#10;Spmm+fwF71HaDEqbqXvqWcCnPj2XUufBh/oNvQA+ogaLYDG1WArLdD/9MayAVdRqNaylZutgPWyA&#10;TTpMb4atsA22ww5q/hnsgs/hC9gDe2EfLfoaDsBBOASH4SgcgxPwLXwH38OPepA+BWfgJzgHP8Mv&#10;cAF+hUtwBX7jSV2Fa3ADbsKf8Bfchjs8Rcs3RPuBAwIUaN9QHQP8ISbEgji+YToA4kF8SOgbrhNB&#10;EkgKySGF7y2dElJBGkjrG6HTQwbICIG+kToTZIaskA1y+EbpnJAb8kA+yO8brQtAISgMRaEYBEEJ&#10;3xhdCkpDWSgHFaAiVIYqUA2CoQbUhNpQB+pBfWgIjaAJNIVm0BxaQit4DdrA69AOOkBH6AxdoBt0&#10;hx7QE3rDG9AX+vne1gMgDN6EQTAEhvrG6uHwFoyEUb5xegy8DePgHd87egJM9I3Xk2EKTPNN0O/C&#10;e76J+n2Y6ZukP/BN1rNhjm+Kngcf+qbqBb5p+iNY5HtXL/ZN10thme89/bHvfb0CVvlm6NW+mXqt&#10;7wO9Dtb7ZukNvtl6E2z2zdFbfXP1Nt88vR12+D7Un/nm612+Bfpz+ML3kf7St1Dvha98i/TXvsV6&#10;Pxz0LdHf+Jbqw3DEt0wfg+O+5fpbOOn7WH/vW6F/gFNw2rdS/wRnfav0z3Det1pfgItwybdGX4bf&#10;4HffWn0NrsNN3zr9B/wFt+CO7xN9F/xifKJtECBBx1ivfeAPL0EsiA0BEDfGBh0fEkAiSAxJIRmk&#10;gJchFaSGtJAOMsArEAivQmbIEmOjzgbZISfkgjyQF/JDASgEhaEoFIMgKAGloDSUhXJQASpCZagC&#10;1SAYakBNqA11oB7Uh4bQCBpDUwiB5tACWkFraANtoR20h47QCbpAV+gOodATesEb0Af6QX8Ig4Ew&#10;CAbDUBgGb8EIGAWj4W0YC+/AeJgIk2AKTIV3YTq8DzPgA5gFc2AufAjz4SNYCIthCSyD5bACVsJq&#10;WAPr4BPYABthM2yBbfAp7ICdsAt2wxfwJeyFr+Br2A8H4Rs4DEfgGByHb+EkfA8/wCk4DT/BWfgZ&#10;zsMFuAi/wmW4Ar/DVbgON+AP+BNuwW24C5b/Rm2DAxIU+CAGvAQxITbEgbgQDxJAQkgMSSAZJIeX&#10;ISWkhjSQDtLDK5ARXoVMkAWyQnbIAbkgN+SFfFAACkJhKALFoDiUgJLg6sK89j7X72jSGg0ZzHe+&#10;okPj5guW97+L/TSN28Q1h9sWXtWfqHEr3usrPVXjZh5Aq84K2SEH5EKnzg15IR8UQKsuCIXRqYtA&#10;MSiOVl0CSqJVl4YyaNXl0KkrQEW06spo1VXQqauhUwejU9dAp66JTl0bnboOOnU9dOr66NQN0akb&#10;2fN1E3TqpujUzdCpm6NTt7RnonHP0K/Z76FxT9evo1Pzf5vSHexJaNy8/aBTd0Gn7oZO3R2dugc6&#10;dU97uO5tD0XjHqz7olP3Q6ceYPdD4+6j37R76UHo1EPsbnooOvVwdOq30KlHolOPQqceY7fUb9vN&#10;0Leb6Hfshujb9fREuzb6dg09xa6Gvl1Zv2tXQN8uq9+3S6JvF9cfoFXPtgvoOWjV89CqP0SrXoBW&#10;/ZGdEX07nV5sp0bfToG+nQR9OwH6dgD6dkz0bR/6tkTfttC3b6mN9k21yb6qttiX1Vb06k/Rq7fb&#10;p9RO9OrP0Kt324fV5/Z+9SV69R77c/TtnejbW9G3N6Jvr0PfXom+vQx9exH69nz07Tno2zPRt99F&#10;356Mvj0efXss+vYo9O3h6NuD0bfD0Lf7oW/3Rt/ugb7dFX27E/p2e/TttujbrdC3m6Nvh6BvN0bf&#10;boC+XRd9uzb6dg30bT7lOVXRtyuhb1dA3y6Hvl0GfbsU+nZJ9O0g9O1i6NtF0bcLo28XQt8ugL6d&#10;XyVGe02K9poM7TUF2uvLaK+p0F5To72mRXtNhyacAV5Bgw1Eg30VMqPDZoFsaMjZwWjbucK17VdV&#10;Xs75oQAabSEoDEWhGARBCSiFvTSUhXJQgfQVoTJUId9qEEw5NSizJtSm/DrUpR7Up14NqV8j6tmE&#10;+jal3s2of3Pa0ZI2tUJffo32taGdr9PedrS7A+3viH7fmWfRxSmNtl1GdecZ9UDf74nO35vn9oZT&#10;BW27qurHsxzgVFdhTk207Vpo23XQtuuibddD266Ptt0AbbsR2nZjtO0maNtN0Labom2HoG03Q9tu&#10;hrbdHG27Odp2c7Tt5mjbzdG2m6NtN0fbbo623QxtuxnadgjadlO07SZqIfktIt8l5L+UcpZT5seU&#10;vZI6rGJfYg31Wkv9PmFvYj113kj9N9GOLbRpK+37lLZup9076dPPeCa7eT6f87y+5Dnu4Rl/hV6+&#10;j72C/ejkB9DIv3GSqkPo40fQxo86Aeq4E0udQBM/iR7+HVr4D+jgPzp35Gn07zPo3mfRp422fd65&#10;gq59SV50LqBrn5eXnXPo2mfk784pdO0f5HXnO3Ttk/IP5wS69jF5yzmKrn1Y3nUOoWsflDbarUAF&#10;kqhBWuyTPpQhfxSilyCW2CNjoxgFQFzUo/iQABJBYrTepJAMUsDLkApSY0sL6SADvAKBpH8VMkMW&#10;yEa+2SEn5II8lJUX8kMBKASFoSgUgyAoQbxSUBrKkkc5qEDeFSmzMupWFagmPkMp24k6tgN1bDvq&#10;2DaUsS0obUYZ24iuvV42RpNugoIWgpLWDFWtBQpbS7EIhWwBuvZc2RZF7nXUufaodR3E5HAlrzPK&#10;XlcxErVsGArfIBSz/ihmvVH8QlHNOqNrt5P9URsHiBDUwIaoZ7XlYFFNDhEVUdBKo2sXkyNEAVS0&#10;XCiHWVDSMqCkpUJJTCrHi3ioaTFRFhWK2l0xVfwhpqH2TkcBfg9degYa8Uw041loybNRmueKnWKe&#10;2CLmi0/EArFSLBRL0LXn83cWuvZ7YrmYgq49HstodO23xBoxGF17ALH7iPWip9gouonNohM5tEfT&#10;biM+Fa3QtNEJRQiadmOxWzRE065PSXVRs+ugZtdCya5J6TVQsWugaVdHxa6Opl0dTbs6SnYNlOwa&#10;aNo10bRroWnXRtOug6JdD027AZp2QzTtxmjaIbSoOZp2SzTt19C0X6eV7dG0O6Fyd0WVD0Xp7k3r&#10;+6J2DxC3xCAU76E8kRHCjydmozsKOVFINEeN3uhDa/SXc8VLqPux0BZjy+Uo/qtQw9eJ+HIjivhW&#10;kUjuQBXfzVPew67APpECzfdleYQnf0Kklt+JtOjB6eRP9MZ5kRGNOFBeZifhd5EZhT0r6no2NOQc&#10;KOs50ZNzo6rnQVXPJxWatg8FPQaa9kuo6DHRtGPJ4ujPQVBSxkHTjiPLQFkoz70KUIk4lYlblTTV&#10;SFudPGqQVy3yrE3edSmjnrwtGsg/GUE3RWN5VTSRVxhRv4pm1K+FPCtaUt/W1Ps1eRw9+7B4Xe5H&#10;z97Lbslu9OwdjMQt6Nnr2UFZzchcLnrIRejZHzJSZ6FnTxd9GWH9eY4D2F0ZyMh8k5E6GM13CLs0&#10;w2RXMZwRPwKdeCReMRpPGYOmPBZt+h08azyeNhHPm4QnTsEzp8qCeEhe9Oyc6NnZ8JhM6NkZ8Z70&#10;6Nlp8KSU6Nkp0LOToWcnQc9OhJ6dEG+Lj54dD8+Lh54dFy+MizfGRc+Oi54dFz07Hnp2fLw1AV6b&#10;EO9NjBcnQc9OhlenwLtToWenwdvTh88uZmbZy6zyFTPK18wm+2U+ZrWC6NlF0LOD0LNLoWeXQ8+u&#10;iJ5dBT27Ono245RZ4RQzwmlmg5+YCc6G7269hp79Onp2B/TszujZXdGzQ9kB64me3ZvdsD7o2f3Y&#10;GeuPlh3GTuBAtGzGKd5uqSHsoA1Fyx7K7t8wtOxh7K4NR8sezm7bcLTs4ey+DUfLHs6O3DC07GHs&#10;0g1Dyx4qEkES0idVg9GyB4kUkFK9KVKpgWjZYSItpFcDRAbVHy27nwhUfdGy+4rMqg9a9hsiG+RQ&#10;vUVOyK16iTyQT/UU+aEgFIIiUBSKQxAYjXs7Gnde3oHbezTuj3hxNvaSUArKQFnyKw8VyL8SVKa8&#10;qpRdjTpUpz41oBZ1q00d61LnetS9AW1oSHsa064mtDOEdjdTb4kWaqRopUaJ1mqMaKPeFm3VONFO&#10;vSPaqwmio5okOqnJoouaKrqqd0V3NV2EqvdFTzVD9FIfiDfUbNFHzRH91DzRX80XYWqBGKgWikFq&#10;kRisloihapkYppaLt9QKtOyVYhR7C6PZW3hbrUXL/kS8w97CePYWJrK3MEltFlPYW5jK3sK77C1M&#10;V9vF++wtzGBv4QO1S8xif2EO+wtz1RfiQ/YX5rO/8JH6Ci17n1jMHsMS9hiWscewnD2GFewxrGSP&#10;YbU6Ktawx7BOnUDLPik2sMewUf0oNqN7b0Hz3obe/Sl69w60851o3bvQunejr3+B1r5H/Sn2osHv&#10;U37ya/YFDqDZH0TLP6TiysPo3UfRu4+hd59Q6eS36lV07Gzye5UHHbugPIXmfUaVkT+pyvKcqiF/&#10;VvXlLypEXlCvyV9VR3lJhaJj95O/qcHo2KPkNTVB3lDT5U01R/6pFsm/1Ep5W22Ud9QOaek90k8f&#10;ko4+KYU+K5W+JLW+KWNoP+WvY6Bjx1OxdDJ07LQqQGdGx86t4uvC6Nil0LEroWPXRMduiI7dAh37&#10;dXTsrujYvdGxw9Cxh6Fjj0HHnoCO/a4KRAvPpOerzHqJyqpXqGx6ncqhN6uc6OG59W6VV+9V+fQB&#10;VUAfUQX1CVVY/6CK6DOqmP5ZFUcXL6GvqJL6miqtb6oy+i9VTt9V5bWNIi1RpH2o0f6o0bFQogNQ&#10;ouOhQv8/bu47SqoC0fO41g0Fo45pzKPSIN1EyVlyRnJOAoIoSpacU5MVlJwl55yRFhUxoSgqZhDB&#10;gIJgwKzIfsqZt7vvbHi7c/aP3X3vfM/MQHf17epb3fSnfnX/RqFvINA3cexbCPStBPp2+pxGn3OR&#10;59zkOZ0656HO+YhzfuJckDYXos2FSXNR0lyMMpegzCUJcynCXIYslyXLdxHl8kS5AkWuRJArE+Oq&#10;tLgaDa5OfWvS2VoEtnZynKMbz8snOsJJrPwRR/ioI5zqCB9zhNM4+XRHOJOTz3KUcxzlXEc531Eu&#10;YOSLHOliR7rEkS5zpMv5+EpHu8rRruHjax3xeke8gY9vctSbHfVWPr5NOxz9Tke/m5Hv8RnsVZbP&#10;Yh8nf1rP+mz264DP6HlW/qJe8pkd1Cs+u0N6TYeZ+Rt6y2d7RO/oXZ/1+/pAR3WMnx/XxzqpT9wj&#10;n+lzfaEvdcY99JXO6Wt9q++Y+vf6QT/pZ/2q39yTF/SHLsk2kmGPZNijGPYohj0qmU3ZdZkuzzY6&#10;+Vddqat1jf6WbQzDHpO8QTfqZt2SLTN5q25TDqWx8Fy6Q+nKUF4Wnk8FVFCFWHhhFVUxlVBJFl5a&#10;ZVROd6mCKjLxyqqiaqqumqqlOnz8btVTfTVUIzVRUzVXC7VSa7XVPWqvDuqoTuqs+9VFD6qruqmH&#10;eqm3+qiv+muAjz1IgzVUwzRCIzVaYzRW4zRBEzVZj2iKpupxTXNbMzRTszVH8zSf8S/UIi3WEr6/&#10;TMu1kuev0hpuvlbrOfkGbeLjm7WVi2/TDi6+k4fv1h4evpeFZ2kfD3+ahT+r/Sz8AAt/Pts8fj2P&#10;X8/n1wv49cLkIQb+mg5z8Dc4+FsM/AgDf4d/v6v3GfiHDPwo//5Ixxn4CQZ+kn9/yr8/0yn+/QX/&#10;Pq0z/Pss/z6nb/j3t+z7vL5n3z/qJ/79i35l37/rAvu+qEuy72DXO5JB9p3semcyVrbsu5LZdZku&#10;z76bXe9OXqmrs+9JXqO/6TrdoBt59826RbfqNuXg3GnKpTuUrgzlVT4VUEGGXUiFVVTFVEIlVVpl&#10;VE53qYIqqrKqqppqqKZqq47qqp4aMM6GaqwmaqbmaqlWaqO2aqf2ulcddZ866wF10UPqqu7qoV7q&#10;rT7qq/4aoEEarKEaphEaqdEao7EapwmaqMl6RFM0VY9rmmZopmZrjuZpvhZqkRZriZZpuVZqldZo&#10;rdZrozZpi7Zqu3Zol3brSe3VU9qnZ/SsntMBvaAX9bIO6lUd0us6rDf1lt7WO3pP7+tDHdVHOq4T&#10;OqlP9ZlO6Qud1hmd1Tl9o291Xt/rR/2kX/SrftcFXdS/6tbX8+OUW9+klFv/XSm3vl0pt86plFvn&#10;Vsqt8yjl1vmVcus7lXLrIkq5dXGl3LqUUm5dVim3Lq+UW1dSyq2r6t+s1z9l/69yawL+nx36P3Lr&#10;1Num/u/fPpf/yK0PuV4KYbwktdn+99vsLNtsz18pH5cuoIJcupAKM+miKs6kS6gUky7NpMuqHJMu&#10;z6QrMOlKTLoyk67KpKsx6RpMuiaTrs2j6/Doujy6nt10Ax7dMLGcWy/j1ku49WJuvYhbL+DW87i1&#10;f63YTLezmW7Pou9l0Z1Y9H0s+v7EJG49wS57HLfOtMsexa1H2GUP49aD7bIHcut+dtl9uHUvu+we&#10;3LqrXXYXbt3ZLrsTt+5gl30Pt25tl92CWze1y27ErevbZd/NrWvZZVfn1pXtsitw63J22aWYdXG7&#10;7MLMuqBddl5mnW6XnZNZ32aXfTOzvsEu+1pmfaVd9mXMOmmXHTDri/G6xG/xhsRP8cbE+Xhz4ly8&#10;JXE63pb4PN6eOBnvTByLdyXej/ck3o6fTByOsxKvcusX46cTz3Hrp+P9iSeZ9c74+cRWZr0hfimx&#10;hln7zSKxhFkviF9LzGHWM+I3OPRbHPoIh36HQ7/Lod/n0B9w6KOJfvExDn080SP+ONGVWXeJP0l0&#10;ZtYd488T7Zl12/jLRCtm3Tz+KtGUWTeKv040YNZ1mXUdZl2LWddg1tWYdRVmXYlZV2TW5Zn1Xcy6&#10;LLMuw6xLM+uSzLoEsy7OrIsx66LMuiizLsKsCzPrQsy6ELO+k1kXZNYFbbILMOsCNtkFmHV+m+z8&#10;zDo/s87HrPMx63zMOh+zzsus8zLrvMw6L7POy6zzMuu8/x2zzsus8zLrvMw6L7POy6zzMet8zDof&#10;s87PrPMz6/zMugCzLsisCzLrO5n1nfbYhZh1YXvsIsy6iD12UWZdzB67OLMuYY9dilmXtscuw6zL&#10;2mPfxazL22NXYNaV7LErM+uq9tjVmXUNe+xazLqOPfbdzLqePXYDZt3IHrsJs25mj92CWbe0x27N&#10;q9vaY7eLxzDlTMY8LriPWXeOJwYPMOsH40eCrsy6Wzw16MGse8bTgt7M+uF4ZtCXWfeL5wT9mfWA&#10;eH4wkFkPihcFg5n14HhJMIRZ+y1YK4Kh8Sqt1lr/e502aJO32+x9tnrfbW5jh9va6TZ3u+09PsZe&#10;+/ssH3Nf0N0Wuyuv7mKLfT+vvs8W+15e3d4Wuy2vbmWL3ZxXN7HFbsir69li1+bVNeIj7pd37O/f&#10;dZ+97z78wH161H38kfv/uK/TCb59MsgZf2oD/pn996nghvgLtn3a5vuMvffZIFt8jmt/w7W/DS7w&#10;6l9tsX/k1edtsb/m1V/ZYn/Jqz+3xT7Jq4/bYh/j1R/YYr/Lq4/YYr/5p1dnZ8KXceDLydBfCdFV&#10;7PdqanQtPfpbuI88ZUU3kKWbCNPNpOnvxOlW8nQ7gcoRbuXVW3j1Jl69kVdv4NXrqdI6Xr2WLK2l&#10;W2vo0mrStYowreTVK8nXCl69nFcv49VLefVSKrYkqhgupk5PRFWoWNVwYVSdkNUgZbVsnmtTs7vp&#10;WV2KVp+mNbCBbkTXGv+pbFN59aO8ejKZmsirx9OpsRRuNKEayauHUaohZG4gqerHqx/m1T15dTdi&#10;1YVXd7bBvpdX3xP1DluRq2Y22I3oVT16VYtXV7PBrkiwyhKsEgSrMMHKT7ByE6wcBOvmaBw1HR9e&#10;afGZnVcHlPB3ivxjOJXWPkZxp5Hd6eHRcKYt8ywyPCd8iVc/G84nywuJ86JwA6teGS6h1sv87fLw&#10;cf9rUriK5a4Jh4Vrw/6suqe36sKqO4ab2fBWXrwtbMCqa4c7w6qsuny4JyzlFovYYBewwc7g1Wk+&#10;yq28+sbwQHgtr74yfDG8zEdP2mAHrPqS8FB4IXg9/DU4HP4UvBl+H7wVfhe8HX4TvBOeC94Lzwbv&#10;h2eCD8PTwVF9FH4ZHNcJndSn+kyn/N0X3u50+FVwxvudDb8OzoXfBt+E54Nvwx+C8277ex/jx/D3&#10;4KfwYvBLmGDVkXspG6u+jFV7FQC/TDjjQmda5CxLsspszqy/OKMuiwqy6qKsuiSrLsuqK7Lqqu71&#10;mqy6LqtuyKqb+Uq0YtXtWHVHVv2Ar05XVt2LVff11RoYpvsK5vGVy+cZhvy+UgX5+J1ct7BnEYrY&#10;KReLFoXF+XhJPl6Kj5fhwGWjTeFddrflGXnFaHdYiRNXifaFVZlx9Wh/WCM64Cx5IawdvRTezZPr&#10;RgfD+rbRDaJXnUWHwsZqypqbqYX/3kqt/V1bb3OPt23vfTpEL1rsv8CqDzgbn2XVTzszs1j1Hs+Q&#10;7HSmbrO93uysXW97vdoZvNz2erGzeYHt9Rxn9nTb6ynO8onO9kxWPcKZP5hVp5516cWqH7K97uyR&#10;0d4jpJVHSlPb6/qcurZnaKqGj3sETvOInOE+num+ns2j53h0z/N1mB/d6NF4rUflXz1Cs3ukhh65&#10;l3gE/x6s9AzZKt991nj2bK1n0tZ7Vm2DZ9g2ebZts1eUbPXKkm3RR8EOrzbZGX0Y7PbKkye9AmWv&#10;noreC/b5z2f0rD9/zt8f8HYveFXKi16V8nJ0Ijjodl71apRDXonyumfrDnum7k3P0r3lu93bvtO9&#10;4zvce56Ne993tQ8d21HH+JHz6Ljz6ER0i1db3M6p7/DKizycuqDddRFOXYJTl+XUFTh1FU5dg1PX&#10;4dT1OHUjTt2UU7e0u27DqdvZXXfg1J3srjtz6gfsrh/k1F3trrtx6u521z05dU+7616cupfddW9O&#10;3dvuuhen7mV33ZNT9+TUPTh1d07dlVM/xKm7cOoHOHVnTt2JU9/Lqdtz6ns4dWtO3ZJTN+fUTTh1&#10;I05dn1PX5dS1OXVNTl2NU1fh1JU4dXlOXY5Tl+HUpTh1CQ5djEMX4dCFbKoL/unWy7m1f7FccsN/&#10;5dZL/cM59fe14gI21/k4dV6b6zycOiNsGKdz6txhE6+2aRrnCpurhVrFOTl1zrCt7vG/26uDOnq7&#10;Tt6+s/e73/t3cTsPur2ubreb2+/h4/R0PL0d18OOr6/j7O94B8Rlw0HxXZy6Qjg0rsypq4UjvApn&#10;pM91tM95TNwgHBs35tTN7K19l4/b2Fu359Qd7a07c+oH7a27cepe9tZ9OHX/cDZrn8PW53H1+Sx9&#10;IUdfxM8Xs/Ml8fRwGTNfwctXxgsZ9eJwDR9fF6+yt17LqDfaW29h1NvtrXcz6r321vsY9bP21gcY&#10;9Yv21gcZ9WvhPqb9DM9+lmU/Zyt/ID7GqD8OX4w/CV9m1wfjL8NXufUhbv26Pfhh2/A37cSPxBfC&#10;t23I37Unf89G+wMb7Q9t0Y/F19hbX8+ob45OxLcx6pz21hmMOr+9deHoS3Z9ml1/FVeIzsZVo6/j&#10;WtE3NtvfxU2i8/z6h7hd9GN8H6N+KPol7sWo+0e/M+w/4jHRxXgio34sSiRnM+qFjHo5o17HqLdG&#10;f0nuiS5PPhNdkXwxujL5WnQVy74meSy6NvlpdF3yTHR98nx0Y/LX6CaefUsyG6O+ilHfwKhvY9S5&#10;GXUBRl2MUZdl1JUZdS1GXZ9RN2PUbRh1R0bdhVH3YNS+8snBjHokox7HqB9h1I8z6tmMegGjXsKo&#10;VzLqdYx6M6Pezqj3MOqn4jrJ/fHdyRfiesmDcX3O3TD5Ztwo+XbcJPl+3DR5LG6e/DhukfwkbpU8&#10;FbdOno7b8u57kt/E7ZPn4w7MuyPzvi/5W9w5+Uf8QPIS4hvQ3oj2JinvXyjv5YT3r3T3aqp7LdG9&#10;juTeQHFvora30NpbieztBDaNrOYiqrktjTMYdV4L4fyMuqCddSFGXcTOuiijLm5nXZJRl7azLsOn&#10;y9lZl+fTFe2sK/HpKnbW1fh0dTvrmnbWtRh1HTvruxl1PTvr+oy6YXI1517Duddx7vWceyPn3sS5&#10;t3DurZx7O+f2qt7kLs69m3M/ybn3Ju9NUiRG3Sn5DOvez7qfY93Ps+4X9JLP/mXe/Yp74FX3wGt6&#10;nXm/4Z54U0fcG2/rXe79nnvlA33onjmmj9j3xzrhXvpEn7qnPtcpfcnAT+srnXXvfa1v3YPf6Xv9&#10;wMF/0s/61b36my7oD12SbTCfHsynB/PpIXx6iI31ED49xMZ6KJ8eamM9lE8Ps7EexqeH2VgP49PD&#10;bayH8+nhNtbD+fQIG+sRfHoEnx7Jp0fy6ZF8eiSfHsWnR/HpUXx6FJ8ezadH8+nRfHo0nx7Dp8fw&#10;6TF8egyfzuTTmXw6k09n8umxfHosnx7Lp8fy6bF8ehyfHsenx/Fpz1SonhqoIedurCZqpuZqqVZq&#10;o7Zqp/a6Vx11nzrrAXXRQ+qq7uqhXuqtPm6/r/prgAZpsIZqmOMaoVEarUyN1XhN0CSfy2Q9qil6&#10;TI9rumZolmZrruZpgRbqCS3WUi3TCq3Uare5Ruu0Xhsdw2Zt0TbHul07tYvv79GTLDxLT7Hvp/UM&#10;897Pup/T86z7Bb3Eul/m3K8w7lf1GuN+nXG/wbff1BHG/Tbffpdvv8e2P2DbH2aba1s9l03Ps62e&#10;z6YX2FYvZNOLbKufYNOLbasXs+klttVL2fQy2+rlbHqFbfVKNr3StnoVm15tW72GTa+xrV7LptfZ&#10;Vq9n0+ttqzew6Y221RvZ9Cbb6s1serNt9RY2vYVNb2XT29j0Nja9nU1vZ9Pb2fQONr2DTe9k0zvZ&#10;9C42vYtN72LTu9n0bja9m03vZtN72PQeNr2HTe9h01xKhVVUxVRCJbl1aZVROZVXBVVSZVXV/9ym&#10;s9h0FpvOYtNZbDqLTWex6Sw2ncWms9h0FpvOYtNZbDqLTWex6Sw2ncWms9h0FpvOsqnOYtNZNtVZ&#10;bNozZOrDSfupvwZqkIZoqIZrhEZptDI1VuM1QZM0WY9qih7T45quGZql2Zqr+VqgRXpCS7RUy7VC&#10;q7Raa7VOG7RRm7VF27RdO7VLe/SksvSUntYz2q/n9Lxe0Es6qFd0SK/psN7QWzqid/Su3tcHOqpj&#10;Oq6PlXLpT/SZPtcX+lJn9JXO6Wt9q+/0vX7QT/pZv+p3XdBF/asu/a/uqf9/dumL/xsunXrb/x2X&#10;nsylW/03Lu11FTw6g0XnVT4WXYBD36lCHLoIhy7KoIsz6BIMuhSDLs2gyzLocvy5PH+uwJ8r8efK&#10;/LmqLXQ1/lwjsYJLL+PS/nXBnuuy5/rsuQF7bmQH3dgOuqkddDPu3II7t+TOrW2g23Dne7hzu8QY&#10;1wsZxaWHc+khXHoQl+5vS92HS/eype7BpbvaUnfh0p1tqTty6fa21G25dCtb6mZcurEtdQMuXdeW&#10;uhaXrm5LXZlJV7ClLsekS9lSF2PShW2pCzDpPLbUuZl0mi31rUz6Jlvq62ypr+bSV9hSZ+fSkS31&#10;pVz6QrzQdTqecJ2OxXbPS+2el9k9r7B7Xmn3vNrueY3rdKyze16fOMSkX443JQ4w6WfirYm9THpX&#10;vIM170psjHcn1jLpFUx6CZNewKTnMOkZTPoxW+rJTHq8LfUYJj3ClnoIkx5gS92HSfeype7GpLvY&#10;Undm0vfaUrdj0m2YdEsm3YxJN2bSDZh0XSZdh0nXZNLVmXRVJl2JSVdg0ncx6XJMugyTLsWkSzLp&#10;4ky6GJMuwqQLM+lCTPpOJl2QSRdg0gWYdH4mnY9J52PSeZl0Xiadh0nnYdJ5mHQGk85g0hnxVbpa&#10;1wbpTDrdNULSmXS6HXU6k063o05n0ul21OlMOp1JpzPpdCadzqTTmXQGk85g0hmuEZLBpDNcIySD&#10;SWe4RkjGP68RkseOOo9rhKR21HldI+QfJl3Rf6ZMuoqqcujqqsGia/3To+/moSmPrq+GPLoRj27C&#10;SZuy6OYsugU3bcWiWzP3tjz6Hpbankd34NEd/+nRnTlryqO7BFX+9Oiuf3p0TRvqf3h0bxvkPkF9&#10;G+qGPLqxDXVTHt3chrolj25tQ93Whrodj+5gQ92RR99nQ/0Aj37Qhrorj+5uQ92TR/e2oe7Do/vZ&#10;UA/g0QNtqAfz6KE21MN49Agb6lE8ejSPHsOjM3n0OB49nkdP4NETePREHj2JR0/i0ZN49GQb6sk8&#10;erIN9WQebZmlnd5ul/Z4n73eP8vt7AvG8ugxPHo0jx7Jo4fz6GE8egiPHsij+/Povjy6N4/uyaOd&#10;nz6Ht9j120EnHt3BfvoeHt3afro5j27Co52f7p8T7quT7rdPmf5njP+U+/gL9/tpX4szvkZnfR3P&#10;Bbl5dFr8XXBrfN4e+wfXKvnRdUp+tsX+xbVJfgui+Hde/Qevpn/E5gce/S1JOktuTttPf86jT9pP&#10;H+fRH9pPvxddyamvsky8xkrxWovF6xj19Xz6RtfIuMnC8RY2/XcufRuTvp1Jp7HonBz6Dgadmz1n&#10;MOe8rDkfrSpArQoSrEJMuTDVKkq3irHkEsSr5J/y9Zjl4xQW/Yj14yQyNIEwjrPYzCREo6NqNK0G&#10;VatpCVqbtNUhbnWtROtZjDYgcg3JXGNK18SytJmVaXOK15LotaJ7bUhfW+rXzrU42odNWHRDmlSP&#10;Rddm0TUoZRUWXYHQlWXRJS0oi7LoO6ldPhadbjudRvFutZ2+kWBea035Vxad3XY6ZNEXw5GWv6PC&#10;70nxuTDTNTnGsebxlsUTrY0nuZ7GI6T3Ufo71YL5MavmafR4OlGeSZpnWUvP8d/mhVNY9HgWPZJF&#10;D2LRD7Port7iPhZ9D4tuxqLrs+ia3rMSiy7Doouy6Pxu7Q4WfSuLvp5FX+UjZGfRCbvp34O94Y/B&#10;Uyx5Hx9+Jvw0eDb8KHgufD84EL4VvBC+FrwYvhy8HD4fHAyfCV4Ns4JD4e7g9XB7cDjcHLwZbgiO&#10;hGtY9Mrg3XA5i14SfBA+waIXBsfC+Sx6XvBxODc4Ec4OPtGn4azgc53Slzqtr/z5WX0dzuHQ84Lv&#10;vN/34YLgh3ARh14c/BwuDX5127+Fq4ILPpYrnQSXRJuCS6OtQRDtCMJodxBHWUEyejrIHj0XXBa9&#10;EFweHQz+Gr0WXBm9GVztqjrXsMu/Mc7reOcNrPJGV8y5mVPe4pmZW/nobZw0hzM+zZmeyxl+B6NM&#10;d0bncSbndQbnd+YWcMbe6Uwt5BmTIs7Moiy2uDOxhGdESnkmpLSzrqyzrZyzrLyzq4JnOSo5oypz&#10;7qrOourOoBrOnFrOmtqs+27PXNTlv/V5d4NoJIcezaHHcujxHHoih54ctrSob82M21jU32NR304d&#10;WHhHdeLJnf3n/eqiB/1dV2/Xzdv38H49vX9vt/Ow2+vLm/sx9QHOxoHOzME+9lDHMMyxjHBGj3SG&#10;j3bGj3G8Yz0ixvHVCR41Ez2KJntkPeKRNsWjb6rP+3GP0mmsdoZH8kz3zWyP+Lm+C8xzvy3w3WKh&#10;V2A84T5dzICX8uBlrHkFJ17JjVdH73LoN4N10SEO/XKwMTrAoZ8Jtvj6bY32BNt9PXf6uu6KNgd7&#10;og0cel2QFa3h0KuDp6OVHHpFsF/P6Xm9oJf8+cvRquAVb/NqtDZ4LVrPoTcGb0RbGPS24Ei0i0E/&#10;6VUhT3l1yLPBB9HzXi3ycnDM+XHcsXzsmE46tk8c42fOjc+dG1+w8i+9wuSMV5Wc5ejnnBff+Py+&#10;9R3vvGfdvvfd7Uff1X7yzNov7otffff6nVtf8N3qovvpEtabYL4BI404cBzXYdD1GHQDBt2IQTdl&#10;0M0YdAsG3ZJBt2LQrRl0G9f+aMOg27j2RxsG3ca1P1oz6Fau/dGSQbdw7Y/mDLopg27MoBsy6PoM&#10;ui6Drs2gazLoagy6MoOuwKDLMejSDLoEgy7KoAsx6PwMOg+DvoNBpzHo28Jq8c0M+gYG/TfGfBVj&#10;voIx/4UxJxlz+KdLD+XSqevmfejfwv92zZA5XDr19w3jSxn0RT+RfvfT+Rc/nX7ybPEPnmE976fV&#10;t35Cf+0n9FnPvJ7xDOxpP6W/9FP6C88Yn/KT+pRnaD8PHlJXdVcP9fLnvdXH2/X19v2974D4K8/8&#10;nvMT82s/tb/1E/R7P7V/9FP7Fz9Vf/MT+w8/ZS8NxzumCXG2cFJ8GYO+Mnw0voZBX28nfTODvs1O&#10;OheDzghnuS/mxIXDue6f+Vx+gftsUVw1fCKuxZ/rhkt9rZa7v1f4OqyKOzDoznbSDzFoz/PFfRn0&#10;IDvp4Qx6TLiNXe+IHw132nvvtvPeY9+91647K17Bn9faSW/iz9vC/az6QJxlJ/1s+GL8fPgSoz7I&#10;qF+J3wwP8enXbawPu4bLm2z6rfgUfz4TvhN/E75nS/1+/HP4oeuYHGXSH7nOyfE4G3++PDrpuiGf&#10;xtfZSd8UnYpvjVxZIzodp/PnfNFZW+qv42L8uRR/vos/V+bP1flzHf7cIPolbsqfW/Hndvy5E3/u&#10;wp+78+c+UZgcGEXJYfx5DH+eyJ+n8OcZ/Hkef17Mn1fw53X8eQt/3sWfn+LPz/Hnl6Nbkoejv/Pp&#10;25JHo9uTJ6O05BdRzuS56I7kD1F68rcoI3lpnDeZ5M9XxAWS1/Lnm+JCydv5c+64qO11sWQR/lyK&#10;P9/Fn6vw51r8uR5/bsKfW8aVku34c6e4Kq+uluwe17DFrpkcENdODuXPo+K6ybH8eVLcwCa7YXJ6&#10;3JhbN7HLbpZczJ+Xxy2Tq+NWyfVxm+Qm9rwtbpfcxZ6fjO9N7os78ev7ks/H9ydf4s+vxg8mX48f&#10;YtjdGHb35Htxz+SHca/k8fjh5MmYqsb9kqfi/hx7IMcezLGHcOxhHHt48ud4ZPK3eFTyQjyGY2dy&#10;7HEce7z99sSkK6ckr2DPV9lHX8Oer7OPvsE++ib+/Hf76NvYc5p9dC72nNs+OoM957OPLsCe77SP&#10;Lsyei9pHF2fPJe2jS7PnsvbRd7HnCvbRldhzFfZcjT3TeW7tVbrsuQ57rsue67HnBuy5IXtuzJ6b&#10;2Ec3Zc/N7KNbsOeW9tGt2HNr++g27Lkte76HPbdjz+3Zcwf2fC977sieO7HnTuz5PvbcmT3fz57v&#10;Z88PsOcu7LkLe36QPT/Inh9izw/ZRndlz91so7ux5+7suTt77s6ee7DnHuy5J3vuyZ57sede7LkX&#10;e+7Nnnuz54fZ88Ps+WH23Mc2ug977msb3Zc997WN7see+9lG92fP/W2j+7PnAbbRA9jzANvogex5&#10;oG30IPY8iD0Pcm2Pwex5sGt7DGbPQ1zbYwh7HuLaHkPZ81DX9hjGnoe5tscw9jzctT2Gs+fhru0x&#10;gj2PcG2PEex5pGt7jOTOI13bYyR3HuXaHqO48yjX9hjNnUe7tsdo7jzatT3G2EWPYc9j7KLHsOcx&#10;dtGZ7DnTLjqTPWfaRWdy50y76EzunGkXncmdx9pFj+XOrhijLnpQXdVNPdRTvb3tw+qr/hqgQRqs&#10;oRrm443QSI3WGI3VOMc2QRM1WY849imaqsc1XTN8brM0W3M1Twu00H3whBZrqZZphVZqtdZondZr&#10;ozZri7Zpu3Zql9vZoyeVpad8vKf1jPY7nuf0vON8QS/5PF7WKz7fQ3qNYR9m12/oLXZ9hFu/w6zf&#10;1fvc+gNmfZRXH+PVx/Uxsz7Jqz/h1Z/x6lOs+gtWfZpVn2HVZ1n1uWxzbKLncOe5NtHzuPN8m+gF&#10;3HmhTfQi7vyETfRi7rzEJnopd15mE72cOS+3iV7BnFfaRK9izqttote4nsca7rzW9TzWcef1ruex&#10;njtvcD2Pjdx5k+t5bOLOm13PYzN33uJ6HluZ81bX89jGnLe5nsd25rzd9Tx2MOcdruexgznvdD2P&#10;ncx5l+t57GLOu1zPYzdztodUGS5dVnepgiqqMpOuomqqrpqqxaDr6G7VU301VCM1UVP9q+bclTGn&#10;zLmHUubcW33UT/01UIM0REM1XCM0SqOVqbEarwmapMl6VFP0mKZpumZqluZoruZrgRbpCS3RUi3X&#10;Cq3Saq3VOm3QJm3WVm3TDqXMebdS5rxXKXPep5Q5P6uUOR9Qypxf1MtKmfOrSpnz60qZ85tKmfPb&#10;Spnze0qZ84c6qo90XCeUMudPlfLmU0p582l9pbP6Wt8o5c3nlfLmH5Xy5l/0m37XH7qoS22LA4WK&#10;lVR2/UWX6wpdqat0ja5VyptTW+jU9TtSW+hblNpC/5+6fsf/kzvokf9l1/wf7qC9ber//ld30LX8&#10;G7uDf2v/+x10ypu9FoIz51V+zlyAM9/JmQtx5iKcuShjLs6YSzDmUoy5NGMu65ob5Rhzefvminy5&#10;El+uwper2jZXd52NGq6zUSsxnzfP5c2zefMM3jyNN0/lzY/yZq/XSYy3gR7Lm0fbQI/gzUNtoAfx&#10;5v420H14cy/X7ujOmx9y7Y77eXMn3tzBBrotb25lA92MNze2ga7Pm+vYQNfkzVVtoCvy5nI20KV5&#10;c3Eb6MKsuYANdB4b6Dt48+020Lfw5htsoK/lzVfaQP+FN8c20AnefCF+jCVPcw2N6Sx5ZuJMPCtx&#10;Kp6TOBnPTXwUz7dbXpA4Ei+yW34i8Uq8xPUzlib2x8tdP2OF6z2vcv2MNa73vDaxljWvtIFewpoX&#10;2EDPYc3TbaCnsubJNtDjWPNoG+jh8d7EINbcz3U7erPm7q7b8SBrti9NdGTN7Wyg27DmFjbQTVlz&#10;Ixvo+qz5btZcizVXZ81VWHMl1lzedTvKseYyrttRijWXcN2OYqy5SHyCGX/CjD9jxZ+z4i8S+Vhz&#10;XtacwZrTWXM6a87Nmu+Iv0vkYs254h8SOVlzTtackzWnseY01pzGmtNYcw7WnIM152DNOVhzDtac&#10;gzXnYM05WHMO1pyDNedgzTlYcxprTmPNaaw5jTWnseY01pzGmtNYcxprTmPNaa5Hncaa01yPOidr&#10;zul61DlZc07WnJM152TNOVlzTtackzXndD3qXK7XkYs157J9zsWac9k+p65HfYft8x2sObftc27W&#10;nG77nM6aM2yfM2yf87DmPLbPeVlzPtvn/Ky5gO1zQdZ85//geh0lbJ9L2j6Xtn0uY/tcjjWXt32u&#10;wJor2T5XsX2uZvtcw/a5lu1zHdZc1/a5Pmf+x/Z5cPCP7fMwv8kO95vsyD+t+V7b506s+f54nN9e&#10;x/vtdeI/nfkRv7VO8RvrVL+xPs51pzHmGX5bnek31dl+U53DgOf5TXU+E17Ih5/gxYvZ8dLgUdfq&#10;mMKZp7pWx2Oc+fF4TTCNM093rY4ZnHmm7fNMzjyTM8/izLM48yzOPIszz4qf9OdZesrbPu19ntF+&#10;7/+c23nebb7gtl/yMQ76WK+w6UNc+jXHcNixvOG43nJ8R3j0O473Xcf9Pif/wJ76KIv+iEUfZ9En&#10;fL4nfd6fsujP3Ben/Ib/hfvntPvqjPvsrPvvnPvyG/frd+7j85z/B/f/j54P+NnX6Bdfu998bX93&#10;vvzBoS+6bval5CNBQkIyElvrJalJdmu+v1CVyynLFX+qy1nC9CVn/ozKfcyZj1Kn9+jcEUvUw5z5&#10;VSvIl4jMgSgHe07zCvtc3PkO7pxuA53BnFOb53y8uYBVZEHWXIhUFfnTmWdHxWlWCTvlUjbKpdly&#10;WSvMcly5vHVmBaZcyWqzMjmrStGqE7UadK0WbatN3u6mcHWJXH2O3IAjN6J2jQleU6LXjO61cJ2M&#10;VmFNGliVMVe0eb6LMZe2WCxOBgtTtwJWixmEMJerE9xOCW+2iL2OFF5t83w5oUvaPCcY84Wwb/iz&#10;lfF34YDwLAE+FQ4OT7qixFHr43dcVeIwGT4YjubImZbFYwnveFfMmOAqGpMI8WRq/Gg4myI/5v8n&#10;WS+PYcxDwxlhP8bcgzHfb+/cnjG3JM6NvHVtS+cqjNn6OyzmFgqEK8Lc4SqOvJojrw2vZMxJxnwJ&#10;Y/4l2GyT7JrTwTaGvCM8FuwM3wl2h68He/jx3nB/kMWO94U7GPMmxryGMS9jzIsY8xzGPJ0xTwkO&#10;hhMZcyZjHsmYhzDmAYy5D2PuyZi7MeYHGfP9jLkTY+7AmNsx5rbBx2Hr4ETYkjG3YMzNGXOz4FTY&#10;lDE3sXVuEnylc/pa3/rz7/S9t/nB2/7k/X4OWzHmNsFvbuuC27zoti+JOgaJqDNjfiCIoocYc7cg&#10;W9STMT/MmPsx5oGMeShjHsGYRwfXRuMY88Tg+uhRxvx4cFM0kzHPCf4eLWDMi4Pbo+WMeXWQk2vm&#10;YpO5WWcG88wT7QvyRfuD/Ny6YPRKcGf0elA4OhIUsb0tZmdbnEuW5JKl7HbLMOuyzPouvlqBWVdk&#10;1pXZZBWPlmrMurpHSE2vBqjlEVHHMy53exTU45P1nfUNnfGN+W0TZ3kzZ3hzZ3ZLZ3UrvtvGsyZt&#10;WW87fp06i+91Bnd0Bt/Hse93Bj/gDH7QGfyQZ0q6OYu7q6d66WH18ef91N/bDfSsymDvN8T7D3M7&#10;wz3zMtLtjnL7Y3ycTI+icTw59Qib6FgmOaZHmPoUj9CpHrGPO+5pfHUGZ53pc5rtWac5noma5/Od&#10;b1O8kM0usjVeHH0SLHH/LOO3K6LDfPkgXz7Al/fx5d18eRtf3sCXV/PlZXx5EV+eG+yIZvDlx/jy&#10;I3x5Al8ey5dH8+URfHkoXx7Mlwfx5QF8uT9f7seX+/HlfjbO/fhyfxvnAXx5IF8ezJeH8uXhfHkU&#10;X87ky+P58mS+PJUvTw9ORLP58oLgU+fAZ7z6FKP+wvMXp339z3Dps/z7HJP+xtf+2+iN4LznK37g&#10;0amr/f/sKki/2Gz/5mv+u6/5H7bUF6PAxjkbX77Cxvlqvny975o38+Xb+fJ/ou4swKpI+7g9PjPP&#10;M9idqIuiEupiK7ZgY6AotoKKoISF3V2omCh2Cyh2d7drd3d36+p3D6v7qa+76+63ftf7cl23B0/N&#10;nPPMmf889/z4H3t6cTjgl53pxZGbvWpeenEUwC8XoheHK365GBnnEvjlkmScS+OXy5BxdsMtu5Nx&#10;dsctu5NxdqevtDt+2Y2+0m745TL0lS6FXy5JX+kS+OVi9JV2xS0Xpq90AdxyPvpKu+CWc9M32hm3&#10;7EDfaMst29E3OhP55gz45TRGeZUSt5yUPhuJcMs29NkwcMvx6LPxK9XjNWd2X+COn1BNHuhW/466&#10;+ObKHAMv/8w3j8Q3x91OtalL9alPJWpAVWpEhWrCWVHrDGlTZZ0tPYJbPkS1OkB13kfl2oNb3kUV&#10;24Fb3k5F20qV3oJb3kyl3kyl3oRb3oRb3kT120S13kQl3ExF3MKZ2q245W1U7R245V1UzT1U7X1U&#10;7QNU0kNU1KNU1hNU7NNU2vNU3UtU4GtU5Ft6BBVxIp56Eq9tsnqjT6XiTeN1z6DCzeS9mI1vn8P7&#10;M4+xm08mOxofHYOPXsh4LVLFcctuxlJc9DIc/wqc/0rOBazGQ69RLXDLQbjldrjlzrjlnsYW+pFs&#10;VUON7Src2Eluehf+eQ/+eS956f1qIW55KW55NW55A255K255N275AG75CG75pHGGvh5n1RXjPM75&#10;As75Es75snpuXKV3xzX6VN/AN99U8eVtlRi3nAK3nFY+UBlxy3byscqOW3aWz3DNz3HNL1UR3HIJ&#10;+QbX/JZ+1b8qD/leeUrNrI1Xrid1szFeuRnZ5gBpg2uOb7aTCc1OuOXuMonZB7c8UCY3w3DLo2Qq&#10;czxueZJMi29Ob86VGfDNGc3FMpO5Aq+8TtqRh85q7pD25j6ZHeecA+fsaJ6VTuYlmdO8IXOTi/7Z&#10;fCTz4J3z4p3zm5oqYEq8cgJVmHy0q8l3TdDzozjuuYTJcajphFf+WbmRky5rFlHlzBJ45TKqolke&#10;r+yhPMzqqqpZS1XDQXuajVQN0xev7IdXboVXDsErt8Mrd8QrdyXX3BOv3Jdc80C88lDVFBfdnAy1&#10;nzkOrzwRrzwZrzwdrzwLrzwPrxyNV47FKy/BK6/AK6/GK6/DK29UXcyteOUdqjtOuqe5D6/8C175&#10;CF75uOqPkx6Ikx5kXlBD6CMyFCcdhpMebt5VI80HKtx8rEabz9RY86UaZ75REfjoCeYHFWkKvLLE&#10;K9vglRPilZPglZPjlfk7UTMNXjk9mWZbvHJmMs1Z8Mr2ZJpz4JUd8crOeOXceGUXvHJevHIBvHIh&#10;vHIRem4UxSsXp+dGSbxyaXOrWQav7E6muRxeuQKZ5op45cpkmj3wylXxytXoueGJV65Bz42aeGUv&#10;em7Uxit703OjDl65Lj036uGV69NzowFeuaF5BRd9Fa7jo2/io2/ho+/AXZz0fZz0A3iEk36Mk34K&#10;z/DSL+AlXvo1vMVNv4P3uOkPEM+mpSnAsCFpDqZNIF45kDxzIF45iDxzEE45mDxzME45hDxzCE45&#10;hDxza5xya/LMbXDKbcgzt8Upt6VndFvyzO1wyu3MbPjpHOCAm3YCZ8iFn84NLrjpPJAPL50fCuKl&#10;C0ERKIqXLgYlcNIloTSUwUm7Q1mcdHmoAJVw0pWhClTDSVeHGlATn1oLakMdXGpdqA8NoBE+tTH4&#10;QFNoBn641RYQAC0hEIIgBFpDW2gHodAROkEX6ArdoQf0gt7Ql+frBwNgIAyGoTCMZQ+HERAOo1i3&#10;MTAWxkME6z0RImEyr2cKTIMZMJPXOhvmwDyYz/sQDTGwEGJhMe/RElgGK2AlrIY1sA7Ww0bYBFtg&#10;K4/ZDjtgF+yBvTz3fjgAv7DcQ3CE9TkKx1nHE3CKdT8NZ3lN53m9F+ASTvqyTX988gD6bAwgxzwQ&#10;pzyIHPNgnPIQcsxDccrDyDGH4ZTDyDEPxyePIMc8Ep8cTo55FD55NDnmMfjkseSYx+GTx5NjjiDH&#10;PAGnPJEccyQ+eRI55sn45CnkmKfik6eRY56OT55BjnkmPnkWOebZ+OQ55Jjn4pPn4ZPn4ZPn45Oj&#10;yDFH45NjyDHH4JMXkGNeiE+OJccci09eRI55MT55MT55CT55CT55KT55GT55GT55OT55OT55BT6Z&#10;v6+HUrjn0uCGdy4L5aAC3rkiVAYPqIpzrgaeUAO88M21wBvqQD1ogF9uCI2hCfhCU2gOfuAPAWBl&#10;mAPhPzPM3+eT+/FYyycPBMsnDwHLJ4eB5ZNHwtc+OYLrLJ8cCZZPngKWT54Olk+eBZZPnguWT44C&#10;yycvgFiwfPISsHzycrB88ipYDWthHWyAjbAZtsI22AE7YTfsgX2wHw7CL3AYjsAxOAEn4TScgXNw&#10;Hi7CJbgCV+E63IBbcAfuwn14AI/gMTyFZ/ACrPyy5ZI/5Zc/d8kCD2y5ZAmWS7YByyUnBMslJwHL&#10;JSeHv3LJVl+NLGD11bB6QWcHB7B6ajiD1VMjN1g9NfKA1VMjPxSEQmD11HCF/72eGr1/d8N/6ZK1&#10;3hwda7/fn0PiP+0FnZTjZ/8/dclrcMmrccmrcMkrcMnLccnLcMlLcMmLccmxuOQFuORoXHIUfaDn&#10;4ZLn4JJn4pKn45Kn4pL5yyj8cXn8cUX8cSWyyR7446oiDJc8hH4aA3HJ/ein0RuX3AOX3BWX3BGX&#10;3J7ccmtcchC55QBcsh+5ZV9cciNyy/Vxyd7006iJS66GS65Mbrk8LtmN3HJJXLIrueWCuOS85JZz&#10;4ZIdyS3b45J/IrecgdxyGlxycnLLiXHJNuSWdVzyezUQXzyI7PEQfPFQfHEYfS5GiMtqpDinRtFv&#10;eTS547HkjseJ3SqCHhcTxEYViSueJJaRW47FI0eRW56NR55GbjkSjzyO3DK+Dk8cRd44Bk+8QPQg&#10;t9wZjxxKbrk1HjmQ3HILPHJTcsuN8cj1yS17k1uuiUuuRm65Mh65ArlldzxyaXLLJfDIRcktF8Yj&#10;FyC3nBeP7EJuORe9NJzxyI700siBR85GL42seGQ7css/4ZEzkVvOiEe2xSNnwCOnxyOnU9dEWjxy&#10;Wvo/p8Ejp6b/c2o8cmr6P6fCI6fCI6fCI6fCI6fCI6fCI6dSr+ANvOV+v8J70MiMCvr46iBBgY2e&#10;Fo+cFo+cFo+cDo+cjj4a6fDI6VRKcqapIA2khfSQgX4JGSET/AR2kBWy6bZ4ZFs8si0e2RaPbItH&#10;tsUj2+KRbfHIGfHIGfHIGen7nBGPnBGPnBGPnAmPnAmPnAmPnBmPnBmPzKyW3sNloTw+uwJUwjlW&#10;hio46Ko45+q4Zk+oiY/0wjPX1h3IKzvikZ3JK+ekh0Yu8sq56aHhQl45Dx45Hx45v/LTC+KRC5NX&#10;dsUjF6Pnc3E8csm4ns+t6RvRVi+HR65AXrkSeeUqeORq5JVrkFf2Iq9cm7xyXfLKDVRvZq19mbH2&#10;Y8Y6gNnqIN2fvHKrz/LK7eI8cjgz01HMTMeQehpL4mk8M9IJzEgnfnTIk5mNTmU2Ok0PI688Ao8c&#10;rmYzE53DTHQeM9EoZqLRzEQX6BPIK0/EIUeSV45US5mVLmNWugJWwmp9Cg55CnnlKTjkKeSVJzMD&#10;nswMeDKz30nMmiNxyJHMgCcyA57ADDhC7cc3H2QZv7CswyzzCMs+xjocZ11Osk6nWLczOOZzrOt5&#10;HPNFZtSXmF1fYZZ9ldd1ndn3DWbit5iV32GGfpfZ+n3eiwekxB7h2R8zw39KkuwZ790LvTqpMg9M&#10;QQUcsjsOuRQOme8nwi/Hw0gI0m8GxkKSjjMxGjbYjQSk6RJhQBKTtktKt9JkGJMUJPRS8lfjqXHL&#10;aXDL6Yx72KZbGLOrOOQLOOTT0o4Oq1nwyvZkmrPRdzmHsRWHvAFDtQaHvBybthhjFYNRm4dDnklW&#10;eSoOORKHPA6jNQqHPBzDNgTDNQCH3Bvb1R2H3Jmccij2qw0OOQiHHIBDbo5D9sEhN8Ah18Ehe2HL&#10;quOQPcgpl8eguWHSSmLgXDFrBTFwebFtuXDIDjhke+lrZMYhp5fN6bLgR28LfzoxBBjYSjLHgXwf&#10;YDDdh1vTkbgN/S3aGdeM9nQy7kB34450PO5s7De60G2iGx0outOVoqexFH8cQ055DmZ4Kg45gpxy&#10;OA6Z74LDKg/lnmFGKA45iJyyH/64MTllb/xxddLJFbh3KRxyEXLKeXDITuSUs/As6ckpJ8cfJyCn&#10;LHjmN/pc+k3MxxNH4YljjHP6AuOYHmsc0BcZO/Ulxkb88Sp9OdnilTjiVcZM/PEkfa0xFn88nJzy&#10;IH2T0QeH3FXfaoTij0P0HTjhXfjg3XjbvbjcfTjeA0Z1/aBRGX9cTj9slNGPGiXwx676CaMQ/jif&#10;ftpwwR/nol+GM/7YQb9oZNcvG/b6FSML/tgOf5wZf5wJf5xRv2PY4o9tyShnwB9noF9GBvxxBvyx&#10;Lf7YFn+cEX+cCX+cGX/8E/7YjoxyVvyxPRnl7PhjB/yxE/44J/44N/7YBX+cD39cAH9cGH/sij8u&#10;Tka5FP7YDX9cDn9cEX/sgT+uhj+uiT+ujT+uiz9uiD9ugj9uhj/2xx+3wh+H4I/b4Y874o+74o97&#10;4o/74o8H4o+H4o9H4o/H6EXwkK54yGJyOv54Dv44Cn8cq5chb+tGRrasXKeXw0VWwKFWIh9bmXxs&#10;FfKxVfGr1en74Ckv6TXp9eCFe62Nk/SWj/W6+Fh6OusNyPw2wkVjddia4+OPE5FPTsbWnRJ/nAZ/&#10;nB5/bMsZk8xs+Xbkk7Pij7ORT86OP3bgU+GIP3Ykn+xEP2cn/LETnxgn/LEj+WQHPkE5yCdnwx/b&#10;84mywx9nJp9siztORz45NZ828p244nA8+Cg654xhXcbii8fTbSeCHPJE1neSvKlPxqlOxa1Ow7HO&#10;wBnPxBnPJjM+h2zwPN6D+Xj5aPzsAjmbHhlTcccT6JExGnccRo+MgbjjPuSTu9EjoyP+uC09MoJx&#10;xwH6Rtkcd+xDj4yGuON6+nbpjTv20nfJGrjj6vTIqKrvl1Vwxx5kkz1wx5XpkeGBO/agR0YV3HFV&#10;emRUxx3X0M/KWrhjb9xxPbLJjXDHPmSTm+OOA8gmB+OO25JN7og77qbfk71xxwNxx8Nwx6NwxxH6&#10;MzkFdzxTf4n3fs34vpHLccdrccebccc79XjstQV7aoO9s2SvbLIntmEPnIA9b0L8a2L2sknZuyZT&#10;GntOA3ccH3ecCHecDHecEnecFnecgb1rRtzxT+xps+CO7XHH2XHHOXDHjrhjJ/bETrhjZ9yxM+44&#10;J+44J7lkZ/bUzrhjJ9yxI+7YAXecA3ecDXdsjzvOgjv+CXecyXBTtrjjdOSSP7njZLjj33LJVdjD&#10;W7nj6uz5a+CPvXCrtagQ3nHV4hFnJe9ROW5xhvJ6nEsugkuuwTHwtM9c8iAOnK3bG+GPm+CPfahU&#10;Talazalgljv2j3PHe6nIu6hM2zm7u4UqtZFc8noq1hrc8SrOkFrdp5ZxtnQJFXoxFTqW6raQKr2A&#10;ShdDxYvBG0dT/aKpgtG44xjOvMZQGRdQIRfijhdxZnYxVXMpZ2qXU0lXUVHXUFnXU2E3UW23Unl3&#10;Uo334o4P6tMZtxm45lm47jlU0rms/3wqZxR56BjOtC7gfYhl3BZxJnUJY7aUarec93AlmedVjM8a&#10;xmAtvn49mfANOP1NqpyxWVXBG3sZ28iY78At71L+xm4VjDcOJZPcFW/cxzioBuGNRxiH6WN9lN7V&#10;x/DKJ/DKp+jBcZr+G2fpP31ObcYb7zQuqv144yPGFZzyNfpsXCfHfJPe0LfVA+MOvTXu0VfjPr2g&#10;H+KTH+GTn6gk8qlKJZ+TXX6hMuON7fHGjvKtyo03zo83LoI3LiHjmW544wrSMKvgjWvgjb3xxg3w&#10;xj54Yz+8cSu8cWu8cSjeuAveuCfeuB/eeDDeeDjeeDTeOAJvPBlvPANvPFdmxSXb45Kzm8vxxmvw&#10;xhulM/nlnOZuvPEBvPERvPFJvPFZvPElWcC8LguZd2Rhcsyu9NooZr6Sxc13sqQZD28s8cYJlJuZ&#10;BG+cEm+cFm+cEW9shzfORh6Z/IKZizxyXrxxQfLIrnjjEnjjMnjjcnjjinjjKnhjT/LItfDGdZUP&#10;PTl8zSaqGTnn5mYL1QLH7E/WuSXfv9iK/hxBZmcVYnbDG/dUbc2+eOMBKtQcjDcOU53MkXjj0aqr&#10;OR5vPFH1MCcr0pl441mqrzkXbxylBpgL8caL1WBzGd54pRpmrsUZb1AjzM044+1qlLlLjTH34o0P&#10;qvHmYbzxMTUR1xyJa56Ma55qXlHTzOtqhnlLzTTvqdnmQ8Vf56t5ZJ/nm69VtPlOxeCZF+KZF+GZ&#10;F+OZl+KZl+GZV+CZV5qpcMZp6dWcgSxyJryxHVnkrDjj7GSRHXDGzmSRc+GMXcgi58UZ5yeLXBBn&#10;XIRezUXJIhfHGZcki1waZ1yGLLI7zrgcWeTyOOOKZJEr4Yw9yCJXwRlXwxlXxxl74oxrkEX2whnX&#10;IotcG2fsTRa5Ds64Llnkujjjejjj+jjjBjjjhjjjhjjjRmSRG+OMG5NFboIz9iGL7IMz9sUZ++KM&#10;m+KMm+KMm+GMm+GMm+OMm5NF9sMZ++GMW+CMW+CM/XHG/jhjf5xxAM44AGfcEmfcEmfcCmfcCmcc&#10;iDMOxBkH4oyDcMZBOONgnHEwzjgEZxyCM26NM25NDrkNzrgNOeQ2OOO2OOO2OON2OON2OOP2OOP2&#10;OONQnHEoOeQOOOMO5JA74ow7kkPuhDPuhDPuhDPujDPujDPugjPuQv8L5uhQD+rjRBtCI3xoE/CB&#10;pjjRZuAH/hCAG20FgRAMITjSNtAW2kModITO0AVv2g26Q0/oBX2gL/Tn9gEwCIbAUAiD4TASwnnu&#10;0TAGxkEEy54AkTAJprBuU2E6zGCdZ8FsmMvrmA9REMPrWwCxsAiW8LqXwnJYwXuxCtbAWlgPG3iv&#10;NsFm2ArbYAfshN2wF/bBATgIh+AwHOWxx+AEnOS5T8NZOMcyL8BF1uUyXGH9rsF11vkmr+EW3OG1&#10;3eP13oeHvC+P8MxPcMxPcczPccwv8Muv4DWO+S2O+Vcc83scsxZ/KL54GL44DF88HF88ggzySHzx&#10;KDLIo/HFY/DFY/HF4/DF4/HFEfjiCfjiifjiSHzxJHzxZHzxFHzxVHzxNHzxdHzxDHzxTHzxLHzx&#10;bHzxHHzxXHzxPPLH8/DF8/HFUfjiaHxxDL44Bl+8AF+8EF9MDhGK45ZL4pVLQRm8shuUxS2Xgwq4&#10;5YpQGbfsAVXxytXBE69cE7ygNl7ZG+pCPZxyA2gIjfHJPuALzaA5LrkF+ENLaAVBEIw7bg1toR2E&#10;QgfoBJ2hK3TDd/aAntAb+kI/GAADYTBYvngYWL54BFi+eBSMgbEwHixfPBEiYTJMgWkwA2bCbJgD&#10;liueD9EQAwshFhbDUlgGK2AlrIY1sA7Ww0bYBFtgG2yHnbAL9sBe2A8H4Bc4BEfgGBwHyxWfgjNw&#10;Fs7DBbgEl+EqXIcbcAtuw124Bw/gITyGJ/AMXsBLeA1v4B38Ch9AS7DeFKCDBBNsIAEkhMSQBJJB&#10;ckgJqSANpIP0YAsZwcodf+2Krf7L3+uKC3Pf/9X+y73/Rp8L675/5ooZFc3KWiRKqGlZOR5OAz2/&#10;cMXrzWxkjnOQNXbEETuRM86JH85Fxvhn3LALbjgvbjg/XrgAfZMLidm44hl8Z+AUMseRuOIIelyM&#10;wRWPpMdFGK54MD0u+uGJe9HjohueuCO9l9uSOQ7GFQeQOW6KJ25E5rgunrgmPS6q4okr4InLkDku&#10;hicuSObYBU/sROY4K544I544NZ44KZ7YBk8cD0/8VgWKZypY3Fetcbtt6CnRTpxS7cVh1UHsVZ1w&#10;up3FBtVVrFTdyP72EPNVTzFD9cbl9iXz208MVwPEQDxxLzVYdMETt1fDRJAajr8dIXzIG9fHE9ci&#10;b1wNR1yJvLE7jrgkeWNXHHEB8sYu5I2dccTZyRtnwRFnIm+cHkecmrxxchxxYhxxAhyxwhHr5I01&#10;HPF7uUy8lcvFa7lSvJCrxDO5RjyRa8UjuV48kBvFfblJ3JVbxB25VdyW28UtuUPclLvEDblHXJd7&#10;xTW5Hw6Iq/IXOAxHxBV5DI7DSTgFZ+AcnIeLcAmuwFW4zmNuwi24A3fhPs/5EB7BE3gKz+EFy3wF&#10;b+At/ArvQWOWGg90kKDABuJDQkgMSSAZJIeUkArSkI5KB+nBFjJCZvgJMDKYlGsyG+QAB3CCnJCL&#10;x/4MLpAX8jFDLgCFSFkVBldmy0WhODPmEiSuSkEZZs5uzJzLkrwqx+y5gv5QVmL2XFl/wkycDpOk&#10;r6ozg/YkfVWT2XMtZs+1mT3X0TXcsFD1mTk30BVuOL5qwozZR09CL4vkqhn9f/3w4f447gC8dCvc&#10;cyCuORi3HELutQ0+uR0euT0OuQP+uKNelN7KJXHDbvRWLocXrkS+uCpe2FP1YTbbD088AE88kNnp&#10;YGamQ0gzDSPJFMZMdASz0HBmoKOYfY7BpY4lrWR54Yg4LzyAbPFgNZl00lRmmNOYYc5gdjmL2eVs&#10;XPBcZpbzmFlGMbOMZma5gJllLDPLRcwsl+gzmYnOYiY6m5ntHGajc5mNzsMLz2dGOh8vHMWsNIqZ&#10;cBQz02hmxdGkoqKZIUeTLY5mlhqNXYhm5sy3CXGfQ3AEjvLY43CS5zoFZ3heawZ7nuVcZHmXWO4V&#10;ln+V9bhOQuoG63SLdbvDOt5lXe+zzg9Y90fMjh/jmp/imp/zul4wi37FbPo1r/ct6axfef3veR80&#10;owdmoKvSjU5YgvbMhtvgg4MxGS35i2A/Zsa+KgldMZPSJTM53+yUEouQikRaGqMCdsNdpcdC2PIX&#10;0xkxFZkxFz9hM7JgN7JiPLJhQHJgRayUnRPJO2fSeLnwybnpl+HCX4rnxSXnMy7jg8/ig4/hgw9I&#10;VxxyUWMz3QLW4IOX4oNj8MGz8cFTZFl6XJTDXlUgEVkR01UZA+aBGatK2rI6KUxP3HBNvLCXUYU8&#10;cVlccAkSlpYL/lk2MHLggjPLxnTX9cH/NjVM8sQfDD/jpdEC7xtARrgl37EXSJ+JYHoahxi7cMGb&#10;jLZ0gGhvxOKC5+KCp+KCx+GCwzC8/XHB3XDB7XDBLXHBPrjgOlxbDRdcFhdMZtPIR5bYkXtnJkuc&#10;GhecEBccjyzxS32scV8fb1zRI4xT+kR6R0Qa2/TJxhp9qhGr0zVZn2FM1GcaI/TZRj88cBd9Hv42&#10;CncbjbddYFTVFxrueOAieODcZInt8cDpyBInwQPrZIlfi7XGQ7HeuC42GGfFJuOw2GzsEluNjWK7&#10;sULsMBaIXcYssduIFHuN0WKfMVQcMPoKcsTikNFeHDGCxFGjhThuNBEnjHrilOElzhjVxFmjkjhv&#10;lBUXjFLiklFMXDEKi6tGAXHdyCNuGLnFLSOnuG04ibuGg7hvZBcPjGzikWEvHhtZxVMji3gGL+AV&#10;vOa6t9z2jvu8576azCHiSUehSydhyJxCydzClC4ivswrEsoCIpEsJJJIV5FUFhPJZUmRQpYWqaS7&#10;SCPLCxywwAELHLDIKGuIzNJL/CS9RRZZT2SVDUQ22Vhkl77CQTYTTrKFcJYtRS4ZKHLLEOEi24g8&#10;sr3IJzuIArKzKCi7isKyhygie4uisq8oLgeIEnKwKCWHidJyuHCT4cJdjhHl5HhRQU4UFeUUUVlO&#10;Fx5ylqgq54lqMkZ4ylhRUy4VXlSo2lQmb6pSXapRfapQA7lPNKLyNKbi+FBpfKkwzagsflSUFlSS&#10;ACpISypHIBUjiEoRQoVoQ2VoKxPp7akEoTK13lFm0Duz1+8is+rd2NN3l856T3x5L/bsfdir92OP&#10;3p+9+UD25oPYkw9hTz6UPXkYe/IR7MlHyvL6KBjNHn0sjOf3CJjIbZHSHffrRna4NO63JO63GO7X&#10;FfdbCPebD/frgvvNift1wP3a434z434z4H5T436TkRtOiPtV5Ibj4X7fibVUwHXysdgg74lN8obY&#10;LC+LrVTWbVTaHVTenVTi3XK32Cu3iX1U7gNynThIVT9ElT8iF4mjcoE4LulyJeeKU3K2OC1nirO8&#10;3+flVHGB9/6SnCwuw1W4BjfgFtff5va73O8e93/A4x7x+Mc8z1Oe75lczJHDMvGS5bzmqOGt3Cze&#10;cZTwnqODD4xNPP7ySPDXRgYdrZS6Lkz+mig+Z34TcLY3EWd4k3BWNylncpPzV0ApOGObirO0qZU9&#10;Z3WdqGgunKG1zrpaZ1rLUNmsM6pVqW5enEGtxxnUxpw9bc7Z05acPQ2h0rXnzGlnzpz2oOL15cwp&#10;5yKoXgX5q5jCVKwiVKqiVKliVKcSnLEsydnK0lQkN6qRO5WoHFWoPFWoIhWoMhXIg+pTFfdajTOS&#10;nlSeGlQeL7xobaqON2cj63I2sh6VpwGOtCGVpzGVx4czkr5Un2ZUH8vptoAAqlBL/GkgBFGNQqA1&#10;tKUqtQfrWHh3fE0L4Bh4/WeuOJDjYuv2UOgInaALdIXuPL4n9II+0Jfn7g8DWdYgGMJyh7IOYTCc&#10;9RkJo1i30ayjdeZ0HESw3hOompEwmdcxhdczDaZTUfmuPqrkHqrlbn0ezI+rtLvxvbv0hbAIFsNS&#10;rl8GK2Al91/NY9fyHOtgA8+7kWVsZllbWfY21mUH67aT9d1NbnkPZ2j34cAP4MIPkl0+RLb6MJX3&#10;KFX3GOcETlBpT+GWT1Ndz1JVz1FNL1BFL1E9L1Mxr1Ipr1Ehb1AVb5IDv63yG3eVK663lPEAx/wQ&#10;x/xY1TSe4Jif4Zhf4JhfqhDjtepgvFHdjXf0z3hPdvkD35cYz5xgCHOaYZjzDGnGGqa5wohvrjcS&#10;mNuNROY+I7F5xEhqnjaSmZeMFOZNI5X5wEhtPjfSmu+MdKaO502A502G502L582M582G582J582L&#10;5y0sHcySeN6yeN7KeF5PPK83nrchntdX5jP98bzBsiB55EL0vihC74uiZl887yBZAodcEodcGodc&#10;hjyyO3nkcuYcWd6MlhXNWFnJXCY96IFRxVwvq5FJ9jS3yxr0wfDCI9cyD0tv87isa56W9eiH0QCX&#10;3NDk2znpidGEfLIv30PYzHwim5NRJp0qSabKluYH2coUOF6J47XB8SbE8SbB8SbD8aYkF5wGx5uO&#10;XLAtjjez6m7a4XjtcbzZyQU74nidVX988wDThVxwXhxvfnLBhcgFF8HxFiUXXALHW4pcsBt+tyy5&#10;4PL43Urkgj3wu9XUJDz0FHptTDNrq+m46JlmfTWLvPMc00fNNZvid/3wuwH43UD8boiKxUkvxkkv&#10;pQfHMrLPK8weaqXZW602+6k15kC1zhyq6BCqNprharM5Vm0xI9Q2k1yByTdTmjPUbnOO2oOT3mcu&#10;UPtx0gdx0ofMVeowTvqouVEdI/98wtyhTpp71Gl6cpw1D6lz5lF1wTypLppn1GV89BWyz9fw0Tfw&#10;0Tfx0bfx0Xfw0ffw0Q/w0Q/x0Y/x0U/w0c/w0c/x0S/x0a/x0W/w0e/IPf9K7vkDuWfNxha3mxm3&#10;a4fbtcftZsftOuB2negxkRO3m5s8sAtuNy9uNz9utyButzA9JlxxuyTKbYrjdkvQY6IUXrc0PSbK&#10;0GPCHbdblh4T5XC75ekxUQGvW5EeE5XwupXpMeGB161Cj4mqZIGr4XWrkwWujtf1pLdxDbxuDbxu&#10;TbyuF17XC69bC69biyxwbbxubbyuN17XG69bB69bB69bF69bF69bj77G9fC69fC69fG69fG6DcgB&#10;N8DrNiQH3BCv25C+xo3wumSvbBqTA26M121CDrgJXrcJOWAfvK4POWBfnK4vOeCmON2mZgdcdyfo&#10;guvuCt2hB767F/TGd/eF/rjuATAI1z0YhsIwfPdwGInvDofRMAbfPQ4i8N0TIBIm4bynwFSYjvee&#10;CbNgDszFf8+HKIiBhRALi2EJPnwZrICVsBrWwDpYz+0bYTNsgW2wHXbCLp53D+yD/XCQ5f4Ch+Eo&#10;HGOdTsBJOM26noFzrPsFuAiXeU1X4Bpc53XehNtwh9d/D+7DQ3jM+/IEnsFzeMn79QrewDv4FT6A&#10;Ft+PfhJ++Fw/+kn44XL9yP+2wOW2IP/bgn4SLXC5/vST8Mfl+tNPIgCXG0A/iZa43Ja43Fb0MA7E&#10;5QbSwzgIlxtMP4lgXG4ILrc1LrcNLrctLrctLrcdLrc9LjcUl9sBl9sRl9sJl0smPX4X+hd3w+V2&#10;p39xD1xuT1xuL1xub1xuH/oX98Pl9ue79Qbgcgfy3XqD8LiD+W69oeR+h+Fyw8j98vfk+Oha+Ghv&#10;fHQdfHQ9fHR9fHRDfHQjfHQTfLQvPropLro5LtoPF+2Pi26Ji26Fiw7CRQfjolvjotvgottBKD66&#10;Az66Ez66My66Ky66G/TAR/fCR/fGRfeFfvjoAfjoQTAYHz0UHz0MhuOjR0A4Pno0LnoMjMNFj4cJ&#10;MBEfPQmm4KOnwnSYgY+eBXNgLj56PkRBDD56AcTCYliCj14Gy2ElrII1uOh1sB42wibYAttgO+zE&#10;Q++CPbAX9sNB+AUOwxE4BsfhJJyGM3AOz2o53Itg+dsrcA0sh3sTLId7Byx/ex8sf/sILH/7FJ6D&#10;5W9fgeVv38If+VuFh/0rf5ua+3ztbzPF+VvO9HGZBewhG+QAR3CCnJALfgYXyAv5oQAUgsLgCsWg&#10;OJSEUlAG3OBTnwUO5/6178779Jwo096ffreePwv/2EAaSATpIP3H3z98+KCl+Pi7leu1brPuY/3U&#10;hDZcaV3f2LqCn/4cc1qEW1fyY2jxspbR2mktNV8t6Ler/sm/Nl89h02RLizRjp7GmbIcS6stjlta&#10;15y5456bQ13t4+J/X5ZngaYJlrzRbDrfd9SCwLp98PHz2qf/95k1q0PO7G4rrQdML9uUtIWmTXgY&#10;P2kT6xd+zon1/Oup9eex+fts6lQknqd2iuv+73IelYq7I//kiYKf83BbuLaZ+2uaozbjUK5O1uN9&#10;uOzHctZzvXfRyA7W5XAuG94YlMDzVQdhvb/Wa5pwW9MOcVvDEpEdmneMG57f89LWMj+NX2LG7/Mx&#10;sZZmjY91n8+v//84VtqXY/XjxoSXqPVK0kvY8T5d+sZYFeH6b43VpXcXiz9nw67wrKyoyH18YAKE&#10;wtdjVYqxasP11lhZl9ZY2dz6cqzK3mWb57b//bFiC/1//Jx8z5g4PvrPz9W9e/85VqniRqO+5vri&#10;5TNre78E4WzYq+8HCsdvjFUgY5Xt41hZl9ZYLb/95Vg9uqdp1nbxR2NVi2VYdGYPMNbQtNNcxnBp&#10;fZ4aZEvsVjt7Yredn11Xhes//2Gzivvx5Eo7TUuRlsvv+axm5X7W59Z68Kf7/8j9NIuK+7Hez99+&#10;4mX98nP76fq/dWlj7buSMUo2vMcO77Qfup92rPDbfrrNN7Yn6/P4rc++pn22n+alWftpPUWCgpu5&#10;/9ef/W/tp417X25PpR/++P30pxH4l8fqh9TOvxqT1d8YK+vz+PVYpYwbjfpasW989kO/MVbf2k8v&#10;vv/lWN179OP30z9qrH7/mH5cwN/ZT//TMdEef99++tNYFf/GWH3vfrrhwy/HasKT79tPO+A5Q3hP&#10;SnC5j8vP99PWbWs+Xvfn++lS2n/bfjrm4zh/43g6RS2OpoM1P609FaYal524rKm15jrfuPfi40P/&#10;7MLme57j3zqeXlzpt/10RbYn/qog7udvHU/ziI/76SLfu59e8PjL7enWsx+3n/6xY9Wa45HvG++/&#10;s0/41phYA/PpeDr8G2P1rf209Ri73feLn3r3z4+n6z79cqzGvvhx++n/hrH6o3nnPx2TU98Yq28d&#10;T2djrBy1+lop9tMl+X04O0vrmOLvHE8bz78cq9Kv/no/PZ1lFWc5rhxH3+VyIQe2XPx+PL3743VJ&#10;uO6P9tMB3ObOPi5Ea6510JppoXwmOkKo1kXLpdlp/txe9SvK8f+cH7Fu+/x3B/5v8elY+5/Mo/9g&#10;WxKmFi+FF+sVrDVljYNYyj/5aa19/RydOe6x3MXnruLf3mbsnsRPmvmrffT0b8zNrFdkbUul2Zas&#10;35NZ/zCq1rZ0jvt/fSw9L5vbylNcb82jrUtrbub58sttKeyNplnb7Z/NzeryzK5sL1tZx1tcWtsU&#10;F19sS9Z1lgP6o23Jk9vaP7J7VItLe/jv3QYc/2MbYHW1z+uo9f+/2mf/0f7hj8b6UbtnSb7eBmox&#10;Ll8fo2dh2dY2UIZtwHovJ8Gn/Uk49/96GzjKNhDG9dY2YF1a20Ct119uA+Hv8G/c9mfbgLUsaxsY&#10;83EbsLaFr7eBT9f92TbAGr5y4bl+wPhb3vPfOE77ztofj+Xxt2BgvQ/Wz6m7jlrBsIkdrPm4tX+1&#10;3o+PH1ItT/tn1q427r7W5+T3n2S/+YcA9gFZrfvz8+k4zYYx+Xr8ree0xt+N8bee89OyrX1AWe7/&#10;9fgnZfxLc701/tZl3Pi//Wr83+NfuO3Pxr8/z2zVE2tbs+qJtR1Yy/7kZ6zXa10Xn+v+aPx9uM0X&#10;L91U+1mzo6KExNWSUtr/4eZ6Y+M46uhsHNfGdeCgVnBQSP3nUtzYld2mTk2bNiZ2XBeS4hSnTcCm&#10;Jm5FClE4hUQOkpFOpUoiESS3CpJVVdAPlmqpEQ0gRZGwUKRGonygWKpBLqmCJYJIij9YwtAUUsJ7&#10;tzdmZ++3c3vx7el8q4xnMzv3Z+e933vz2905esZmFPqF9gjtK9o/ipcvYeaK+edFJ7D382UK/PPz&#10;JY4xJV+6wBf//OM6+vv58qvG7ecW0U6+sCZfXvjI5MsFIE9u2vhCvSBfBlHIF/IG/wy+6LYgvvSh&#10;/93qfJzcCIN/oa7n6TkIvlZq43m4W170p6DX8zp2unniWUF/crmedyfGIGyeOHPT5FOszInsvkvE&#10;WEVyPS8bJtcFrKQ8sRGkZOzvQOw/jP3jwIhcpVeEvZ6XdE4a98imVjuR3XeJGqulME1Hay65+61i&#10;0vmPTF/nfNuv0xqrHgGrsNfzWspMrA7c5mS97zKJsfhemVI/rsRa9wqltsHAOU7a13nss2j7BNqC&#10;dPogjvWpA8i7jqSyxTo4+iFcIzuMDNHNFPH7q+nX8z02efbvwv5g+v9dqDen9+n/PMYSRvtr0a8a&#10;hdsTKAmcBM9D4pTLg/xotc4P+Z5B1xjyzZ2TAqc4f/dzCl8pFf+PglPcj/EPRiWXfDFZbnJqqtLJ&#10;mi/S+x8Hl8ipnwucegJt5BTHLIhTfTi2A4XcyDf+eEts+cDfvC5QKJynBfylXLERZ0n9701ryloM&#10;+BgK8R8DX3jU+4yElCsmK3z4VzlZc0XqwRtp/P8ODvg1hceIfzn6BeG/F8fq8P2eVU9iDujqALWB&#10;GnEIhftheFGoOeHL+D7ejePsbvngmSronHBo7k+pXLV2MdO7cpkTxjEGYeeEVz9m8iy+Jro5YcRY&#10;RTInzIbJkICVNCesBympCV+EJjyAfeZnWhPCzglP325iNY2rEORFUD4YJk5r8V0k/44aq6UwdYM1&#10;p2dxbhWTBQEraU6osfqSgFXYOWHnGhOr0Zh9TljEWIV6jjDfmHT8M1MDpbmWxmqngNV7gtdK1+bn&#10;P25i1fQp+1yLnwl7VbrmXHk9ir6+WIN9vWlceewplDgLfPgdB36KN7mGmsdaKy47w5WXHd0fXZJN&#10;aGds8nhDep/PTHn3df81t/BsZNQxPozza+aXx+blh9ui/7rPmQbpaFDMBvEjKfBGmqMRO+rx4wJv&#10;ws7R4p80eTNUk32OlsDnclxeBO5/wFxsE8YHu0t5H49Voe02tNnnaG2qTj2K/O8bKW50oz95sT/9&#10;uq2oi5cbXKHnbsTgy8CA/4ulmtw8iWMyufDtVXHEcNncr0fOYh/Prj3GLmw/iPaTj0wcZQbM7afb&#10;Jo7egWvu7MO+SecnR9//xWuHpy6dO3wapQP93xK4IWkKEFB8PnkCr/lB18tH+V5EqfdsmRNWUzrv&#10;MLkxiiSAXrMSvZrnztylkJjE/pWp/7Y47ltGHM/XmFg11drjuHjjKto4CcJkr4CVdA+tHnHKeN8t&#10;YNWN2OBRb14s3UMbX2tiNbPOsd5D42dCUrN69U300bhSnLxePYoGevVLqHmsteLEquHKE6t0/1Lx&#10;6hmcnF9HcbqKOso6m47myo9XBd5I99I0b74i8CbsvbTpWpM31euz30tL4Jzpxw9iXOjV76CmBupr&#10;tDz2S7Rl9+r7VKl4db/Fq0/hvqXHq3kpOeXVM2j3e/XruN8Jr94lefWr6H9V4IakKdqrqwWvDqsp&#10;858xudG0wa4pOu6Lcc7t9+pCYNL2QaZX2+J4zzLieHy9idUMboDa7okXL1ZLXh1JnARhckzAKoF4&#10;89/D0Jr7pIDVGfT3e/UHiOdJtPP5BdZ8fqF7g4lVst5R5EXQHJifCUnN6tV4cifQqzeWuV79EGpI&#10;M7y6rWy4sq1M86BUvPr7OD96tVdHcbqGV9t0NFd+XBB4EweWQbzZK/BmCP39vGkEbwbQTt6wJm9G&#10;60zenG90FDkaxJt+vGsChX78l7RXj2J8/F49gLbsXn1/yXj1PotXL75vePVuDF/Kq7dinP1e3eV6&#10;9W7JqyvRv/J6pv5LmqK9+ghe48+rz6DNzw1JU8YbTG7MbLRrio77leDVhcCkT8DKFsdfXUYcd8dN&#10;rJKfs8dx8WK15NWRxEkQJuMCVrOI2yDN/ZqAVY0QV08jnmNop+aypuYubDSxarnbUeRFkObWI1rD&#10;ePVNi1e/DT1mXn0FtevV78Kr3y05r75rtevVXh2l3nrzapuO5sqPOYE3pyy8GRR48xb6+/X4hw3b&#10;z11EO3nDmrxpajJ580yzo8jRIN54vfoUcGdevRHj4+DTvHl1Odqye/UWVSp59dctXj2A8fTk1XvI&#10;HV4Dn0C736svASPk1Xskr06gf9OHmV4taYr26vfwGr9Xh9WU7k0mN5L32DWlePWfI25eAy8EJgkB&#10;K1scP72MOF5oNrFqabXHcfFiteTVkcRJECbnBaw6ETtBXj0kYDWK/n7N/Q3i+Rjaqbmsqbmv3GNi&#10;NdvmKPIiSHPDerVKBl8DH4Ee06t/hNr16udXD1c+v1rzoFTy6t/j/JhXe3WU0e/1apuO5soP9e9M&#10;PV68Fsyb/QJv2gTefBe8aUnzhjV5M9Nq8ia22VHkaBBv+nHeCRTm1e0YF3r126j9Xv0ztGX36o6S&#10;8ephi1dfBHYer96H4Ut5dTXG2e/VxAhevU/y6lm8T6/ADUlTtFd34zP8Xj2KtjCasnCvyY2Wdrum&#10;6LhfCXl1ITAZE7CyxfEzy4jjVzabWM1uscdx8WK15NWRxEkQJrMCVpMWzX1WwOoK+vvj6o367efm&#10;0E6vZk3N7W03sXqhw1HkRZDmhvZqlQy8Bl5X7nr1FtSuVzeXD1c2l2selIpXH8P50au9Okq99Xq1&#10;TUdz5UfdfzK9egBYBs3xvinwZhz9/by5BN6cRjt5w5q8ST5g8mbqQUeRo0G86ce7HkOhV1+GH6+r&#10;UmoE4+P36qfQBvwDny0bwLE6da9qW3Jr97mybrSzNKDsR+GzaSvpGbMDFs9uwbh6PHsQp5by7CNo&#10;93v27cAKnj0oeXYn+h8QOCJpi/bsM3iN37OvoM3PEUlbJj5vcmQOC38X8dogjuj4XwmeXQhMzgpY&#10;2eL5uWXEc99DJlanHrHHc/FidbwK3Ac/+1SZqlFH/obfEgXnmlB+t+HNkTf/+rD6L55Rbq+/MDJ/&#10;54WR6RvHq9S0k9IhPlNJP7LFCQ6n+rIfP2Pxqquv1wWsYvjMIO39loDVTvT3x9WnEc+9aKf2sqb2&#10;3thqYtXR6SjyIiiuwnp20nIt/LfQZebXf0bNc2+tmIFnz5ScZ9cjUczgB86XPsUt3/zovJHp2RfT&#10;nPL+rjEx5LOJBwXeKIE3XeDNDbwPecOavLl/m8mbxHZHkaNBvPF69gngTs+uw/hwLLzXwplcZ/fs&#10;+zye3V7VgPdYjmfz9dUoXG+gtYjzRr2PQ0nN+7XpvrWo16X38bJQv6X9R/T3bmOaCHlZJ1rY9Xvn&#10;r7nr904KnItq/d7kF0zOXemObv1exFhFsn4vGybTAlbS+r1mkJT6cAj6sAv7+rdVcvlNh/4uE6ux&#10;nujW70WN1VKYpoM3l990uFVMaj/K1HKuqfDPATRW3xGwCrt+T+0wsdraG936PT9WUzTB1Obk43e1&#10;Qq3fyzcmQwJW0lobjVVCwCrsWpszPSZWVx+zr7Wh77K8iHHeBiJ/iLoGhZzWvstj82hgG3Nd70ZP&#10;5NaHxv1q55bnUGtftOVWDeinPdW734P29SgxlB27eppXdf5/TS4XhNegcIuhcP9/AgAAAP//AwBQ&#10;SwECLQAUAAYACAAAACEApuZR+wwBAAAVAgAAEwAAAAAAAAAAAAAAAAAAAAAAW0NvbnRlbnRfVHlw&#10;ZXNdLnhtbFBLAQItABQABgAIAAAAIQA4/SH/1gAAAJQBAAALAAAAAAAAAAAAAAAAAD0BAABfcmVs&#10;cy8ucmVsc1BLAQItABQABgAIAAAAIQDriXLA7AIAAGYJAAAOAAAAAAAAAAAAAAAAADwCAABkcnMv&#10;ZTJvRG9jLnhtbFBLAQItABQABgAIAAAAIQB/QjLiwwAAAKUBAAAZAAAAAAAAAAAAAAAAAFQFAABk&#10;cnMvX3JlbHMvZTJvRG9jLnhtbC5yZWxzUEsBAi0AFAAGAAgAAAAhAGhjFXfeAAAACAEAAA8AAAAA&#10;AAAAAAAAAAAATgYAAGRycy9kb3ducmV2LnhtbFBLAQItABQABgAIAAAAIQCOPwLmDJMAAIhqAQAU&#10;AAAAAAAAAAAAAAAAAFkHAABkcnMvbWVkaWEvaW1hZ2UxLmVtZlBLAQItABQABgAIAAAAIQDzrrbS&#10;G4UAACRMAQAUAAAAAAAAAAAAAAAAAJeaAABkcnMvbWVkaWEvaW1hZ2UyLmVtZlBLBQYAAAAABwAH&#10;AL4BAADkH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28797;height:224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KW0VvFAAAA2gAAAA8AAABkcnMvZG93bnJldi54bWxEj0FPwkAUhO8m/ofNM/Fmt6IQU1iIJQE9&#10;wAFQuT66j7a6+7bpLqX+e9eEhONkZr7JTGa9NaKj1teOFTwmKQjiwumaSwUfu8XDCwgfkDUax6Tg&#10;lzzMprc3E8y0O/OGum0oRYSwz1BBFUKTSemLiiz6xDXE0Tu61mKIsi2lbvEc4dbIQZqOpMWa40KF&#10;Dc0rKn62J6tg/30ww+Fi92XWz595npe+e1uulLq/61/HIAL14Rq+tN+1gif4vxJvgJz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CltFbxQAAANoAAAAPAAAAAAAAAAAAAAAA&#10;AJ8CAABkcnMvZG93bnJldi54bWxQSwUGAAAAAAQABAD3AAAAkQMAAAAA&#10;">
                  <v:imagedata r:id="rId9" o:title=""/>
                  <v:path arrowok="t"/>
                </v:shape>
                <v:shape id="Picture 4" o:spid="_x0000_s1028" type="#_x0000_t75" style="position:absolute;left:26574;top:285;width:28798;height:224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qQyGDEAAAA2gAAAA8AAABkcnMvZG93bnJldi54bWxEj0FrwkAUhO+C/2F5Qi+im5ZSQsxGRGjr&#10;oRSMuXh7ZJ9JMPs2zW6T2F/fLRQ8DjPzDZNuJ9OKgXrXWFbwuI5AEJdWN1wpKE6vqxiE88gaW8uk&#10;4EYOttl8lmKi7chHGnJfiQBhl6CC2vsukdKVNRl0a9sRB+9ie4M+yL6SuscxwE0rn6LoRRpsOCzU&#10;2NG+pvKafxsFbz+u4LjxX8flB54/uz3r/Pyu1MNi2m1AeJr8PfzfPmgFz/B3JdwAmf0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qQyGDEAAAA2gAAAA8AAAAAAAAAAAAAAAAA&#10;nwIAAGRycy9kb3ducmV2LnhtbFBLBQYAAAAABAAEAPcAAACQAwAAAAA=&#10;">
                  <v:imagedata r:id="rId10" o:title=""/>
                  <v:path arrowok="t"/>
                </v:shape>
                <w10:wrap type="square"/>
              </v:group>
            </w:pict>
          </mc:Fallback>
        </mc:AlternateContent>
      </w:r>
      <w:r w:rsidRPr="00F7149C">
        <w:rPr>
          <w:b/>
        </w:rPr>
        <w:t>Supplementary Figure 2</w:t>
      </w:r>
    </w:p>
    <w:p w:rsidR="00943316" w:rsidRDefault="00943316" w:rsidP="00325E0F">
      <w:pPr>
        <w:ind w:left="0" w:firstLine="0"/>
      </w:pPr>
    </w:p>
    <w:p w:rsidR="00F7149C" w:rsidRDefault="00F7149C" w:rsidP="00943316">
      <w:pPr>
        <w:ind w:left="0" w:firstLine="0"/>
        <w:rPr>
          <w:b/>
        </w:rPr>
      </w:pPr>
    </w:p>
    <w:p w:rsidR="00943316" w:rsidRPr="00231EB3" w:rsidRDefault="00800604" w:rsidP="00943316">
      <w:pPr>
        <w:ind w:left="0" w:firstLine="0"/>
        <w:rPr>
          <w:b/>
        </w:rPr>
      </w:pPr>
      <w:r>
        <w:rPr>
          <w:b/>
        </w:rPr>
        <w:t>Supplementary Fig.</w:t>
      </w:r>
      <w:r w:rsidR="00943316" w:rsidRPr="00231EB3">
        <w:rPr>
          <w:b/>
        </w:rPr>
        <w:t xml:space="preserve"> </w:t>
      </w:r>
      <w:r w:rsidR="00BB6E76">
        <w:rPr>
          <w:b/>
        </w:rPr>
        <w:t xml:space="preserve">2 </w:t>
      </w:r>
      <w:r w:rsidR="00943316" w:rsidRPr="00231EB3">
        <w:rPr>
          <w:b/>
        </w:rPr>
        <w:t>caption</w:t>
      </w:r>
      <w:r w:rsidR="00943316">
        <w:rPr>
          <w:b/>
        </w:rPr>
        <w:t>:</w:t>
      </w:r>
    </w:p>
    <w:p w:rsidR="00943316" w:rsidRDefault="00800604" w:rsidP="00943316">
      <w:pPr>
        <w:ind w:left="0" w:firstLine="0"/>
      </w:pPr>
      <w:r>
        <w:rPr>
          <w:b/>
        </w:rPr>
        <w:t>Supplementary Fig.</w:t>
      </w:r>
      <w:r w:rsidR="00943316">
        <w:rPr>
          <w:b/>
        </w:rPr>
        <w:t xml:space="preserve"> 2</w:t>
      </w:r>
      <w:r w:rsidR="00943316" w:rsidRPr="00231EB3">
        <w:rPr>
          <w:b/>
        </w:rPr>
        <w:t>.</w:t>
      </w:r>
      <w:r w:rsidR="00943316">
        <w:rPr>
          <w:b/>
        </w:rPr>
        <w:t xml:space="preserve"> </w:t>
      </w:r>
      <w:r w:rsidR="00943316">
        <w:t>Calculated optical functions of CsSnCl</w:t>
      </w:r>
      <w:r w:rsidR="00943316" w:rsidRPr="00943316">
        <w:rPr>
          <w:vertAlign w:val="subscript"/>
        </w:rPr>
        <w:t>3</w:t>
      </w:r>
      <w:r w:rsidR="00943316">
        <w:t xml:space="preserve"> </w:t>
      </w:r>
      <w:r w:rsidR="00954F0D">
        <w:t xml:space="preserve">using GGA-PBE functional </w:t>
      </w:r>
      <w:r w:rsidR="00943316">
        <w:t>without scissor value, (a) absorptivity and (</w:t>
      </w:r>
      <w:r w:rsidR="0002637B">
        <w:t xml:space="preserve">b) </w:t>
      </w:r>
      <w:r w:rsidR="00943316">
        <w:t>conductivity.</w:t>
      </w:r>
      <w:r w:rsidR="00E94E75">
        <w:t xml:space="preserve"> The figure was drawn </w:t>
      </w:r>
      <w:r w:rsidR="00113EFE">
        <w:t>using O</w:t>
      </w:r>
      <w:r w:rsidR="00E94E75">
        <w:t>rigin pro 8.5, taking DFT result from Material studio 7.</w:t>
      </w:r>
    </w:p>
    <w:p w:rsidR="00943316" w:rsidRPr="002F07BC" w:rsidRDefault="00943316" w:rsidP="00325E0F">
      <w:pPr>
        <w:ind w:left="0" w:firstLine="0"/>
        <w:rPr>
          <w:b/>
          <w:i/>
        </w:rPr>
      </w:pPr>
    </w:p>
    <w:sectPr w:rsidR="00943316" w:rsidRPr="002F07BC">
      <w:headerReference w:type="even" r:id="rId11"/>
      <w:headerReference w:type="default" r:id="rId12"/>
      <w:headerReference w:type="first" r:id="rId13"/>
      <w:pgSz w:w="11921" w:h="16860"/>
      <w:pgMar w:top="1442" w:right="1434" w:bottom="1902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894" w:rsidRDefault="00671894">
      <w:pPr>
        <w:spacing w:after="0" w:line="240" w:lineRule="auto"/>
      </w:pPr>
      <w:r>
        <w:separator/>
      </w:r>
    </w:p>
  </w:endnote>
  <w:endnote w:type="continuationSeparator" w:id="0">
    <w:p w:rsidR="00671894" w:rsidRDefault="00671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894" w:rsidRDefault="00671894">
      <w:pPr>
        <w:spacing w:after="0" w:line="240" w:lineRule="auto"/>
      </w:pPr>
      <w:r>
        <w:separator/>
      </w:r>
    </w:p>
  </w:footnote>
  <w:footnote w:type="continuationSeparator" w:id="0">
    <w:p w:rsidR="00671894" w:rsidRDefault="006718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5B6" w:rsidRDefault="00E975DC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914705</wp:posOffset>
              </wp:positionH>
              <wp:positionV relativeFrom="page">
                <wp:posOffset>5115179</wp:posOffset>
              </wp:positionV>
              <wp:extent cx="5741797" cy="179832"/>
              <wp:effectExtent l="0" t="0" r="0" b="0"/>
              <wp:wrapNone/>
              <wp:docPr id="3202" name="Group 320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41797" cy="179832"/>
                        <a:chOff x="0" y="0"/>
                        <a:chExt cx="5741797" cy="179832"/>
                      </a:xfrm>
                    </wpg:grpSpPr>
                    <wps:wsp>
                      <wps:cNvPr id="3254" name="Shape 3254"/>
                      <wps:cNvSpPr/>
                      <wps:spPr>
                        <a:xfrm>
                          <a:off x="0" y="0"/>
                          <a:ext cx="5741797" cy="179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41797" h="179832">
                              <a:moveTo>
                                <a:pt x="0" y="0"/>
                              </a:moveTo>
                              <a:lnTo>
                                <a:pt x="5741797" y="0"/>
                              </a:lnTo>
                              <a:lnTo>
                                <a:pt x="5741797" y="179832"/>
                              </a:lnTo>
                              <a:lnTo>
                                <a:pt x="0" y="17983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/>
                        </a:lnRef>
                        <a:fillRef idx="1">
                          <a:srgbClr val="FFFFF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44546085" id="Group 3202" o:spid="_x0000_s1026" style="position:absolute;margin-left:1in;margin-top:402.75pt;width:452.1pt;height:14.15pt;z-index:-251658240;mso-position-horizontal-relative:page;mso-position-vertical-relative:page" coordsize="57417,17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XyfbQIAAEQGAAAOAAAAZHJzL2Uyb0RvYy54bWykVMlu2zAQvRfoPxC615KVpE4Fyzk0TS5F&#10;GyTpB9AUtQDcQNKW/fcdjiRacdAUSHSQRuSb7c2yvjlIQfbcuk6rMlkusoRwxXTVqaZM/jzffblO&#10;iPNUVVRoxcvkyF1ys/n8ad2bgue61aLiloAR5YrelEnrvSnS1LGWS+oW2nAFl7W2knr4tU1aWdqD&#10;dSnSPMu+pr22lbGacefg9Ha4TDZov64587/r2nFPRJlAbB7fFt/b8E43a1o0lpq2Y2MY9B1RSNop&#10;cBpN3VJPyc52r0zJjlntdO0XTMtU13XHOOYA2Syzs2zurd4ZzKUp+sZEmoDaM57ebZb92j9Y0lVl&#10;cpFneUIUlVAldEzwBAjqTVMA7t6aJ/Ngx4Nm+As5H2orwxeyIQek9hip5QdPGBxerS6Xq2+rhDC4&#10;A+n6Ih+4Zy0U6JUaa3+8rZhObtMQXQymN9BG7sSU+xhTTy01HAvgAgORqavLiSlEAFNwgsQgLtLk&#10;CgeMfZCjmCot2M75e66Rbbr/6fzQvtUk0XaS2EFNooUheLP9DfVBL4QZRNLPytXGaoVrqff8WSPQ&#10;n9UMojzdCjVHxdpPbQHYCTF9DdqbI09N8k84DPSLbvoPEKc9YkAI2W7Wo4AMgDznWKhABrhhFHZT&#10;LajHIZedh6UlOgnk5KssOxkGa6EFh6qj5I+CB8KEeuQ1DBoOSDhwttl+F5bsaVhN+IQWwvgAGiB1&#10;J0TUWqLrF1p3+IxaIzjocVx8UTMbNNnocNh+sEMgr2kHgteohJ618lFfweZGJ7OEgrjV1RH3AeYM&#10;Y4fZ46rCPMa1Gnbh/B9Rp+W/+QsAAP//AwBQSwMEFAAGAAgAAAAhAKGLKM/hAAAADAEAAA8AAABk&#10;cnMvZG93bnJldi54bWxMj8FqwzAQRO+F/oPYQm+N5NguxrEcQmh7CoUmhZLbxtrYJpZkLMV2/r7K&#10;qT3O7DD7pljPumMjDa61RkK0EMDIVFa1ppbwfXh/yYA5j0ZhZw1JuJGDdfn4UGCu7GS+aNz7moUS&#10;43KU0Hjf55y7qiGNbmF7MuF2toNGH+RQczXgFMp1x5dCvHKNrQkfGuxp21B12V+1hI8Jp00cvY27&#10;y3l7Ox7Sz59dRFI+P82bFTBPs/8Lwx0/oEMZmE72apRjXdBJErZ4CZlIU2D3hEiyJbBTsOI4A14W&#10;/P+I8hcAAP//AwBQSwECLQAUAAYACAAAACEAtoM4kv4AAADhAQAAEwAAAAAAAAAAAAAAAAAAAAAA&#10;W0NvbnRlbnRfVHlwZXNdLnhtbFBLAQItABQABgAIAAAAIQA4/SH/1gAAAJQBAAALAAAAAAAAAAAA&#10;AAAAAC8BAABfcmVscy8ucmVsc1BLAQItABQABgAIAAAAIQBcEXyfbQIAAEQGAAAOAAAAAAAAAAAA&#10;AAAAAC4CAABkcnMvZTJvRG9jLnhtbFBLAQItABQABgAIAAAAIQChiyjP4QAAAAwBAAAPAAAAAAAA&#10;AAAAAAAAAMcEAABkcnMvZG93bnJldi54bWxQSwUGAAAAAAQABADzAAAA1QUAAAAA&#10;">
              <v:shape id="Shape 3254" o:spid="_x0000_s1027" style="position:absolute;width:57417;height:1798;visibility:visible;mso-wrap-style:square;v-text-anchor:top" coordsize="5741797,1798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2K4sYA&#10;AADdAAAADwAAAGRycy9kb3ducmV2LnhtbESPS2vCQBSF90L/w3AL7pqJUftIHUV8gC66qFpKd5fM&#10;bRKauRMyY0z+vSMUXB7O4+PMFp2pREuNKy0rGEUxCOLM6pJzBafj9ukVhPPIGivLpKAnB4v5w2CG&#10;qbYX/qT24HMRRtilqKDwvk6ldFlBBl1ka+Lg/drGoA+yyaVu8BLGTSWTOH6WBksOhAJrWhWU/R3O&#10;JnC7/Wbdv3xv6a2XH6NEtj/81So1fOyW7yA8df4e/m/vtIJxMp3A7U14AnJ+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U2K4sYAAADdAAAADwAAAAAAAAAAAAAAAACYAgAAZHJz&#10;L2Rvd25yZXYueG1sUEsFBgAAAAAEAAQA9QAAAIsDAAAAAA==&#10;" path="m,l5741797,r,179832l,179832,,e" stroked="f" strokeweight="0">
                <v:stroke miterlimit="83231f" joinstyle="miter"/>
                <v:path arrowok="t" textboxrect="0,0,5741797,179832"/>
              </v:shape>
              <w10:wrap anchorx="page" anchory="pag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5B6" w:rsidRDefault="00E975DC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914705</wp:posOffset>
              </wp:positionH>
              <wp:positionV relativeFrom="page">
                <wp:posOffset>5115179</wp:posOffset>
              </wp:positionV>
              <wp:extent cx="5741797" cy="179832"/>
              <wp:effectExtent l="0" t="0" r="0" b="0"/>
              <wp:wrapNone/>
              <wp:docPr id="3199" name="Group 319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41797" cy="179832"/>
                        <a:chOff x="0" y="0"/>
                        <a:chExt cx="5741797" cy="179832"/>
                      </a:xfrm>
                    </wpg:grpSpPr>
                    <wps:wsp>
                      <wps:cNvPr id="3253" name="Shape 3253"/>
                      <wps:cNvSpPr/>
                      <wps:spPr>
                        <a:xfrm>
                          <a:off x="0" y="0"/>
                          <a:ext cx="5741797" cy="179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41797" h="179832">
                              <a:moveTo>
                                <a:pt x="0" y="0"/>
                              </a:moveTo>
                              <a:lnTo>
                                <a:pt x="5741797" y="0"/>
                              </a:lnTo>
                              <a:lnTo>
                                <a:pt x="5741797" y="179832"/>
                              </a:lnTo>
                              <a:lnTo>
                                <a:pt x="0" y="17983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/>
                        </a:lnRef>
                        <a:fillRef idx="1">
                          <a:srgbClr val="FFFFF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6DF4474F" id="Group 3199" o:spid="_x0000_s1026" style="position:absolute;margin-left:1in;margin-top:402.75pt;width:452.1pt;height:14.15pt;z-index:-251657216;mso-position-horizontal-relative:page;mso-position-vertical-relative:page" coordsize="57417,17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4z8bwIAAEQGAAAOAAAAZHJzL2Uyb0RvYy54bWykVN1umzAUvp+0d7C4XyDJujQopBfr2ptp&#10;q9ruARxjA5KxLdsJydvv+AAOTbVOarmAg/2dv+/8bG6OrSQHbl2jVZHMZ1lCuGK6bFRVJH+e775c&#10;J8R5qkoqteJFcuIuudl+/rTpTM4Xutay5JaAEeXyzhRJ7b3J09SxmrfUzbThCi6Fti318GurtLS0&#10;A+utTBdZ9i3ttC2N1Yw7B6e3/WWyRftCcOZ/C+G4J7JIIDaPb4vvXXin2w3NK0tN3bAhDPqOKFra&#10;KHAaTd1ST8neNq9MtQ2z2mnhZ0y3qRaiYRxzgGzm2UU291bvDeZS5V1lIk1A7QVP7zbLfh0eLGnK&#10;IlnO1+uEKNpCldAxwRMgqDNVDrh7a57Mgx0Oqv4v5HwUtg1fyIYckdpTpJYfPWFweLX6Ol+tVwlh&#10;cAfS9XLRc89qKNArNVb/eFsxHd2mIboYTGegjdyZKfcxpp5qajgWwAUGRqYWV8uRKUSQZThBYhAX&#10;aXK5A8Y+yFFMleZs7/w918g2Pfx0vm/fcpRoPUrsqEbRwhC82f6G+qAXwgwi6SblqmO1wnWrD/xZ&#10;I9Bf1AyiPN9KNUXF2o9tAdgRMX4N2psiz03yTzgM9Itu+g8Qpz1iQAjZbjeDgAyAPOVYqkAGuGEU&#10;dpOQ1OOQt42HpSWbFshZrLLsbBishRbsq46SP0keCJPqkQsYNByQcOBstfsuLTnQsJrwCS2E8QE0&#10;QEQjZdSao+sXWnf4DFoDOOhxXHxRM+s12eCw336wQyCvcQeC16iEnrXyUV/B5kYnk4SCuNPlCfcB&#10;5gxjh9njqsI8hrUaduH0H1Hn5b/9CwAA//8DAFBLAwQUAAYACAAAACEAoYsoz+EAAAAMAQAADwAA&#10;AGRycy9kb3ducmV2LnhtbEyPwWrDMBBE74X+g9hCb43k2C7GsRxCaHsKhSaFktvG2tgmlmQsxXb+&#10;vsqpPc7sMPumWM+6YyMNrrVGQrQQwMhUVrWmlvB9eH/JgDmPRmFnDUm4kYN1+fhQYK7sZL5o3Pua&#10;hRLjcpTQeN/nnLuqIY1uYXsy4Xa2g0Yf5FBzNeAUynXHl0K8co2tCR8a7GnbUHXZX7WEjwmnTRy9&#10;jbvLeXs7HtLPn11EUj4/zZsVME+z/wvDHT+gQxmYTvZqlGNd0EkStngJmUhTYPeESLIlsFOw4jgD&#10;Xhb8/4jyFwAA//8DAFBLAQItABQABgAIAAAAIQC2gziS/gAAAOEBAAATAAAAAAAAAAAAAAAAAAAA&#10;AABbQ29udGVudF9UeXBlc10ueG1sUEsBAi0AFAAGAAgAAAAhADj9If/WAAAAlAEAAAsAAAAAAAAA&#10;AAAAAAAALwEAAF9yZWxzLy5yZWxzUEsBAi0AFAAGAAgAAAAhAMLbjPxvAgAARAYAAA4AAAAAAAAA&#10;AAAAAAAALgIAAGRycy9lMm9Eb2MueG1sUEsBAi0AFAAGAAgAAAAhAKGLKM/hAAAADAEAAA8AAAAA&#10;AAAAAAAAAAAAyQQAAGRycy9kb3ducmV2LnhtbFBLBQYAAAAABAAEAPMAAADXBQAAAAA=&#10;">
              <v:shape id="Shape 3253" o:spid="_x0000_s1027" style="position:absolute;width:57417;height:1798;visibility:visible;mso-wrap-style:square;v-text-anchor:top" coordsize="5741797,1798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QSlsYA&#10;AADdAAAADwAAAGRycy9kb3ducmV2LnhtbESPzWrCQBSF90LfYbiF7nRiRNumToLYCrpwUauU7i6Z&#10;2yQ0cydkpjF5e0cQXB7Oz8dZZr2pRUetqywrmE4iEMS51RUXCo5fm/ELCOeRNdaWScFADrL0YbTE&#10;RNszf1J38IUII+wSVFB63yRSurwkg25iG+Lg/drWoA+yLaRu8RzGTS3jKFpIgxUHQokNrUvK/w7/&#10;JnD73cf78Py9oddB7qex7H741Cn19Niv3kB46v09fGtvtYJZPJ/B9U14AjK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qQSlsYAAADdAAAADwAAAAAAAAAAAAAAAACYAgAAZHJz&#10;L2Rvd25yZXYueG1sUEsFBgAAAAAEAAQA9QAAAIsDAAAAAA==&#10;" path="m,l5741797,r,179832l,179832,,e" stroked="f" strokeweight="0">
                <v:stroke miterlimit="83231f" joinstyle="miter"/>
                <v:path arrowok="t" textboxrect="0,0,5741797,179832"/>
              </v:shape>
              <w10:wrap anchorx="page" anchory="page"/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5B6" w:rsidRDefault="00E975DC"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914705</wp:posOffset>
              </wp:positionH>
              <wp:positionV relativeFrom="page">
                <wp:posOffset>5115179</wp:posOffset>
              </wp:positionV>
              <wp:extent cx="5741797" cy="179832"/>
              <wp:effectExtent l="0" t="0" r="0" b="0"/>
              <wp:wrapNone/>
              <wp:docPr id="3196" name="Group 319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41797" cy="179832"/>
                        <a:chOff x="0" y="0"/>
                        <a:chExt cx="5741797" cy="179832"/>
                      </a:xfrm>
                    </wpg:grpSpPr>
                    <wps:wsp>
                      <wps:cNvPr id="3252" name="Shape 3252"/>
                      <wps:cNvSpPr/>
                      <wps:spPr>
                        <a:xfrm>
                          <a:off x="0" y="0"/>
                          <a:ext cx="5741797" cy="179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41797" h="179832">
                              <a:moveTo>
                                <a:pt x="0" y="0"/>
                              </a:moveTo>
                              <a:lnTo>
                                <a:pt x="5741797" y="0"/>
                              </a:lnTo>
                              <a:lnTo>
                                <a:pt x="5741797" y="179832"/>
                              </a:lnTo>
                              <a:lnTo>
                                <a:pt x="0" y="17983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/>
                        </a:lnRef>
                        <a:fillRef idx="1">
                          <a:srgbClr val="FFFFF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0562403C" id="Group 3196" o:spid="_x0000_s1026" style="position:absolute;margin-left:1in;margin-top:402.75pt;width:452.1pt;height:14.15pt;z-index:-251656192;mso-position-horizontal-relative:page;mso-position-vertical-relative:page" coordsize="57417,17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tI8bwIAAEQGAAAOAAAAZHJzL2Uyb0RvYy54bWykVN1umzAUvp+0d7C4XyBkbVoU0ot1zc20&#10;VWv3AI6xAcnYlu2E5O13fAAnTbVOarmAg/2dv+/8rO4OnSR7bl2rVZnMZ1lCuGK6alVdJn+eH77c&#10;JMR5qioqteJlcuQuuVt//rTqTcFz3WhZcUvAiHJFb8qk8d4UaepYwzvqZtpwBZdC2456+LV1Wlna&#10;g/VOpnmWXae9tpWxmnHn4PR+uEzWaF8IzvwvIRz3RJYJxObxbfG9De90vaJFbalpWjaGQd8RRUdb&#10;BU6jqXvqKdnZ9pWprmVWOy38jOku1UK0jGMOkM08u8hmY/XOYC510dcm0gTUXvD0brPs5/7RkrYq&#10;k8X89johinZQJXRM8AQI6k1dAG5jzZN5tONBPfyFnA/CduEL2ZADUnuM1PKDJwwOr5Zf58vbZUIY&#10;3IF0s8gH7lkDBXqlxprvbyumk9s0RBeD6Q20kTsx5T7G1FNDDccCuMDAxFR+lU9MIYIswgkSg7hI&#10;kyscMPZBjmKqtGA75zdcI9t0/8P5oX2rSaLNJLGDmkQLQ/Bm+xvqg14IM4ikPytXE6sVrju9588a&#10;gf6iZhDl6Vaqc1Ss/dQWgJ0Q09egvXPkqUn+CYeBftFN/wHitEcMCCHb9WoUkAGQzzmWKpABbhiF&#10;3SQk9TjkXethacm2A3LyZZadDIO10IJD1VHyR8kDYVL95gIGDQckHDhbb79JS/Y0rCZ8QgthfAAN&#10;ENFKGbXm6PqF1gM+o9YIDnocF1/UzAZNNjocth/sEMhr2oHgNSqhZ6181FewudHJWUJB3OrqiPsA&#10;c4axw+xxVWEe41oNu/D8H1Gn5b/+CwAA//8DAFBLAwQUAAYACAAAACEAoYsoz+EAAAAMAQAADwAA&#10;AGRycy9kb3ducmV2LnhtbEyPwWrDMBBE74X+g9hCb43k2C7GsRxCaHsKhSaFktvG2tgmlmQsxXb+&#10;vsqpPc7sMPumWM+6YyMNrrVGQrQQwMhUVrWmlvB9eH/JgDmPRmFnDUm4kYN1+fhQYK7sZL5o3Pua&#10;hRLjcpTQeN/nnLuqIY1uYXsy4Xa2g0Yf5FBzNeAUynXHl0K8co2tCR8a7GnbUHXZX7WEjwmnTRy9&#10;jbvLeXs7HtLPn11EUj4/zZsVME+z/wvDHT+gQxmYTvZqlGNd0EkStngJmUhTYPeESLIlsFOw4jgD&#10;Xhb8/4jyFwAA//8DAFBLAQItABQABgAIAAAAIQC2gziS/gAAAOEBAAATAAAAAAAAAAAAAAAAAAAA&#10;AABbQ29udGVudF9UeXBlc10ueG1sUEsBAi0AFAAGAAgAAAAhADj9If/WAAAAlAEAAAsAAAAAAAAA&#10;AAAAAAAALwEAAF9yZWxzLy5yZWxzUEsBAi0AFAAGAAgAAAAhAH8S0jxvAgAARAYAAA4AAAAAAAAA&#10;AAAAAAAALgIAAGRycy9lMm9Eb2MueG1sUEsBAi0AFAAGAAgAAAAhAKGLKM/hAAAADAEAAA8AAAAA&#10;AAAAAAAAAAAAyQQAAGRycy9kb3ducmV2LnhtbFBLBQYAAAAABAAEAPMAAADXBQAAAAA=&#10;">
              <v:shape id="Shape 3252" o:spid="_x0000_s1027" style="position:absolute;width:57417;height:1798;visibility:visible;mso-wrap-style:square;v-text-anchor:top" coordsize="5741797,1798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i3DcYA&#10;AADdAAAADwAAAGRycy9kb3ducmV2LnhtbESPzWrCQBSF94LvMFzBnU4SaW1jRpG2Qrvootoi7i6Z&#10;axLM3AmZaUzevlMQXB7Oz8fJNr2pRUetqywriOcRCOLc6ooLBd+H3ewJhPPIGmvLpGAgB5v1eJRh&#10;qu2Vv6jb+0KEEXYpKii9b1IpXV6SQTe3DXHwzrY16INsC6lbvIZxU8skih6lwYoDocSGXkrKL/tf&#10;E7j9x9vrsDzu6HmQn3EiuxP/dEpNJ/12BcJT7+/hW/tdK1gkDwn8vwlPQK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ei3DcYAAADdAAAADwAAAAAAAAAAAAAAAACYAgAAZHJz&#10;L2Rvd25yZXYueG1sUEsFBgAAAAAEAAQA9QAAAIsDAAAAAA==&#10;" path="m,l5741797,r,179832l,179832,,e" stroked="f" strokeweight="0">
                <v:stroke miterlimit="83231f" joinstyle="miter"/>
                <v:path arrowok="t" textboxrect="0,0,5741797,179832"/>
              </v:shape>
              <w10:wrap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E349E"/>
    <w:multiLevelType w:val="hybridMultilevel"/>
    <w:tmpl w:val="E1AC0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5B6"/>
    <w:rsid w:val="00001032"/>
    <w:rsid w:val="00002246"/>
    <w:rsid w:val="00005796"/>
    <w:rsid w:val="00015FA4"/>
    <w:rsid w:val="0002561B"/>
    <w:rsid w:val="0002637B"/>
    <w:rsid w:val="00037E37"/>
    <w:rsid w:val="00043AFC"/>
    <w:rsid w:val="00044E47"/>
    <w:rsid w:val="00051C8F"/>
    <w:rsid w:val="00052B4C"/>
    <w:rsid w:val="00062640"/>
    <w:rsid w:val="00074757"/>
    <w:rsid w:val="000760C2"/>
    <w:rsid w:val="000764CE"/>
    <w:rsid w:val="000836DB"/>
    <w:rsid w:val="000A0F63"/>
    <w:rsid w:val="000A4DB9"/>
    <w:rsid w:val="000B285A"/>
    <w:rsid w:val="000C57C0"/>
    <w:rsid w:val="000E305D"/>
    <w:rsid w:val="000F1840"/>
    <w:rsid w:val="00100E31"/>
    <w:rsid w:val="00101587"/>
    <w:rsid w:val="00101EC2"/>
    <w:rsid w:val="00101F2C"/>
    <w:rsid w:val="0010230D"/>
    <w:rsid w:val="00113EFE"/>
    <w:rsid w:val="001218B0"/>
    <w:rsid w:val="00135781"/>
    <w:rsid w:val="00152451"/>
    <w:rsid w:val="00157D90"/>
    <w:rsid w:val="00170A37"/>
    <w:rsid w:val="00177D5B"/>
    <w:rsid w:val="001809A8"/>
    <w:rsid w:val="00192272"/>
    <w:rsid w:val="00192AEA"/>
    <w:rsid w:val="00197D69"/>
    <w:rsid w:val="00197FCB"/>
    <w:rsid w:val="001A54FF"/>
    <w:rsid w:val="001A62A5"/>
    <w:rsid w:val="001B7DFB"/>
    <w:rsid w:val="001C17F4"/>
    <w:rsid w:val="001C5EA1"/>
    <w:rsid w:val="001D3FC1"/>
    <w:rsid w:val="001E5F0B"/>
    <w:rsid w:val="001F130A"/>
    <w:rsid w:val="001F1386"/>
    <w:rsid w:val="001F1436"/>
    <w:rsid w:val="002028CC"/>
    <w:rsid w:val="00230F6F"/>
    <w:rsid w:val="00231EB3"/>
    <w:rsid w:val="00241D5C"/>
    <w:rsid w:val="002509EC"/>
    <w:rsid w:val="00253330"/>
    <w:rsid w:val="00263CBA"/>
    <w:rsid w:val="00271BBC"/>
    <w:rsid w:val="002879D1"/>
    <w:rsid w:val="00291CA1"/>
    <w:rsid w:val="00292825"/>
    <w:rsid w:val="002B4757"/>
    <w:rsid w:val="002D0DCE"/>
    <w:rsid w:val="002D3756"/>
    <w:rsid w:val="002D5163"/>
    <w:rsid w:val="002D5673"/>
    <w:rsid w:val="002E08EC"/>
    <w:rsid w:val="002F07BC"/>
    <w:rsid w:val="002F3EA1"/>
    <w:rsid w:val="00301A78"/>
    <w:rsid w:val="00315496"/>
    <w:rsid w:val="00317652"/>
    <w:rsid w:val="00317FAF"/>
    <w:rsid w:val="00321455"/>
    <w:rsid w:val="00322957"/>
    <w:rsid w:val="00325E0F"/>
    <w:rsid w:val="0033149D"/>
    <w:rsid w:val="00332295"/>
    <w:rsid w:val="00354E58"/>
    <w:rsid w:val="003551AF"/>
    <w:rsid w:val="003721CF"/>
    <w:rsid w:val="0038408E"/>
    <w:rsid w:val="003851C5"/>
    <w:rsid w:val="00390263"/>
    <w:rsid w:val="003B0052"/>
    <w:rsid w:val="003B0E40"/>
    <w:rsid w:val="003B63C1"/>
    <w:rsid w:val="003C44CA"/>
    <w:rsid w:val="003D21E7"/>
    <w:rsid w:val="003D54C2"/>
    <w:rsid w:val="003D6B02"/>
    <w:rsid w:val="003D7C8E"/>
    <w:rsid w:val="003E0AE3"/>
    <w:rsid w:val="003E5281"/>
    <w:rsid w:val="003E777B"/>
    <w:rsid w:val="003F2122"/>
    <w:rsid w:val="003F5121"/>
    <w:rsid w:val="003F648F"/>
    <w:rsid w:val="00401DF5"/>
    <w:rsid w:val="004413B6"/>
    <w:rsid w:val="004441AC"/>
    <w:rsid w:val="004514E5"/>
    <w:rsid w:val="00457F9F"/>
    <w:rsid w:val="004639FF"/>
    <w:rsid w:val="00481CC5"/>
    <w:rsid w:val="00483FEC"/>
    <w:rsid w:val="004A782C"/>
    <w:rsid w:val="004B5456"/>
    <w:rsid w:val="004C30F9"/>
    <w:rsid w:val="004D1521"/>
    <w:rsid w:val="004D3D4C"/>
    <w:rsid w:val="004D49A1"/>
    <w:rsid w:val="004E060F"/>
    <w:rsid w:val="004E083A"/>
    <w:rsid w:val="004E4582"/>
    <w:rsid w:val="00520B89"/>
    <w:rsid w:val="00522D37"/>
    <w:rsid w:val="00537012"/>
    <w:rsid w:val="00543809"/>
    <w:rsid w:val="00545D33"/>
    <w:rsid w:val="00545FD7"/>
    <w:rsid w:val="00547086"/>
    <w:rsid w:val="00555139"/>
    <w:rsid w:val="00557273"/>
    <w:rsid w:val="005602AD"/>
    <w:rsid w:val="00565E07"/>
    <w:rsid w:val="00571951"/>
    <w:rsid w:val="00571F0F"/>
    <w:rsid w:val="00575841"/>
    <w:rsid w:val="00581416"/>
    <w:rsid w:val="005818CE"/>
    <w:rsid w:val="0058380B"/>
    <w:rsid w:val="00590369"/>
    <w:rsid w:val="00593EBB"/>
    <w:rsid w:val="005A1F44"/>
    <w:rsid w:val="005A6D11"/>
    <w:rsid w:val="005B5228"/>
    <w:rsid w:val="005E7C0A"/>
    <w:rsid w:val="005F6BF6"/>
    <w:rsid w:val="0060242B"/>
    <w:rsid w:val="00612AA4"/>
    <w:rsid w:val="00620C67"/>
    <w:rsid w:val="00622D33"/>
    <w:rsid w:val="006250F1"/>
    <w:rsid w:val="00631AFA"/>
    <w:rsid w:val="00633118"/>
    <w:rsid w:val="0063537D"/>
    <w:rsid w:val="0064583E"/>
    <w:rsid w:val="00657E97"/>
    <w:rsid w:val="00660153"/>
    <w:rsid w:val="0066190F"/>
    <w:rsid w:val="0066710A"/>
    <w:rsid w:val="00671894"/>
    <w:rsid w:val="0067251B"/>
    <w:rsid w:val="00683F3E"/>
    <w:rsid w:val="00690C8D"/>
    <w:rsid w:val="0069392D"/>
    <w:rsid w:val="00695185"/>
    <w:rsid w:val="006A037A"/>
    <w:rsid w:val="006B7809"/>
    <w:rsid w:val="006C7B70"/>
    <w:rsid w:val="006D35B2"/>
    <w:rsid w:val="006E2624"/>
    <w:rsid w:val="006E3A67"/>
    <w:rsid w:val="006E4EA8"/>
    <w:rsid w:val="007207BE"/>
    <w:rsid w:val="00721552"/>
    <w:rsid w:val="007271D7"/>
    <w:rsid w:val="00730840"/>
    <w:rsid w:val="007413E8"/>
    <w:rsid w:val="007423DF"/>
    <w:rsid w:val="00757B6B"/>
    <w:rsid w:val="0076581A"/>
    <w:rsid w:val="00773075"/>
    <w:rsid w:val="0077564F"/>
    <w:rsid w:val="007B0C32"/>
    <w:rsid w:val="007C3926"/>
    <w:rsid w:val="007D22BD"/>
    <w:rsid w:val="007D26D6"/>
    <w:rsid w:val="007E2C34"/>
    <w:rsid w:val="00800604"/>
    <w:rsid w:val="00801504"/>
    <w:rsid w:val="00811772"/>
    <w:rsid w:val="008316EB"/>
    <w:rsid w:val="008334DB"/>
    <w:rsid w:val="0083704F"/>
    <w:rsid w:val="0085192C"/>
    <w:rsid w:val="00851ECD"/>
    <w:rsid w:val="0085520F"/>
    <w:rsid w:val="0085776C"/>
    <w:rsid w:val="00886B94"/>
    <w:rsid w:val="008901BA"/>
    <w:rsid w:val="0089625A"/>
    <w:rsid w:val="008A2AC6"/>
    <w:rsid w:val="008D56AE"/>
    <w:rsid w:val="008D797C"/>
    <w:rsid w:val="009061D0"/>
    <w:rsid w:val="00906701"/>
    <w:rsid w:val="00907AE2"/>
    <w:rsid w:val="009162C6"/>
    <w:rsid w:val="009219CC"/>
    <w:rsid w:val="009249BF"/>
    <w:rsid w:val="0092576E"/>
    <w:rsid w:val="00937596"/>
    <w:rsid w:val="00940B2A"/>
    <w:rsid w:val="00943316"/>
    <w:rsid w:val="00951850"/>
    <w:rsid w:val="00954F0D"/>
    <w:rsid w:val="00957D83"/>
    <w:rsid w:val="00961753"/>
    <w:rsid w:val="00967240"/>
    <w:rsid w:val="009715A6"/>
    <w:rsid w:val="009800C1"/>
    <w:rsid w:val="0098155D"/>
    <w:rsid w:val="00981813"/>
    <w:rsid w:val="00990A58"/>
    <w:rsid w:val="00994911"/>
    <w:rsid w:val="0099638E"/>
    <w:rsid w:val="009A0C21"/>
    <w:rsid w:val="009A1329"/>
    <w:rsid w:val="009B6448"/>
    <w:rsid w:val="009C1CE3"/>
    <w:rsid w:val="009D2FCB"/>
    <w:rsid w:val="009E5D91"/>
    <w:rsid w:val="009E7A08"/>
    <w:rsid w:val="00A00CA4"/>
    <w:rsid w:val="00A025B6"/>
    <w:rsid w:val="00A028A5"/>
    <w:rsid w:val="00A1662A"/>
    <w:rsid w:val="00A20F27"/>
    <w:rsid w:val="00A30AF7"/>
    <w:rsid w:val="00A336D1"/>
    <w:rsid w:val="00A41B22"/>
    <w:rsid w:val="00A446A3"/>
    <w:rsid w:val="00A451A3"/>
    <w:rsid w:val="00A52EB0"/>
    <w:rsid w:val="00A531F6"/>
    <w:rsid w:val="00A57F40"/>
    <w:rsid w:val="00A66A63"/>
    <w:rsid w:val="00A97402"/>
    <w:rsid w:val="00AA15E6"/>
    <w:rsid w:val="00AA1D14"/>
    <w:rsid w:val="00AA2849"/>
    <w:rsid w:val="00AA5C42"/>
    <w:rsid w:val="00AB5F01"/>
    <w:rsid w:val="00AC1B97"/>
    <w:rsid w:val="00AF5FB8"/>
    <w:rsid w:val="00B206ED"/>
    <w:rsid w:val="00B4158E"/>
    <w:rsid w:val="00B528BD"/>
    <w:rsid w:val="00B53E48"/>
    <w:rsid w:val="00B54811"/>
    <w:rsid w:val="00B56ECF"/>
    <w:rsid w:val="00B5727E"/>
    <w:rsid w:val="00B67ADC"/>
    <w:rsid w:val="00B75F21"/>
    <w:rsid w:val="00B807B9"/>
    <w:rsid w:val="00B814F5"/>
    <w:rsid w:val="00B843F9"/>
    <w:rsid w:val="00B850F9"/>
    <w:rsid w:val="00B87B18"/>
    <w:rsid w:val="00BA1F6A"/>
    <w:rsid w:val="00BB6E76"/>
    <w:rsid w:val="00BD406B"/>
    <w:rsid w:val="00BD778B"/>
    <w:rsid w:val="00BE28A7"/>
    <w:rsid w:val="00BF1864"/>
    <w:rsid w:val="00BF5B6B"/>
    <w:rsid w:val="00BF6F9B"/>
    <w:rsid w:val="00C04F87"/>
    <w:rsid w:val="00C065EB"/>
    <w:rsid w:val="00C14080"/>
    <w:rsid w:val="00C151EC"/>
    <w:rsid w:val="00C15910"/>
    <w:rsid w:val="00C16020"/>
    <w:rsid w:val="00C17AFB"/>
    <w:rsid w:val="00C23252"/>
    <w:rsid w:val="00C2377C"/>
    <w:rsid w:val="00C25C5D"/>
    <w:rsid w:val="00C33CA4"/>
    <w:rsid w:val="00C36F19"/>
    <w:rsid w:val="00C46A08"/>
    <w:rsid w:val="00C47D62"/>
    <w:rsid w:val="00C57E61"/>
    <w:rsid w:val="00C62630"/>
    <w:rsid w:val="00C8336B"/>
    <w:rsid w:val="00C93C37"/>
    <w:rsid w:val="00C94909"/>
    <w:rsid w:val="00CA0221"/>
    <w:rsid w:val="00CB708B"/>
    <w:rsid w:val="00CD5274"/>
    <w:rsid w:val="00CD77C5"/>
    <w:rsid w:val="00D0296D"/>
    <w:rsid w:val="00D02DCD"/>
    <w:rsid w:val="00D13ABD"/>
    <w:rsid w:val="00D15938"/>
    <w:rsid w:val="00D16B3A"/>
    <w:rsid w:val="00D33105"/>
    <w:rsid w:val="00D347E5"/>
    <w:rsid w:val="00D37CB2"/>
    <w:rsid w:val="00D51731"/>
    <w:rsid w:val="00D521E3"/>
    <w:rsid w:val="00D60D11"/>
    <w:rsid w:val="00D701D6"/>
    <w:rsid w:val="00D76345"/>
    <w:rsid w:val="00DA73B7"/>
    <w:rsid w:val="00DB1BFC"/>
    <w:rsid w:val="00DB262C"/>
    <w:rsid w:val="00DB4EDD"/>
    <w:rsid w:val="00DD1029"/>
    <w:rsid w:val="00DD40C1"/>
    <w:rsid w:val="00DD61A3"/>
    <w:rsid w:val="00DE69B4"/>
    <w:rsid w:val="00DF1F71"/>
    <w:rsid w:val="00DF3D2E"/>
    <w:rsid w:val="00E04E7A"/>
    <w:rsid w:val="00E0572D"/>
    <w:rsid w:val="00E07A78"/>
    <w:rsid w:val="00E16A92"/>
    <w:rsid w:val="00E170EB"/>
    <w:rsid w:val="00E17BE0"/>
    <w:rsid w:val="00E219DF"/>
    <w:rsid w:val="00E22020"/>
    <w:rsid w:val="00E25CAB"/>
    <w:rsid w:val="00E32490"/>
    <w:rsid w:val="00E33DFB"/>
    <w:rsid w:val="00E402B3"/>
    <w:rsid w:val="00E44B2A"/>
    <w:rsid w:val="00E45ABC"/>
    <w:rsid w:val="00E672ED"/>
    <w:rsid w:val="00E85588"/>
    <w:rsid w:val="00E90968"/>
    <w:rsid w:val="00E94E75"/>
    <w:rsid w:val="00E975DC"/>
    <w:rsid w:val="00EA3E35"/>
    <w:rsid w:val="00EB0722"/>
    <w:rsid w:val="00EB436C"/>
    <w:rsid w:val="00ED6B45"/>
    <w:rsid w:val="00EE6BDB"/>
    <w:rsid w:val="00F12190"/>
    <w:rsid w:val="00F318ED"/>
    <w:rsid w:val="00F31B81"/>
    <w:rsid w:val="00F34529"/>
    <w:rsid w:val="00F50233"/>
    <w:rsid w:val="00F57C70"/>
    <w:rsid w:val="00F7149C"/>
    <w:rsid w:val="00F72FA9"/>
    <w:rsid w:val="00F77B79"/>
    <w:rsid w:val="00F85FF1"/>
    <w:rsid w:val="00F94877"/>
    <w:rsid w:val="00F94AD9"/>
    <w:rsid w:val="00F9608F"/>
    <w:rsid w:val="00FA5B95"/>
    <w:rsid w:val="00FA67F4"/>
    <w:rsid w:val="00FB694F"/>
    <w:rsid w:val="00FC4F69"/>
    <w:rsid w:val="00FD412D"/>
    <w:rsid w:val="00FD5AE9"/>
    <w:rsid w:val="00FE6F4C"/>
    <w:rsid w:val="00F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7FBB08-2CAE-4C7E-AF14-8C8F76CB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72" w:line="468" w:lineRule="auto"/>
      <w:ind w:left="-5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BD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90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68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UL</dc:creator>
  <cp:keywords/>
  <cp:lastModifiedBy>JAKIUL</cp:lastModifiedBy>
  <cp:revision>26</cp:revision>
  <dcterms:created xsi:type="dcterms:W3CDTF">2020-08-23T23:52:00Z</dcterms:created>
  <dcterms:modified xsi:type="dcterms:W3CDTF">2020-08-24T00:21:00Z</dcterms:modified>
</cp:coreProperties>
</file>